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F6F71" w14:textId="77777777" w:rsidR="00FB6CA3" w:rsidRPr="00FB6CA3" w:rsidRDefault="00251E09" w:rsidP="00FB6CA3">
      <w:pPr>
        <w:spacing w:line="480" w:lineRule="auto"/>
        <w:jc w:val="center"/>
        <w:rPr>
          <w:rFonts w:ascii="Times New Roman" w:eastAsia="Arial" w:hAnsi="Times New Roman" w:cs="Times New Roman"/>
          <w:b/>
          <w:color w:val="000000"/>
        </w:rPr>
      </w:pPr>
      <w:bookmarkStart w:id="0" w:name="_Hlk82165026"/>
      <w:bookmarkStart w:id="1" w:name="_Hlk81507215"/>
      <w:r>
        <w:rPr>
          <w:rFonts w:ascii="Times New Roman" w:eastAsia="Arial" w:hAnsi="Times New Roman" w:cs="Times New Roman"/>
          <w:b/>
          <w:color w:val="000000"/>
        </w:rPr>
        <w:t>Participant</w:t>
      </w:r>
      <w:r w:rsidR="00FB6CA3" w:rsidRPr="00FB6CA3">
        <w:rPr>
          <w:rFonts w:ascii="Times New Roman" w:eastAsia="Arial" w:hAnsi="Times New Roman" w:cs="Times New Roman"/>
          <w:b/>
          <w:color w:val="000000"/>
        </w:rPr>
        <w:t xml:space="preserve"> Economic Evaluation Questionnaire</w:t>
      </w:r>
    </w:p>
    <w:bookmarkEnd w:id="0"/>
    <w:p w14:paraId="1E19B8D3" w14:textId="07962368" w:rsidR="00FB6CA3" w:rsidRDefault="00FB6CA3" w:rsidP="00FB6CA3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Arial" w:hAnsi="Times New Roman" w:cs="Times New Roman"/>
          <w:color w:val="000000"/>
        </w:rPr>
      </w:pPr>
      <w:r>
        <w:rPr>
          <w:rFonts w:ascii="Times New Roman" w:eastAsia="Arial" w:hAnsi="Times New Roman" w:cs="Times New Roman"/>
          <w:color w:val="000000"/>
        </w:rPr>
        <w:t>Ask the participant (</w:t>
      </w:r>
      <w:r w:rsidR="003A3C3E">
        <w:rPr>
          <w:rFonts w:ascii="Times New Roman" w:eastAsia="Arial" w:hAnsi="Times New Roman" w:cs="Times New Roman"/>
          <w:color w:val="000000"/>
        </w:rPr>
        <w:t>and/or</w:t>
      </w:r>
      <w:r>
        <w:rPr>
          <w:rFonts w:ascii="Times New Roman" w:eastAsia="Arial" w:hAnsi="Times New Roman" w:cs="Times New Roman"/>
          <w:color w:val="000000"/>
        </w:rPr>
        <w:t xml:space="preserve"> their proxy) to r</w:t>
      </w:r>
      <w:r w:rsidRPr="00BB781E">
        <w:rPr>
          <w:rFonts w:ascii="Times New Roman" w:eastAsia="Arial" w:hAnsi="Times New Roman" w:cs="Times New Roman"/>
          <w:color w:val="000000"/>
        </w:rPr>
        <w:t xml:space="preserve">eflect on the </w:t>
      </w:r>
      <w:r w:rsidRPr="006C61CF">
        <w:rPr>
          <w:rFonts w:ascii="Times New Roman" w:eastAsia="Arial" w:hAnsi="Times New Roman" w:cs="Times New Roman"/>
          <w:color w:val="000000"/>
          <w:u w:val="single"/>
        </w:rPr>
        <w:t xml:space="preserve">last </w:t>
      </w:r>
      <w:r w:rsidR="00251E09" w:rsidRPr="006C61CF">
        <w:rPr>
          <w:rFonts w:ascii="Times New Roman" w:eastAsia="Arial" w:hAnsi="Times New Roman" w:cs="Times New Roman"/>
          <w:color w:val="000000"/>
          <w:u w:val="single"/>
        </w:rPr>
        <w:t>two</w:t>
      </w:r>
      <w:r w:rsidRPr="006C61CF">
        <w:rPr>
          <w:rFonts w:ascii="Times New Roman" w:eastAsia="Arial" w:hAnsi="Times New Roman" w:cs="Times New Roman"/>
          <w:color w:val="000000"/>
          <w:u w:val="single"/>
        </w:rPr>
        <w:t xml:space="preserve"> </w:t>
      </w:r>
      <w:proofErr w:type="gramStart"/>
      <w:r w:rsidRPr="006C61CF">
        <w:rPr>
          <w:rFonts w:ascii="Times New Roman" w:eastAsia="Arial" w:hAnsi="Times New Roman" w:cs="Times New Roman"/>
          <w:color w:val="000000"/>
          <w:u w:val="single"/>
        </w:rPr>
        <w:t>weeks</w:t>
      </w:r>
      <w:r w:rsidRPr="00BB781E">
        <w:rPr>
          <w:rFonts w:ascii="Times New Roman" w:eastAsia="Arial" w:hAnsi="Times New Roman" w:cs="Times New Roman"/>
          <w:color w:val="000000"/>
        </w:rPr>
        <w:t xml:space="preserve">, </w:t>
      </w:r>
      <w:r>
        <w:rPr>
          <w:rFonts w:ascii="Times New Roman" w:eastAsia="Arial" w:hAnsi="Times New Roman" w:cs="Times New Roman"/>
          <w:color w:val="000000"/>
        </w:rPr>
        <w:t>and</w:t>
      </w:r>
      <w:proofErr w:type="gramEnd"/>
      <w:r>
        <w:rPr>
          <w:rFonts w:ascii="Times New Roman" w:eastAsia="Arial" w:hAnsi="Times New Roman" w:cs="Times New Roman"/>
          <w:color w:val="000000"/>
        </w:rPr>
        <w:t xml:space="preserve"> think about all the support</w:t>
      </w:r>
      <w:r w:rsidR="006C61CF">
        <w:rPr>
          <w:rFonts w:ascii="Times New Roman" w:eastAsia="Arial" w:hAnsi="Times New Roman" w:cs="Times New Roman"/>
          <w:color w:val="000000"/>
        </w:rPr>
        <w:t xml:space="preserve"> </w:t>
      </w:r>
      <w:r>
        <w:rPr>
          <w:rFonts w:ascii="Times New Roman" w:eastAsia="Arial" w:hAnsi="Times New Roman" w:cs="Times New Roman"/>
          <w:color w:val="000000"/>
        </w:rPr>
        <w:t>/</w:t>
      </w:r>
      <w:r w:rsidR="006C61CF">
        <w:rPr>
          <w:rFonts w:ascii="Times New Roman" w:eastAsia="Arial" w:hAnsi="Times New Roman" w:cs="Times New Roman"/>
          <w:color w:val="000000"/>
        </w:rPr>
        <w:t xml:space="preserve"> </w:t>
      </w:r>
      <w:r w:rsidRPr="00251E09">
        <w:rPr>
          <w:rFonts w:ascii="Times New Roman" w:eastAsia="Arial" w:hAnsi="Times New Roman" w:cs="Times New Roman"/>
          <w:color w:val="000000"/>
        </w:rPr>
        <w:t>s</w:t>
      </w:r>
      <w:r w:rsidR="006C61CF">
        <w:rPr>
          <w:rFonts w:ascii="Times New Roman" w:eastAsia="Arial" w:hAnsi="Times New Roman" w:cs="Times New Roman"/>
          <w:color w:val="000000"/>
        </w:rPr>
        <w:t>ervice</w:t>
      </w:r>
      <w:r w:rsidRPr="00251E09">
        <w:rPr>
          <w:rFonts w:ascii="Times New Roman" w:eastAsia="Arial" w:hAnsi="Times New Roman" w:cs="Times New Roman"/>
          <w:color w:val="000000"/>
        </w:rPr>
        <w:t xml:space="preserve"> </w:t>
      </w:r>
      <w:r w:rsidR="00251E09" w:rsidRPr="00251E09">
        <w:rPr>
          <w:rFonts w:ascii="Times New Roman" w:eastAsia="Arial" w:hAnsi="Times New Roman" w:cs="Times New Roman"/>
          <w:color w:val="000000"/>
        </w:rPr>
        <w:t xml:space="preserve">(both </w:t>
      </w:r>
      <w:r w:rsidR="00251E09">
        <w:rPr>
          <w:rFonts w:ascii="Times New Roman" w:eastAsia="Arial" w:hAnsi="Times New Roman" w:cs="Times New Roman"/>
          <w:color w:val="000000"/>
        </w:rPr>
        <w:t>paid</w:t>
      </w:r>
      <w:r w:rsidR="00251E09" w:rsidRPr="00251E09">
        <w:rPr>
          <w:rFonts w:ascii="Times New Roman" w:eastAsia="Arial" w:hAnsi="Times New Roman" w:cs="Times New Roman"/>
          <w:color w:val="000000"/>
        </w:rPr>
        <w:t>/formal disability supports and un</w:t>
      </w:r>
      <w:r w:rsidR="00251E09">
        <w:rPr>
          <w:rFonts w:ascii="Times New Roman" w:eastAsia="Arial" w:hAnsi="Times New Roman" w:cs="Times New Roman"/>
          <w:color w:val="000000"/>
        </w:rPr>
        <w:t>pai</w:t>
      </w:r>
      <w:r w:rsidR="00251E09" w:rsidRPr="00251E09">
        <w:rPr>
          <w:rFonts w:ascii="Times New Roman" w:eastAsia="Arial" w:hAnsi="Times New Roman" w:cs="Times New Roman"/>
          <w:color w:val="000000"/>
        </w:rPr>
        <w:t xml:space="preserve">d/informal support provided by family etc) </w:t>
      </w:r>
      <w:r w:rsidRPr="00251E09">
        <w:rPr>
          <w:rFonts w:ascii="Times New Roman" w:eastAsia="Arial" w:hAnsi="Times New Roman" w:cs="Times New Roman"/>
          <w:color w:val="000000"/>
        </w:rPr>
        <w:t>they have</w:t>
      </w:r>
      <w:r>
        <w:rPr>
          <w:rFonts w:ascii="Times New Roman" w:eastAsia="Arial" w:hAnsi="Times New Roman" w:cs="Times New Roman"/>
          <w:color w:val="000000"/>
        </w:rPr>
        <w:t xml:space="preserve"> received</w:t>
      </w:r>
      <w:r w:rsidR="00251E09">
        <w:rPr>
          <w:rFonts w:ascii="Times New Roman" w:eastAsia="Arial" w:hAnsi="Times New Roman" w:cs="Times New Roman"/>
          <w:color w:val="000000"/>
        </w:rPr>
        <w:t xml:space="preserve"> that is related to / required because of their acquired brain injury (ABI)</w:t>
      </w:r>
      <w:r>
        <w:rPr>
          <w:rFonts w:ascii="Times New Roman" w:eastAsia="Arial" w:hAnsi="Times New Roman" w:cs="Times New Roman"/>
          <w:color w:val="000000"/>
        </w:rPr>
        <w:t xml:space="preserve">. </w:t>
      </w:r>
    </w:p>
    <w:p w14:paraId="5BD42C26" w14:textId="11BE096B" w:rsidR="00FB6CA3" w:rsidRDefault="00FB6CA3" w:rsidP="00FB6CA3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Arial" w:hAnsi="Times New Roman" w:cs="Times New Roman"/>
          <w:color w:val="000000"/>
        </w:rPr>
      </w:pPr>
      <w:r>
        <w:rPr>
          <w:rFonts w:ascii="Times New Roman" w:eastAsia="Arial" w:hAnsi="Times New Roman" w:cs="Times New Roman"/>
          <w:color w:val="000000"/>
        </w:rPr>
        <w:t>Walk through the table</w:t>
      </w:r>
      <w:r w:rsidR="00251E09">
        <w:rPr>
          <w:rFonts w:ascii="Times New Roman" w:eastAsia="Arial" w:hAnsi="Times New Roman" w:cs="Times New Roman"/>
          <w:color w:val="000000"/>
        </w:rPr>
        <w:t xml:space="preserve"> below</w:t>
      </w:r>
      <w:r>
        <w:rPr>
          <w:rFonts w:ascii="Times New Roman" w:eastAsia="Arial" w:hAnsi="Times New Roman" w:cs="Times New Roman"/>
          <w:color w:val="000000"/>
        </w:rPr>
        <w:t xml:space="preserve"> with the participant (</w:t>
      </w:r>
      <w:r w:rsidR="003A3C3E">
        <w:rPr>
          <w:rFonts w:ascii="Times New Roman" w:eastAsia="Arial" w:hAnsi="Times New Roman" w:cs="Times New Roman"/>
          <w:color w:val="000000"/>
        </w:rPr>
        <w:t xml:space="preserve">and/or </w:t>
      </w:r>
      <w:r>
        <w:rPr>
          <w:rFonts w:ascii="Times New Roman" w:eastAsia="Arial" w:hAnsi="Times New Roman" w:cs="Times New Roman"/>
          <w:color w:val="000000"/>
        </w:rPr>
        <w:t>their proxy) by completing the following steps:</w:t>
      </w:r>
    </w:p>
    <w:p w14:paraId="0BE30A8F" w14:textId="7197E240" w:rsidR="002559BA" w:rsidRDefault="002559BA" w:rsidP="00FB6CA3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Arial" w:hAnsi="Times New Roman" w:cs="Times New Roman"/>
          <w:color w:val="000000"/>
        </w:rPr>
      </w:pPr>
      <w:r>
        <w:rPr>
          <w:rFonts w:ascii="Times New Roman" w:eastAsia="Arial" w:hAnsi="Times New Roman" w:cs="Times New Roman"/>
          <w:color w:val="000000"/>
        </w:rPr>
        <w:t>Complete the table for each day of the week</w:t>
      </w:r>
    </w:p>
    <w:p w14:paraId="4DF12CFE" w14:textId="77777777" w:rsidR="00D8283B" w:rsidRDefault="002559BA" w:rsidP="00FB6CA3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Arial" w:hAnsi="Times New Roman" w:cs="Times New Roman"/>
          <w:color w:val="000000"/>
        </w:rPr>
      </w:pPr>
      <w:r>
        <w:rPr>
          <w:rFonts w:ascii="Times New Roman" w:eastAsia="Arial" w:hAnsi="Times New Roman" w:cs="Times New Roman"/>
          <w:color w:val="000000"/>
        </w:rPr>
        <w:t>Once you c</w:t>
      </w:r>
      <w:r w:rsidR="00FB6CA3">
        <w:rPr>
          <w:rFonts w:ascii="Times New Roman" w:eastAsia="Arial" w:hAnsi="Times New Roman" w:cs="Times New Roman"/>
          <w:color w:val="000000"/>
        </w:rPr>
        <w:t>omplete week 1</w:t>
      </w:r>
      <w:r>
        <w:rPr>
          <w:rFonts w:ascii="Times New Roman" w:eastAsia="Arial" w:hAnsi="Times New Roman" w:cs="Times New Roman"/>
          <w:color w:val="000000"/>
        </w:rPr>
        <w:t xml:space="preserve">, </w:t>
      </w:r>
      <w:r w:rsidR="00FB6CA3">
        <w:rPr>
          <w:rFonts w:ascii="Times New Roman" w:eastAsia="Arial" w:hAnsi="Times New Roman" w:cs="Times New Roman"/>
          <w:color w:val="000000"/>
        </w:rPr>
        <w:t xml:space="preserve">ask if it is reflective of week 2 </w:t>
      </w:r>
    </w:p>
    <w:p w14:paraId="75AEA22A" w14:textId="144E326A" w:rsidR="00FB6CA3" w:rsidRDefault="00FB6CA3" w:rsidP="00D8283B">
      <w:pPr>
        <w:pStyle w:val="ListParagraph"/>
        <w:numPr>
          <w:ilvl w:val="2"/>
          <w:numId w:val="1"/>
        </w:numPr>
        <w:spacing w:line="480" w:lineRule="auto"/>
        <w:rPr>
          <w:rFonts w:ascii="Times New Roman" w:eastAsia="Arial" w:hAnsi="Times New Roman" w:cs="Times New Roman"/>
          <w:color w:val="000000"/>
        </w:rPr>
      </w:pPr>
      <w:r>
        <w:rPr>
          <w:rFonts w:ascii="Times New Roman" w:eastAsia="Arial" w:hAnsi="Times New Roman" w:cs="Times New Roman"/>
          <w:color w:val="000000"/>
        </w:rPr>
        <w:t xml:space="preserve">if yes, only complete week 1 then </w:t>
      </w:r>
      <w:r w:rsidR="00D8283B">
        <w:rPr>
          <w:rFonts w:ascii="Times New Roman" w:eastAsia="Arial" w:hAnsi="Times New Roman" w:cs="Times New Roman"/>
          <w:color w:val="000000"/>
        </w:rPr>
        <w:t>tick this box</w:t>
      </w:r>
      <w:r w:rsidR="00AE6438">
        <w:rPr>
          <w:rFonts w:ascii="Times New Roman" w:eastAsia="Arial" w:hAnsi="Times New Roman" w:cs="Times New Roman"/>
          <w:color w:val="000000"/>
        </w:rPr>
        <w:t xml:space="preserve"> </w:t>
      </w:r>
      <w:sdt>
        <w:sdtPr>
          <w:rPr>
            <w:b/>
            <w:szCs w:val="18"/>
          </w:rPr>
          <w:id w:val="1071767671"/>
          <w14:checkbox>
            <w14:checked w14:val="0"/>
            <w14:checkedState w14:val="0050" w14:font="Wingdings 2"/>
            <w14:uncheckedState w14:val="2610" w14:font="MS Gothic"/>
          </w14:checkbox>
        </w:sdtPr>
        <w:sdtEndPr/>
        <w:sdtContent>
          <w:r w:rsidR="00AE6438" w:rsidRPr="00126B5C">
            <w:rPr>
              <w:rFonts w:ascii="MS Gothic" w:eastAsia="MS Gothic" w:hAnsi="MS Gothic" w:hint="eastAsia"/>
              <w:b/>
              <w:szCs w:val="18"/>
            </w:rPr>
            <w:t>☐</w:t>
          </w:r>
        </w:sdtContent>
      </w:sdt>
      <w:r w:rsidR="00D8283B" w:rsidRPr="00126B5C">
        <w:rPr>
          <w:rFonts w:ascii="Times New Roman" w:eastAsia="Arial" w:hAnsi="Times New Roman" w:cs="Times New Roman"/>
          <w:color w:val="000000"/>
          <w:sz w:val="18"/>
          <w:szCs w:val="18"/>
        </w:rPr>
        <w:t xml:space="preserve"> </w:t>
      </w:r>
    </w:p>
    <w:p w14:paraId="53E0A531" w14:textId="22D89F2C" w:rsidR="00D8283B" w:rsidRDefault="00D8283B" w:rsidP="00D8283B">
      <w:pPr>
        <w:pStyle w:val="ListParagraph"/>
        <w:numPr>
          <w:ilvl w:val="2"/>
          <w:numId w:val="1"/>
        </w:numPr>
        <w:spacing w:line="480" w:lineRule="auto"/>
        <w:rPr>
          <w:rFonts w:ascii="Times New Roman" w:eastAsia="Arial" w:hAnsi="Times New Roman" w:cs="Times New Roman"/>
          <w:color w:val="000000"/>
        </w:rPr>
      </w:pPr>
      <w:r>
        <w:rPr>
          <w:rFonts w:ascii="Times New Roman" w:eastAsia="Arial" w:hAnsi="Times New Roman" w:cs="Times New Roman"/>
          <w:color w:val="000000"/>
        </w:rPr>
        <w:t>if no, repeat for week 2</w:t>
      </w:r>
    </w:p>
    <w:p w14:paraId="301B4524" w14:textId="7556F8A2" w:rsidR="00FB6CA3" w:rsidRDefault="00FB6CA3" w:rsidP="00FB6CA3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Arial" w:hAnsi="Times New Roman" w:cs="Times New Roman"/>
          <w:color w:val="000000"/>
        </w:rPr>
      </w:pPr>
      <w:r>
        <w:rPr>
          <w:rFonts w:ascii="Times New Roman" w:eastAsia="Arial" w:hAnsi="Times New Roman" w:cs="Times New Roman"/>
          <w:color w:val="000000"/>
        </w:rPr>
        <w:t>Ask if the last 2 weeks reflect (on average) the last 3 months? Do</w:t>
      </w:r>
      <w:r w:rsidR="00251E09">
        <w:rPr>
          <w:rFonts w:ascii="Times New Roman" w:eastAsia="Arial" w:hAnsi="Times New Roman" w:cs="Times New Roman"/>
          <w:color w:val="000000"/>
        </w:rPr>
        <w:t>es the person with ABI</w:t>
      </w:r>
      <w:r>
        <w:rPr>
          <w:rFonts w:ascii="Times New Roman" w:eastAsia="Arial" w:hAnsi="Times New Roman" w:cs="Times New Roman"/>
          <w:color w:val="000000"/>
        </w:rPr>
        <w:t xml:space="preserve"> usually have more or less </w:t>
      </w:r>
      <w:r w:rsidR="005604A6">
        <w:rPr>
          <w:rFonts w:ascii="Times New Roman" w:eastAsia="Arial" w:hAnsi="Times New Roman" w:cs="Times New Roman"/>
          <w:color w:val="000000"/>
        </w:rPr>
        <w:t xml:space="preserve">support / services </w:t>
      </w:r>
      <w:r>
        <w:rPr>
          <w:rFonts w:ascii="Times New Roman" w:eastAsia="Arial" w:hAnsi="Times New Roman" w:cs="Times New Roman"/>
          <w:color w:val="000000"/>
        </w:rPr>
        <w:t>than what has been described here? Please provide details.</w:t>
      </w:r>
      <w:r w:rsidRPr="00C2449E">
        <w:rPr>
          <w:rFonts w:ascii="Times New Roman" w:eastAsia="Arial" w:hAnsi="Times New Roman" w:cs="Times New Roman"/>
          <w:color w:val="000000"/>
        </w:rPr>
        <w:t xml:space="preserve"> </w:t>
      </w:r>
    </w:p>
    <w:p w14:paraId="42508C34" w14:textId="673CAC19" w:rsidR="001057BD" w:rsidRPr="001057BD" w:rsidRDefault="00D8283B" w:rsidP="001057BD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Arial" w:hAnsi="Times New Roman" w:cs="Times New Roman"/>
          <w:color w:val="000000"/>
        </w:rPr>
      </w:pPr>
      <w:r w:rsidRPr="00D8283B">
        <w:rPr>
          <w:rFonts w:ascii="Times New Roman" w:eastAsia="Arial" w:hAnsi="Times New Roman" w:cs="Times New Roman"/>
          <w:color w:val="000000"/>
        </w:rPr>
        <w:t xml:space="preserve">Details: </w:t>
      </w:r>
      <w:bookmarkStart w:id="2" w:name="_Hlk108777634"/>
      <w:r w:rsidR="001057BD" w:rsidRPr="001057BD">
        <w:rPr>
          <w:u w:val="single"/>
        </w:rPr>
        <w:tab/>
      </w:r>
      <w:r w:rsidR="001057BD" w:rsidRPr="001057BD">
        <w:rPr>
          <w:u w:val="single"/>
        </w:rPr>
        <w:tab/>
      </w:r>
      <w:r w:rsidR="001057BD" w:rsidRPr="001057BD">
        <w:rPr>
          <w:u w:val="single"/>
        </w:rPr>
        <w:tab/>
      </w:r>
      <w:r w:rsidR="001057BD" w:rsidRPr="001057BD">
        <w:rPr>
          <w:u w:val="single"/>
        </w:rPr>
        <w:tab/>
      </w:r>
      <w:bookmarkEnd w:id="2"/>
    </w:p>
    <w:p w14:paraId="21384A26" w14:textId="5E0597CF" w:rsidR="00FB6CA3" w:rsidRPr="00C2449E" w:rsidRDefault="00FB6CA3" w:rsidP="00FB6CA3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Arial" w:hAnsi="Times New Roman" w:cs="Times New Roman"/>
          <w:color w:val="000000"/>
        </w:rPr>
      </w:pPr>
      <w:r>
        <w:rPr>
          <w:rFonts w:ascii="Times New Roman" w:eastAsia="Arial" w:hAnsi="Times New Roman" w:cs="Times New Roman"/>
          <w:color w:val="000000"/>
        </w:rPr>
        <w:t>During the 2</w:t>
      </w:r>
      <w:r w:rsidRPr="00BB781E">
        <w:rPr>
          <w:rFonts w:ascii="Times New Roman" w:eastAsia="Arial" w:hAnsi="Times New Roman" w:cs="Times New Roman"/>
          <w:color w:val="000000"/>
          <w:vertAlign w:val="superscript"/>
        </w:rPr>
        <w:t>nd</w:t>
      </w:r>
      <w:r>
        <w:rPr>
          <w:rFonts w:ascii="Times New Roman" w:eastAsia="Arial" w:hAnsi="Times New Roman" w:cs="Times New Roman"/>
          <w:color w:val="000000"/>
        </w:rPr>
        <w:t xml:space="preserve"> questionnaire (following the intervention), </w:t>
      </w:r>
      <w:r w:rsidRPr="006C61CF">
        <w:rPr>
          <w:rFonts w:ascii="Times New Roman" w:eastAsia="Arial" w:hAnsi="Times New Roman" w:cs="Times New Roman"/>
          <w:color w:val="000000"/>
        </w:rPr>
        <w:t>ask if there has been any change to the household income since the 1</w:t>
      </w:r>
      <w:r w:rsidRPr="006C61CF">
        <w:rPr>
          <w:rFonts w:ascii="Times New Roman" w:eastAsia="Arial" w:hAnsi="Times New Roman" w:cs="Times New Roman"/>
          <w:color w:val="000000"/>
          <w:vertAlign w:val="superscript"/>
        </w:rPr>
        <w:t>st</w:t>
      </w:r>
      <w:r w:rsidRPr="006C61CF">
        <w:rPr>
          <w:rFonts w:ascii="Times New Roman" w:eastAsia="Arial" w:hAnsi="Times New Roman" w:cs="Times New Roman"/>
          <w:color w:val="000000"/>
        </w:rPr>
        <w:t xml:space="preserve"> questionnaire.</w:t>
      </w:r>
      <w:r>
        <w:rPr>
          <w:rFonts w:ascii="Times New Roman" w:eastAsia="Arial" w:hAnsi="Times New Roman" w:cs="Times New Roman"/>
          <w:color w:val="000000"/>
        </w:rPr>
        <w:t xml:space="preserve"> If so, please ask who had the change (</w:t>
      </w:r>
      <w:r w:rsidR="001057BD">
        <w:rPr>
          <w:rFonts w:ascii="Times New Roman" w:eastAsia="Arial" w:hAnsi="Times New Roman" w:cs="Times New Roman"/>
          <w:color w:val="000000"/>
        </w:rPr>
        <w:t>e.g.</w:t>
      </w:r>
      <w:r w:rsidR="006C61CF">
        <w:rPr>
          <w:rFonts w:ascii="Times New Roman" w:eastAsia="Arial" w:hAnsi="Times New Roman" w:cs="Times New Roman"/>
          <w:color w:val="000000"/>
        </w:rPr>
        <w:t xml:space="preserve"> </w:t>
      </w:r>
      <w:r>
        <w:rPr>
          <w:rFonts w:ascii="Times New Roman" w:eastAsia="Arial" w:hAnsi="Times New Roman" w:cs="Times New Roman"/>
          <w:color w:val="000000"/>
        </w:rPr>
        <w:t xml:space="preserve">participant, </w:t>
      </w:r>
      <w:r w:rsidR="006C61CF">
        <w:rPr>
          <w:rFonts w:ascii="Times New Roman" w:eastAsia="Arial" w:hAnsi="Times New Roman" w:cs="Times New Roman"/>
          <w:color w:val="000000"/>
        </w:rPr>
        <w:t>parent, spouse</w:t>
      </w:r>
      <w:r>
        <w:rPr>
          <w:rFonts w:ascii="Times New Roman" w:eastAsia="Arial" w:hAnsi="Times New Roman" w:cs="Times New Roman"/>
          <w:color w:val="000000"/>
        </w:rPr>
        <w:t xml:space="preserve">), </w:t>
      </w:r>
      <w:r w:rsidR="006C61CF">
        <w:rPr>
          <w:rFonts w:ascii="Times New Roman" w:eastAsia="Arial" w:hAnsi="Times New Roman" w:cs="Times New Roman"/>
          <w:color w:val="000000"/>
        </w:rPr>
        <w:t xml:space="preserve">and </w:t>
      </w:r>
      <w:r>
        <w:rPr>
          <w:rFonts w:ascii="Times New Roman" w:eastAsia="Arial" w:hAnsi="Times New Roman" w:cs="Times New Roman"/>
          <w:color w:val="000000"/>
        </w:rPr>
        <w:t xml:space="preserve">for an indication of the weekly change in income, </w:t>
      </w:r>
      <w:r w:rsidR="006C61CF">
        <w:rPr>
          <w:rFonts w:ascii="Times New Roman" w:eastAsia="Arial" w:hAnsi="Times New Roman" w:cs="Times New Roman"/>
          <w:color w:val="000000"/>
        </w:rPr>
        <w:t>(some people may prefer to just state it</w:t>
      </w:r>
      <w:r>
        <w:rPr>
          <w:rFonts w:ascii="Times New Roman" w:eastAsia="Arial" w:hAnsi="Times New Roman" w:cs="Times New Roman"/>
          <w:color w:val="000000"/>
        </w:rPr>
        <w:t xml:space="preserve"> is higher or lower following the intervention</w:t>
      </w:r>
      <w:r w:rsidR="006C61CF">
        <w:rPr>
          <w:rFonts w:ascii="Times New Roman" w:eastAsia="Arial" w:hAnsi="Times New Roman" w:cs="Times New Roman"/>
          <w:color w:val="000000"/>
        </w:rPr>
        <w:t>)</w:t>
      </w:r>
      <w:r>
        <w:rPr>
          <w:rFonts w:ascii="Times New Roman" w:eastAsia="Arial" w:hAnsi="Times New Roman" w:cs="Times New Roman"/>
          <w:color w:val="000000"/>
        </w:rPr>
        <w:t>.</w:t>
      </w:r>
    </w:p>
    <w:p w14:paraId="46FA58A3" w14:textId="77777777" w:rsidR="005604A6" w:rsidRDefault="00D8283B" w:rsidP="005604A6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Arial" w:hAnsi="Times New Roman" w:cs="Times New Roman"/>
          <w:color w:val="000000"/>
        </w:rPr>
      </w:pPr>
      <w:r w:rsidRPr="005604A6">
        <w:rPr>
          <w:rFonts w:ascii="Times New Roman" w:eastAsia="Arial" w:hAnsi="Times New Roman" w:cs="Times New Roman"/>
          <w:color w:val="000000"/>
        </w:rPr>
        <w:t>Details</w:t>
      </w:r>
      <w:r w:rsidR="005604A6" w:rsidRPr="005604A6">
        <w:rPr>
          <w:rFonts w:ascii="Times New Roman" w:eastAsia="Arial" w:hAnsi="Times New Roman" w:cs="Times New Roman"/>
          <w:color w:val="000000"/>
        </w:rPr>
        <w:t xml:space="preserve"> for the participant</w:t>
      </w:r>
      <w:r w:rsidRPr="005604A6">
        <w:rPr>
          <w:rFonts w:ascii="Times New Roman" w:eastAsia="Arial" w:hAnsi="Times New Roman" w:cs="Times New Roman"/>
          <w:color w:val="000000"/>
        </w:rPr>
        <w:t xml:space="preserve">: </w:t>
      </w:r>
    </w:p>
    <w:p w14:paraId="39A8C480" w14:textId="32AB27EE" w:rsidR="005604A6" w:rsidRDefault="005604A6" w:rsidP="005604A6">
      <w:pPr>
        <w:pStyle w:val="ListParagraph"/>
        <w:numPr>
          <w:ilvl w:val="2"/>
          <w:numId w:val="1"/>
        </w:numPr>
        <w:spacing w:line="480" w:lineRule="auto"/>
        <w:rPr>
          <w:rFonts w:ascii="Times New Roman" w:eastAsia="Arial" w:hAnsi="Times New Roman" w:cs="Times New Roman"/>
          <w:color w:val="000000"/>
        </w:rPr>
      </w:pPr>
      <w:r>
        <w:rPr>
          <w:rFonts w:ascii="Times New Roman" w:eastAsia="Arial" w:hAnsi="Times New Roman" w:cs="Times New Roman"/>
          <w:color w:val="000000"/>
        </w:rPr>
        <w:t xml:space="preserve">No change in income then tick this box </w:t>
      </w:r>
      <w:sdt>
        <w:sdtPr>
          <w:rPr>
            <w:b/>
            <w:szCs w:val="18"/>
          </w:rPr>
          <w:id w:val="601072492"/>
          <w14:checkbox>
            <w14:checked w14:val="0"/>
            <w14:checkedState w14:val="0050" w14:font="Wingdings 2"/>
            <w14:uncheckedState w14:val="2610" w14:font="MS Gothic"/>
          </w14:checkbox>
        </w:sdtPr>
        <w:sdtEndPr/>
        <w:sdtContent>
          <w:r w:rsidR="001057BD">
            <w:rPr>
              <w:rFonts w:ascii="MS Gothic" w:eastAsia="MS Gothic" w:hAnsi="MS Gothic" w:hint="eastAsia"/>
              <w:b/>
              <w:szCs w:val="18"/>
            </w:rPr>
            <w:t>☐</w:t>
          </w:r>
        </w:sdtContent>
      </w:sdt>
    </w:p>
    <w:p w14:paraId="6CCFBC0B" w14:textId="4D7CAA26" w:rsidR="005604A6" w:rsidRDefault="005604A6" w:rsidP="005604A6">
      <w:pPr>
        <w:pStyle w:val="ListParagraph"/>
        <w:numPr>
          <w:ilvl w:val="2"/>
          <w:numId w:val="1"/>
        </w:numPr>
        <w:spacing w:line="480" w:lineRule="auto"/>
        <w:rPr>
          <w:rFonts w:ascii="Times New Roman" w:eastAsia="Arial" w:hAnsi="Times New Roman" w:cs="Times New Roman"/>
          <w:color w:val="000000"/>
        </w:rPr>
      </w:pPr>
      <w:r>
        <w:rPr>
          <w:rFonts w:ascii="Times New Roman" w:eastAsia="Arial" w:hAnsi="Times New Roman" w:cs="Times New Roman"/>
          <w:color w:val="000000"/>
        </w:rPr>
        <w:t>Change in income (details, e.g. more/less hours, wages)</w:t>
      </w:r>
      <w:r w:rsidR="003D5EEC">
        <w:rPr>
          <w:rFonts w:ascii="Times New Roman" w:eastAsia="Arial" w:hAnsi="Times New Roman" w:cs="Times New Roman"/>
          <w:color w:val="000000"/>
        </w:rPr>
        <w:t xml:space="preserve">: </w:t>
      </w:r>
      <w:r w:rsidR="003D5EEC" w:rsidRPr="002F6845">
        <w:rPr>
          <w:u w:val="single"/>
        </w:rPr>
        <w:tab/>
      </w:r>
      <w:r w:rsidR="003D5EEC" w:rsidRPr="002F6845">
        <w:rPr>
          <w:u w:val="single"/>
        </w:rPr>
        <w:tab/>
      </w:r>
    </w:p>
    <w:p w14:paraId="48EA0947" w14:textId="77777777" w:rsidR="005604A6" w:rsidRDefault="005604A6" w:rsidP="005604A6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Arial" w:hAnsi="Times New Roman" w:cs="Times New Roman"/>
          <w:color w:val="000000"/>
        </w:rPr>
      </w:pPr>
      <w:r w:rsidRPr="005604A6">
        <w:rPr>
          <w:rFonts w:ascii="Times New Roman" w:eastAsia="Arial" w:hAnsi="Times New Roman" w:cs="Times New Roman"/>
          <w:color w:val="000000"/>
        </w:rPr>
        <w:t xml:space="preserve">Details for </w:t>
      </w:r>
      <w:r>
        <w:rPr>
          <w:rFonts w:ascii="Times New Roman" w:eastAsia="Arial" w:hAnsi="Times New Roman" w:cs="Times New Roman"/>
          <w:color w:val="000000"/>
        </w:rPr>
        <w:t>other people living in the house</w:t>
      </w:r>
      <w:r w:rsidRPr="005604A6">
        <w:rPr>
          <w:rFonts w:ascii="Times New Roman" w:eastAsia="Arial" w:hAnsi="Times New Roman" w:cs="Times New Roman"/>
          <w:color w:val="000000"/>
        </w:rPr>
        <w:t xml:space="preserve">: </w:t>
      </w:r>
    </w:p>
    <w:p w14:paraId="4A4B09E1" w14:textId="187A13AE" w:rsidR="005604A6" w:rsidRDefault="005604A6" w:rsidP="005604A6">
      <w:pPr>
        <w:pStyle w:val="ListParagraph"/>
        <w:numPr>
          <w:ilvl w:val="2"/>
          <w:numId w:val="1"/>
        </w:numPr>
        <w:spacing w:line="480" w:lineRule="auto"/>
        <w:rPr>
          <w:rFonts w:ascii="Times New Roman" w:eastAsia="Arial" w:hAnsi="Times New Roman" w:cs="Times New Roman"/>
          <w:color w:val="000000"/>
        </w:rPr>
      </w:pPr>
      <w:r>
        <w:rPr>
          <w:rFonts w:ascii="Times New Roman" w:eastAsia="Arial" w:hAnsi="Times New Roman" w:cs="Times New Roman"/>
          <w:color w:val="000000"/>
        </w:rPr>
        <w:t xml:space="preserve">No change in income then tick this box </w:t>
      </w:r>
      <w:sdt>
        <w:sdtPr>
          <w:rPr>
            <w:b/>
            <w:szCs w:val="18"/>
          </w:rPr>
          <w:id w:val="-812790384"/>
          <w14:checkbox>
            <w14:checked w14:val="0"/>
            <w14:checkedState w14:val="0050" w14:font="Wingdings 2"/>
            <w14:uncheckedState w14:val="2610" w14:font="MS Gothic"/>
          </w14:checkbox>
        </w:sdtPr>
        <w:sdtEndPr/>
        <w:sdtContent>
          <w:r w:rsidR="001057BD">
            <w:rPr>
              <w:rFonts w:ascii="MS Gothic" w:eastAsia="MS Gothic" w:hAnsi="MS Gothic" w:hint="eastAsia"/>
              <w:b/>
              <w:szCs w:val="18"/>
            </w:rPr>
            <w:t>☐</w:t>
          </w:r>
        </w:sdtContent>
      </w:sdt>
    </w:p>
    <w:p w14:paraId="07816601" w14:textId="26EB1E41" w:rsidR="005604A6" w:rsidRPr="005604A6" w:rsidRDefault="005604A6" w:rsidP="005604A6">
      <w:pPr>
        <w:pStyle w:val="ListParagraph"/>
        <w:numPr>
          <w:ilvl w:val="2"/>
          <w:numId w:val="1"/>
        </w:numPr>
        <w:spacing w:after="160" w:line="259" w:lineRule="auto"/>
        <w:rPr>
          <w:rFonts w:ascii="Times New Roman" w:eastAsia="Arial" w:hAnsi="Times New Roman" w:cs="Times New Roman"/>
          <w:color w:val="000000"/>
        </w:rPr>
      </w:pPr>
      <w:r w:rsidRPr="005604A6">
        <w:rPr>
          <w:rFonts w:ascii="Times New Roman" w:eastAsia="Arial" w:hAnsi="Times New Roman" w:cs="Times New Roman"/>
          <w:color w:val="000000"/>
        </w:rPr>
        <w:t xml:space="preserve">Change in income </w:t>
      </w:r>
      <w:r>
        <w:rPr>
          <w:rFonts w:ascii="Times New Roman" w:eastAsia="Arial" w:hAnsi="Times New Roman" w:cs="Times New Roman"/>
          <w:color w:val="000000"/>
        </w:rPr>
        <w:t>(details, e.g. who, more/less hours, wages)</w:t>
      </w:r>
      <w:r w:rsidR="003D5EEC">
        <w:rPr>
          <w:rFonts w:ascii="Times New Roman" w:eastAsia="Arial" w:hAnsi="Times New Roman" w:cs="Times New Roman"/>
          <w:color w:val="000000"/>
        </w:rPr>
        <w:t xml:space="preserve">: </w:t>
      </w:r>
      <w:r w:rsidR="001057BD" w:rsidRPr="00A61F08">
        <w:rPr>
          <w:u w:val="single"/>
        </w:rPr>
        <w:tab/>
      </w:r>
      <w:r w:rsidR="001057BD">
        <w:rPr>
          <w:u w:val="single"/>
        </w:rPr>
        <w:t xml:space="preserve"> </w:t>
      </w:r>
      <w:r w:rsidR="001057BD" w:rsidRPr="00A61F08">
        <w:rPr>
          <w:u w:val="single"/>
        </w:rPr>
        <w:tab/>
      </w:r>
      <w:r w:rsidRPr="005604A6">
        <w:rPr>
          <w:rFonts w:ascii="Times New Roman" w:eastAsia="Arial" w:hAnsi="Times New Roman" w:cs="Times New Roman"/>
          <w:color w:val="000000"/>
        </w:rPr>
        <w:br w:type="page"/>
      </w:r>
    </w:p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1555"/>
        <w:gridCol w:w="1194"/>
        <w:gridCol w:w="1074"/>
        <w:gridCol w:w="1559"/>
        <w:gridCol w:w="992"/>
        <w:gridCol w:w="1873"/>
        <w:gridCol w:w="2096"/>
      </w:tblGrid>
      <w:tr w:rsidR="00D8283B" w:rsidRPr="00D8283B" w14:paraId="0B16D84A" w14:textId="77777777" w:rsidTr="00126B5C">
        <w:tc>
          <w:tcPr>
            <w:tcW w:w="10343" w:type="dxa"/>
            <w:gridSpan w:val="7"/>
            <w:shd w:val="clear" w:color="auto" w:fill="F2F2F2" w:themeFill="background1" w:themeFillShade="F2"/>
          </w:tcPr>
          <w:p w14:paraId="1E1447E5" w14:textId="68F2D78D" w:rsidR="00D8283B" w:rsidRPr="00D8283B" w:rsidRDefault="00D8283B" w:rsidP="00D8283B">
            <w:pPr>
              <w:jc w:val="center"/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8283B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lastRenderedPageBreak/>
              <w:t>M</w:t>
            </w:r>
            <w:r w:rsidR="002F6845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onday</w:t>
            </w:r>
            <w:r w:rsidRPr="00D8283B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 xml:space="preserve"> – Week 1</w:t>
            </w:r>
          </w:p>
        </w:tc>
      </w:tr>
      <w:tr w:rsidR="00D8283B" w:rsidRPr="00D8283B" w14:paraId="7D20AE7A" w14:textId="77777777" w:rsidTr="00126B5C">
        <w:tc>
          <w:tcPr>
            <w:tcW w:w="10343" w:type="dxa"/>
            <w:gridSpan w:val="7"/>
            <w:shd w:val="clear" w:color="auto" w:fill="F2F2F2" w:themeFill="background1" w:themeFillShade="F2"/>
          </w:tcPr>
          <w:p w14:paraId="7EF0F62A" w14:textId="55A79E26" w:rsidR="00D8283B" w:rsidRPr="00D8283B" w:rsidRDefault="00AE6438" w:rsidP="00AE6438">
            <w:pP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Goal Activity</w:t>
            </w:r>
            <w:r w:rsidR="00D8283B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:</w:t>
            </w:r>
            <w: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</w:p>
        </w:tc>
      </w:tr>
      <w:tr w:rsidR="00D8283B" w:rsidRPr="0004047F" w14:paraId="7925D88D" w14:textId="77777777" w:rsidTr="00126B5C">
        <w:tc>
          <w:tcPr>
            <w:tcW w:w="1555" w:type="dxa"/>
          </w:tcPr>
          <w:p w14:paraId="067435ED" w14:textId="7C20BA47" w:rsidR="00D8283B" w:rsidRPr="0004047F" w:rsidRDefault="00D8283B" w:rsidP="00D8283B">
            <w:pPr>
              <w:pStyle w:val="ListParagraph"/>
              <w:numPr>
                <w:ilvl w:val="0"/>
                <w:numId w:val="2"/>
              </w:num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On </w:t>
            </w: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a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  <w:u w:val="single"/>
              </w:rPr>
              <w:t>Monday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, do you receive support?</w:t>
            </w:r>
          </w:p>
        </w:tc>
        <w:tc>
          <w:tcPr>
            <w:tcW w:w="8788" w:type="dxa"/>
            <w:gridSpan w:val="6"/>
          </w:tcPr>
          <w:p w14:paraId="525D314C" w14:textId="0AD99C75" w:rsidR="00AE6438" w:rsidRPr="0004047F" w:rsidRDefault="003A3C3E" w:rsidP="00AE6438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0802504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1057BD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AE6438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AE6438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Yes </w:t>
            </w:r>
          </w:p>
          <w:p w14:paraId="28A265BD" w14:textId="45D39917" w:rsidR="00D8283B" w:rsidRPr="0004047F" w:rsidRDefault="003A3C3E" w:rsidP="00AE6438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563476388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1057BD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AE6438" w:rsidRPr="00AE6438">
              <w:rPr>
                <w:rFonts w:asciiTheme="minorHAnsi" w:eastAsia="Arial" w:hAnsiTheme="minorHAnsi" w:cstheme="minorHAnsi"/>
                <w:color w:val="000000"/>
                <w:sz w:val="14"/>
                <w:szCs w:val="14"/>
              </w:rPr>
              <w:t xml:space="preserve"> </w:t>
            </w:r>
            <w:r w:rsidR="00AE6438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 (move on to the next day)</w:t>
            </w:r>
          </w:p>
        </w:tc>
      </w:tr>
      <w:tr w:rsidR="00F2203F" w:rsidRPr="0004047F" w14:paraId="36B6C4C1" w14:textId="77777777" w:rsidTr="00126B5C">
        <w:tc>
          <w:tcPr>
            <w:tcW w:w="1555" w:type="dxa"/>
          </w:tcPr>
          <w:p w14:paraId="3BF191B5" w14:textId="25E1E371" w:rsidR="00F2203F" w:rsidRPr="0004047F" w:rsidRDefault="00F2203F" w:rsidP="00D8283B">
            <w:pPr>
              <w:pStyle w:val="ListParagraph"/>
              <w:numPr>
                <w:ilvl w:val="0"/>
                <w:numId w:val="2"/>
              </w:num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What support? </w:t>
            </w:r>
          </w:p>
        </w:tc>
        <w:tc>
          <w:tcPr>
            <w:tcW w:w="1194" w:type="dxa"/>
          </w:tcPr>
          <w:p w14:paraId="3D6FA997" w14:textId="083D53B3" w:rsidR="00F2203F" w:rsidRPr="0004047F" w:rsidRDefault="003D5EEC" w:rsidP="00D8283B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Does this support relate to the </w:t>
            </w:r>
            <w:r w:rsidRPr="003D5EE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goal activity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?</w:t>
            </w:r>
          </w:p>
        </w:tc>
        <w:tc>
          <w:tcPr>
            <w:tcW w:w="1074" w:type="dxa"/>
          </w:tcPr>
          <w:p w14:paraId="7FC9E1B7" w14:textId="47B66E37" w:rsidR="00F2203F" w:rsidRPr="0004047F" w:rsidRDefault="00F2203F" w:rsidP="00D8283B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How many hours was the support / service?</w:t>
            </w:r>
          </w:p>
        </w:tc>
        <w:tc>
          <w:tcPr>
            <w:tcW w:w="1559" w:type="dxa"/>
          </w:tcPr>
          <w:p w14:paraId="22019263" w14:textId="45B295DD" w:rsidR="00F2203F" w:rsidRPr="0004047F" w:rsidRDefault="00F2203F" w:rsidP="00D8283B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aid travel time for the support person (only include if this is paid time, e.g. travel ti</w:t>
            </w:r>
            <w:r w:rsidR="002559BA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m</w:t>
            </w: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e for a physio to come to your house)?</w:t>
            </w:r>
          </w:p>
        </w:tc>
        <w:tc>
          <w:tcPr>
            <w:tcW w:w="992" w:type="dxa"/>
          </w:tcPr>
          <w:p w14:paraId="4B45CA2F" w14:textId="1ED64C5F" w:rsidR="00F2203F" w:rsidRPr="0004047F" w:rsidRDefault="00F2203F" w:rsidP="00D8283B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our travel time</w:t>
            </w:r>
            <w:r w:rsidR="002559BA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for the support / service</w:t>
            </w: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?</w:t>
            </w:r>
          </w:p>
        </w:tc>
        <w:tc>
          <w:tcPr>
            <w:tcW w:w="1873" w:type="dxa"/>
          </w:tcPr>
          <w:p w14:paraId="6E379B5B" w14:textId="6B6EBC23" w:rsidR="00F2203F" w:rsidRPr="0004047F" w:rsidRDefault="00F2203F" w:rsidP="00D8283B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Did a carer attend with you? If so, </w:t>
            </w:r>
            <w:r w:rsidR="002559BA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what was the </w:t>
            </w: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carer time (e.g. driving the participant to an appointment – include the travel time) </w:t>
            </w:r>
          </w:p>
        </w:tc>
        <w:tc>
          <w:tcPr>
            <w:tcW w:w="2096" w:type="dxa"/>
          </w:tcPr>
          <w:p w14:paraId="7EE51DD7" w14:textId="3C22A968" w:rsidR="00F2203F" w:rsidRPr="0004047F" w:rsidRDefault="002559BA" w:rsidP="00D8283B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How was this support / service paid?</w:t>
            </w:r>
          </w:p>
        </w:tc>
      </w:tr>
      <w:tr w:rsidR="00D8283B" w:rsidRPr="0004047F" w14:paraId="74C672E8" w14:textId="77777777" w:rsidTr="00126B5C">
        <w:tc>
          <w:tcPr>
            <w:tcW w:w="1555" w:type="dxa"/>
          </w:tcPr>
          <w:p w14:paraId="67EEFB23" w14:textId="4ADD0785" w:rsidR="00D8283B" w:rsidRPr="0004047F" w:rsidRDefault="003A3C3E" w:rsidP="00D8283B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2213363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126B5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126B5C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D8283B" w:rsidRPr="00D8283B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paid disability support / carer (e.g. family / friends; helping with the morning routine)</w:t>
            </w:r>
          </w:p>
        </w:tc>
        <w:tc>
          <w:tcPr>
            <w:tcW w:w="1194" w:type="dxa"/>
          </w:tcPr>
          <w:p w14:paraId="5C33C454" w14:textId="01B1273C" w:rsidR="00D8283B" w:rsidRDefault="003A3C3E" w:rsidP="00D8283B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95883176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D8283B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56254E5F" w14:textId="55E994B1" w:rsidR="00D8283B" w:rsidRPr="0004047F" w:rsidRDefault="003A3C3E" w:rsidP="00D8283B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143889742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D8283B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703C787D" w14:textId="1E8EDB77" w:rsidR="00D8283B" w:rsidRPr="0004047F" w:rsidRDefault="00D8283B" w:rsidP="00D8283B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AE7356A" w14:textId="77777777" w:rsidR="00D8283B" w:rsidRPr="0004047F" w:rsidRDefault="00D8283B" w:rsidP="00D8283B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2F913D3" w14:textId="77777777" w:rsidR="00D8283B" w:rsidRPr="0004047F" w:rsidRDefault="00D8283B" w:rsidP="00D8283B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587A6A34" w14:textId="77777777" w:rsidR="00D8283B" w:rsidRPr="0004047F" w:rsidRDefault="00D8283B" w:rsidP="00D8283B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6B494419" w14:textId="2E104878" w:rsidR="00D8283B" w:rsidRPr="0004047F" w:rsidRDefault="00D8283B" w:rsidP="00D8283B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/A</w:t>
            </w:r>
          </w:p>
        </w:tc>
      </w:tr>
      <w:tr w:rsidR="00D8283B" w:rsidRPr="0004047F" w14:paraId="3635CC35" w14:textId="77777777" w:rsidTr="00126B5C">
        <w:trPr>
          <w:trHeight w:val="1313"/>
        </w:trPr>
        <w:tc>
          <w:tcPr>
            <w:tcW w:w="1555" w:type="dxa"/>
          </w:tcPr>
          <w:p w14:paraId="1CA6FF80" w14:textId="64C8C4C3" w:rsidR="00D8283B" w:rsidRPr="0004047F" w:rsidRDefault="003A3C3E" w:rsidP="00D8283B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86419614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126B5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D8283B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aid disability support</w:t>
            </w:r>
            <w:r w:rsidR="00D8283B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/ carer</w:t>
            </w:r>
          </w:p>
        </w:tc>
        <w:tc>
          <w:tcPr>
            <w:tcW w:w="1194" w:type="dxa"/>
          </w:tcPr>
          <w:p w14:paraId="0E116278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34212537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4DA48DBE" w14:textId="4BFB57E8" w:rsidR="00D8283B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165542807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3CDE8D5D" w14:textId="2A939207" w:rsidR="00D8283B" w:rsidRPr="0004047F" w:rsidRDefault="00D8283B" w:rsidP="00D8283B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97C2E0B" w14:textId="77777777" w:rsidR="00D8283B" w:rsidRPr="0004047F" w:rsidRDefault="00D8283B" w:rsidP="00D8283B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BE74867" w14:textId="3159B4DC" w:rsidR="00D8283B" w:rsidRPr="0004047F" w:rsidRDefault="00D8283B" w:rsidP="00D8283B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22251C13" w14:textId="4F6A4BB5" w:rsidR="00D8283B" w:rsidRPr="0004047F" w:rsidRDefault="00D8283B" w:rsidP="00D8283B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0F889FD3" w14:textId="54557C82" w:rsidR="00D8283B" w:rsidRDefault="003A3C3E" w:rsidP="00D8283B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43714134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126B5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126B5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D8283B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D8283B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07681608" w14:textId="0BA3FBEC" w:rsidR="00D8283B" w:rsidRDefault="003A3C3E" w:rsidP="00D8283B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00001653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126B5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D8283B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D8283B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3F21E31C" w14:textId="6B653B40" w:rsidR="00D8283B" w:rsidRDefault="003A3C3E" w:rsidP="00D8283B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803116884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126B5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D8283B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40E1EC5F" w14:textId="061B1B05" w:rsidR="00D8283B" w:rsidRPr="0004047F" w:rsidRDefault="003A3C3E" w:rsidP="00126B5C">
            <w:pPr>
              <w:ind w:right="-112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043198304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126B5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D8283B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2F6845">
              <w:rPr>
                <w:u w:val="single"/>
              </w:rPr>
              <w:t xml:space="preserve"> </w:t>
            </w:r>
            <w:r w:rsidR="002F6845">
              <w:rPr>
                <w:u w:val="single"/>
              </w:rPr>
              <w:tab/>
            </w:r>
          </w:p>
        </w:tc>
      </w:tr>
      <w:tr w:rsidR="002F6845" w:rsidRPr="0004047F" w14:paraId="36147300" w14:textId="77777777" w:rsidTr="00126B5C">
        <w:tc>
          <w:tcPr>
            <w:tcW w:w="1555" w:type="dxa"/>
          </w:tcPr>
          <w:p w14:paraId="48E7E2F9" w14:textId="29A280ED" w:rsidR="002F6845" w:rsidRPr="0004047F" w:rsidRDefault="003A3C3E" w:rsidP="002F6845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53672362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2F6845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Allied health / mental health </w:t>
            </w:r>
            <w:proofErr w:type="gramStart"/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/  employment</w:t>
            </w:r>
            <w:proofErr w:type="gramEnd"/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support</w:t>
            </w:r>
          </w:p>
        </w:tc>
        <w:tc>
          <w:tcPr>
            <w:tcW w:w="1194" w:type="dxa"/>
          </w:tcPr>
          <w:p w14:paraId="22C380A4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2042350478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02FB3C82" w14:textId="412AD524" w:rsidR="002F6845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404187008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7B4CF6BA" w14:textId="0053B513" w:rsidR="002F6845" w:rsidRPr="0004047F" w:rsidRDefault="002F6845" w:rsidP="002F6845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9341F3D" w14:textId="77777777" w:rsidR="002F6845" w:rsidRPr="0004047F" w:rsidRDefault="002F6845" w:rsidP="002F6845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8997B26" w14:textId="0BFF38D6" w:rsidR="002F6845" w:rsidRPr="0004047F" w:rsidRDefault="002F6845" w:rsidP="002F6845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59D37654" w14:textId="32D1759B" w:rsidR="002F6845" w:rsidRPr="0004047F" w:rsidRDefault="002F6845" w:rsidP="002F6845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629CB18C" w14:textId="77777777" w:rsidR="002F6845" w:rsidRDefault="003A3C3E" w:rsidP="002F6845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46711741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2F6845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2F6845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305423CC" w14:textId="77777777" w:rsidR="002F6845" w:rsidRDefault="003A3C3E" w:rsidP="002F6845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70729777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2F6845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2F6845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26EE1E14" w14:textId="77777777" w:rsidR="002F6845" w:rsidRDefault="003A3C3E" w:rsidP="002F6845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22744861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2F6845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52A243EB" w14:textId="1804BE5C" w:rsidR="002F6845" w:rsidRPr="0004047F" w:rsidRDefault="003A3C3E" w:rsidP="002F6845">
            <w:pPr>
              <w:ind w:right="30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836000924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2F6845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2F6845">
              <w:rPr>
                <w:u w:val="single"/>
              </w:rPr>
              <w:t xml:space="preserve"> </w:t>
            </w:r>
            <w:r w:rsidR="002F6845">
              <w:rPr>
                <w:u w:val="single"/>
              </w:rPr>
              <w:tab/>
            </w:r>
          </w:p>
        </w:tc>
      </w:tr>
      <w:tr w:rsidR="002F6845" w:rsidRPr="0004047F" w14:paraId="2F01B987" w14:textId="77777777" w:rsidTr="00126B5C">
        <w:tc>
          <w:tcPr>
            <w:tcW w:w="1555" w:type="dxa"/>
          </w:tcPr>
          <w:p w14:paraId="498C9EAA" w14:textId="6A4DF4EB" w:rsidR="002F6845" w:rsidRPr="0004047F" w:rsidRDefault="003A3C3E" w:rsidP="002F6845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54466323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2F6845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Recreational &amp; social support / programs</w:t>
            </w:r>
          </w:p>
        </w:tc>
        <w:tc>
          <w:tcPr>
            <w:tcW w:w="1194" w:type="dxa"/>
          </w:tcPr>
          <w:p w14:paraId="2E2696BC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213925356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32AFCD87" w14:textId="19717A06" w:rsidR="002F6845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745329301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1D6C91DB" w14:textId="7C5317CD" w:rsidR="002F6845" w:rsidRPr="0004047F" w:rsidRDefault="002F6845" w:rsidP="002F6845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F8700E4" w14:textId="77777777" w:rsidR="002F6845" w:rsidRPr="0004047F" w:rsidRDefault="002F6845" w:rsidP="002F6845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5702DA7" w14:textId="3F9F5B86" w:rsidR="002F6845" w:rsidRPr="0004047F" w:rsidRDefault="002F6845" w:rsidP="002F6845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6A8ADA4E" w14:textId="2316315B" w:rsidR="002F6845" w:rsidRPr="0004047F" w:rsidRDefault="002F6845" w:rsidP="002F6845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71DFB7B7" w14:textId="77777777" w:rsidR="002F6845" w:rsidRDefault="003A3C3E" w:rsidP="002F6845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66720593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2F6845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2F6845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2E97DE51" w14:textId="77777777" w:rsidR="002F6845" w:rsidRDefault="003A3C3E" w:rsidP="002F6845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2310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2F6845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2F6845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1338A691" w14:textId="77777777" w:rsidR="002F6845" w:rsidRDefault="003A3C3E" w:rsidP="002F6845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59987386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2F6845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692441EB" w14:textId="7F5AB3AE" w:rsidR="002F6845" w:rsidRPr="0004047F" w:rsidRDefault="003A3C3E" w:rsidP="002F6845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937862378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2F6845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2F6845">
              <w:rPr>
                <w:u w:val="single"/>
              </w:rPr>
              <w:t xml:space="preserve"> </w:t>
            </w:r>
            <w:r w:rsidR="002F6845">
              <w:rPr>
                <w:u w:val="single"/>
              </w:rPr>
              <w:tab/>
            </w:r>
          </w:p>
        </w:tc>
      </w:tr>
      <w:tr w:rsidR="002F6845" w:rsidRPr="0004047F" w14:paraId="70DF5BDE" w14:textId="77777777" w:rsidTr="00126B5C">
        <w:tc>
          <w:tcPr>
            <w:tcW w:w="1555" w:type="dxa"/>
          </w:tcPr>
          <w:p w14:paraId="70372BC2" w14:textId="525B3DC9" w:rsidR="002F6845" w:rsidRPr="0004047F" w:rsidRDefault="003A3C3E" w:rsidP="002F6845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60221257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2F6845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Medical care or nursing, pathology, imaging </w:t>
            </w:r>
          </w:p>
        </w:tc>
        <w:tc>
          <w:tcPr>
            <w:tcW w:w="1194" w:type="dxa"/>
          </w:tcPr>
          <w:p w14:paraId="60F49DBB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8495041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0F96A8C4" w14:textId="2353F67D" w:rsidR="002F6845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255828919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21D52146" w14:textId="3E6DD372" w:rsidR="002F6845" w:rsidRPr="0004047F" w:rsidRDefault="002F6845" w:rsidP="002F6845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1986862" w14:textId="77777777" w:rsidR="002F6845" w:rsidRPr="0004047F" w:rsidRDefault="002F6845" w:rsidP="002F6845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C756FAE" w14:textId="593A032B" w:rsidR="002F6845" w:rsidRPr="0004047F" w:rsidRDefault="002F6845" w:rsidP="002F6845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696DA520" w14:textId="5B941EFB" w:rsidR="002F6845" w:rsidRPr="0004047F" w:rsidRDefault="002F6845" w:rsidP="002F6845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3A201724" w14:textId="77777777" w:rsidR="002F6845" w:rsidRDefault="003A3C3E" w:rsidP="002F6845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400331944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2F6845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2F6845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7C248FFC" w14:textId="77777777" w:rsidR="002F6845" w:rsidRDefault="003A3C3E" w:rsidP="002F6845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57378507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2F6845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2F6845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21B4BF38" w14:textId="77777777" w:rsidR="002F6845" w:rsidRDefault="003A3C3E" w:rsidP="002F6845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003124274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2F6845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086A4B81" w14:textId="2E1886CF" w:rsidR="002F6845" w:rsidRPr="0004047F" w:rsidRDefault="003A3C3E" w:rsidP="002F6845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81300538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2F6845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2F6845">
              <w:rPr>
                <w:u w:val="single"/>
              </w:rPr>
              <w:t xml:space="preserve"> </w:t>
            </w:r>
            <w:r w:rsidR="002F6845">
              <w:rPr>
                <w:u w:val="single"/>
              </w:rPr>
              <w:tab/>
            </w:r>
          </w:p>
        </w:tc>
      </w:tr>
      <w:tr w:rsidR="002F6845" w:rsidRPr="0004047F" w14:paraId="660A80E9" w14:textId="77777777" w:rsidTr="00126B5C">
        <w:trPr>
          <w:trHeight w:val="2504"/>
        </w:trPr>
        <w:tc>
          <w:tcPr>
            <w:tcW w:w="1555" w:type="dxa"/>
          </w:tcPr>
          <w:p w14:paraId="5246570B" w14:textId="77777777" w:rsidR="002F6845" w:rsidRDefault="003A3C3E" w:rsidP="002F6845">
            <w:pPr>
              <w:ind w:right="-108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020088375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2F6845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 (e.g., pensions, allowances, assistive technology)</w:t>
            </w:r>
            <w:r w:rsidR="002F6845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Details: </w:t>
            </w:r>
          </w:p>
          <w:p w14:paraId="43D442D8" w14:textId="4CD1F671" w:rsidR="002F6845" w:rsidRPr="0004047F" w:rsidRDefault="002F6845" w:rsidP="002F6845">
            <w:pPr>
              <w:ind w:right="-108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A61F08">
              <w:rPr>
                <w:u w:val="single"/>
              </w:rPr>
              <w:tab/>
            </w:r>
            <w:r>
              <w:rPr>
                <w:u w:val="single"/>
              </w:rPr>
              <w:t xml:space="preserve"> </w:t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</w:p>
        </w:tc>
        <w:tc>
          <w:tcPr>
            <w:tcW w:w="1194" w:type="dxa"/>
          </w:tcPr>
          <w:p w14:paraId="2B5D3E84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38679625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41152139" w14:textId="333418E2" w:rsidR="002F6845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915390897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62A86FDB" w14:textId="0382A2AC" w:rsidR="002F6845" w:rsidRPr="0004047F" w:rsidRDefault="002F6845" w:rsidP="002F6845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2EFA6E4" w14:textId="77777777" w:rsidR="002F6845" w:rsidRPr="0004047F" w:rsidRDefault="002F6845" w:rsidP="002F6845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B9F035C" w14:textId="6EE93052" w:rsidR="002F6845" w:rsidRPr="0004047F" w:rsidRDefault="002F6845" w:rsidP="002F6845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698A643D" w14:textId="204A40A7" w:rsidR="002F6845" w:rsidRPr="0004047F" w:rsidRDefault="002F6845" w:rsidP="002F6845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1C10776F" w14:textId="77777777" w:rsidR="002F6845" w:rsidRDefault="003A3C3E" w:rsidP="002F6845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560286491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2F6845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2F6845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3EC2A495" w14:textId="77777777" w:rsidR="002F6845" w:rsidRDefault="003A3C3E" w:rsidP="002F6845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89440248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2F6845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2F6845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4C30B801" w14:textId="77777777" w:rsidR="002F6845" w:rsidRDefault="003A3C3E" w:rsidP="002F6845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418172428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2F6845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72D810D4" w14:textId="072A1C6B" w:rsidR="002F6845" w:rsidRPr="0004047F" w:rsidRDefault="003A3C3E" w:rsidP="002F6845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094704421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2F6845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2F6845">
              <w:rPr>
                <w:u w:val="single"/>
              </w:rPr>
              <w:t xml:space="preserve"> </w:t>
            </w:r>
            <w:r w:rsidR="002F6845">
              <w:rPr>
                <w:u w:val="single"/>
              </w:rPr>
              <w:tab/>
            </w:r>
          </w:p>
        </w:tc>
      </w:tr>
    </w:tbl>
    <w:p w14:paraId="757759A8" w14:textId="77777777" w:rsidR="002F6845" w:rsidRPr="00D8283B" w:rsidRDefault="00D8283B" w:rsidP="002F6845">
      <w:pPr>
        <w:spacing w:after="160" w:line="259" w:lineRule="auto"/>
        <w:rPr>
          <w:rFonts w:ascii="Times New Roman" w:eastAsia="Arial" w:hAnsi="Times New Roman" w:cs="Times New Roman"/>
          <w:color w:val="000000"/>
          <w:highlight w:val="yellow"/>
        </w:rPr>
      </w:pPr>
      <w:r>
        <w:rPr>
          <w:rFonts w:ascii="Times New Roman" w:eastAsia="Arial" w:hAnsi="Times New Roman" w:cs="Times New Roman"/>
          <w:color w:val="000000"/>
          <w:highlight w:val="yellow"/>
        </w:rPr>
        <w:br w:type="page"/>
      </w:r>
      <w:bookmarkEnd w:id="1"/>
    </w:p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1555"/>
        <w:gridCol w:w="1194"/>
        <w:gridCol w:w="1074"/>
        <w:gridCol w:w="1559"/>
        <w:gridCol w:w="992"/>
        <w:gridCol w:w="1873"/>
        <w:gridCol w:w="2096"/>
      </w:tblGrid>
      <w:tr w:rsidR="002F6845" w:rsidRPr="00D8283B" w14:paraId="5EFAA98D" w14:textId="77777777" w:rsidTr="00B91A51">
        <w:tc>
          <w:tcPr>
            <w:tcW w:w="10343" w:type="dxa"/>
            <w:gridSpan w:val="7"/>
            <w:shd w:val="clear" w:color="auto" w:fill="F2F2F2" w:themeFill="background1" w:themeFillShade="F2"/>
          </w:tcPr>
          <w:p w14:paraId="7D0FB75F" w14:textId="6013DC55" w:rsidR="002F6845" w:rsidRPr="00D8283B" w:rsidRDefault="002F6845" w:rsidP="00B91A51">
            <w:pPr>
              <w:jc w:val="center"/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lastRenderedPageBreak/>
              <w:t xml:space="preserve">Tuesday </w:t>
            </w:r>
            <w:r w:rsidRPr="00D8283B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– Week 1</w:t>
            </w:r>
          </w:p>
        </w:tc>
      </w:tr>
      <w:tr w:rsidR="002F6845" w:rsidRPr="00D8283B" w14:paraId="3CE378F7" w14:textId="77777777" w:rsidTr="00B91A51">
        <w:tc>
          <w:tcPr>
            <w:tcW w:w="10343" w:type="dxa"/>
            <w:gridSpan w:val="7"/>
            <w:shd w:val="clear" w:color="auto" w:fill="F2F2F2" w:themeFill="background1" w:themeFillShade="F2"/>
          </w:tcPr>
          <w:p w14:paraId="514771BE" w14:textId="77777777" w:rsidR="002F6845" w:rsidRPr="00D8283B" w:rsidRDefault="002F6845" w:rsidP="00B91A51">
            <w:pP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 xml:space="preserve">Goal Activity: </w:t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</w:p>
        </w:tc>
      </w:tr>
      <w:tr w:rsidR="002F6845" w:rsidRPr="0004047F" w14:paraId="202151BD" w14:textId="77777777" w:rsidTr="00B91A51">
        <w:tc>
          <w:tcPr>
            <w:tcW w:w="1555" w:type="dxa"/>
          </w:tcPr>
          <w:p w14:paraId="7DA467A1" w14:textId="3038A151" w:rsidR="002F6845" w:rsidRPr="0004047F" w:rsidRDefault="002F6845" w:rsidP="003D5EEC">
            <w:pPr>
              <w:pStyle w:val="ListParagraph"/>
              <w:numPr>
                <w:ilvl w:val="0"/>
                <w:numId w:val="9"/>
              </w:num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On </w:t>
            </w: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a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  <w:u w:val="single"/>
              </w:rPr>
              <w:t>Tuesday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, do you receive support?</w:t>
            </w:r>
          </w:p>
        </w:tc>
        <w:tc>
          <w:tcPr>
            <w:tcW w:w="8788" w:type="dxa"/>
            <w:gridSpan w:val="6"/>
          </w:tcPr>
          <w:p w14:paraId="27288BC4" w14:textId="77777777" w:rsidR="002F6845" w:rsidRPr="0004047F" w:rsidRDefault="003A3C3E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4313898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2F6845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Yes </w:t>
            </w:r>
          </w:p>
          <w:p w14:paraId="5986B6D8" w14:textId="77777777" w:rsidR="002F6845" w:rsidRPr="0004047F" w:rsidRDefault="003A3C3E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415597564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2F6845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 w:rsidRPr="00AE6438">
              <w:rPr>
                <w:rFonts w:asciiTheme="minorHAnsi" w:eastAsia="Arial" w:hAnsiTheme="minorHAnsi" w:cstheme="minorHAnsi"/>
                <w:color w:val="000000"/>
                <w:sz w:val="14"/>
                <w:szCs w:val="14"/>
              </w:rPr>
              <w:t xml:space="preserve"> </w:t>
            </w:r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 (move on to the next day)</w:t>
            </w:r>
          </w:p>
        </w:tc>
      </w:tr>
      <w:tr w:rsidR="002F6845" w:rsidRPr="0004047F" w14:paraId="0828F272" w14:textId="77777777" w:rsidTr="00B91A51">
        <w:tc>
          <w:tcPr>
            <w:tcW w:w="1555" w:type="dxa"/>
          </w:tcPr>
          <w:p w14:paraId="39498E43" w14:textId="77777777" w:rsidR="002F6845" w:rsidRPr="0004047F" w:rsidRDefault="002F6845" w:rsidP="003D5EEC">
            <w:pPr>
              <w:pStyle w:val="ListParagraph"/>
              <w:numPr>
                <w:ilvl w:val="0"/>
                <w:numId w:val="9"/>
              </w:num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What support? </w:t>
            </w:r>
          </w:p>
        </w:tc>
        <w:tc>
          <w:tcPr>
            <w:tcW w:w="1194" w:type="dxa"/>
          </w:tcPr>
          <w:p w14:paraId="55E36892" w14:textId="374D9568" w:rsidR="002F6845" w:rsidRPr="0004047F" w:rsidRDefault="003D5EEC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Does this support relate to the </w:t>
            </w:r>
            <w:r w:rsidRPr="003D5EE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goal activity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?</w:t>
            </w:r>
          </w:p>
        </w:tc>
        <w:tc>
          <w:tcPr>
            <w:tcW w:w="1074" w:type="dxa"/>
          </w:tcPr>
          <w:p w14:paraId="102F86C7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How many hours was the support / service?</w:t>
            </w:r>
          </w:p>
        </w:tc>
        <w:tc>
          <w:tcPr>
            <w:tcW w:w="1559" w:type="dxa"/>
          </w:tcPr>
          <w:p w14:paraId="0A523CB0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aid travel time for the support person (only include if this is paid time, e.g. travel time for a physio to come to your house)?</w:t>
            </w:r>
          </w:p>
        </w:tc>
        <w:tc>
          <w:tcPr>
            <w:tcW w:w="992" w:type="dxa"/>
          </w:tcPr>
          <w:p w14:paraId="0FEEEEDA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our travel time for the support / service?</w:t>
            </w:r>
          </w:p>
        </w:tc>
        <w:tc>
          <w:tcPr>
            <w:tcW w:w="1873" w:type="dxa"/>
          </w:tcPr>
          <w:p w14:paraId="5C4DDC8A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Did a carer attend with you? If so, what was the carer time (e.g. driving the participant to an appointment – include the travel time) </w:t>
            </w:r>
          </w:p>
        </w:tc>
        <w:tc>
          <w:tcPr>
            <w:tcW w:w="2096" w:type="dxa"/>
          </w:tcPr>
          <w:p w14:paraId="32126E94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How was this support / service paid?</w:t>
            </w:r>
          </w:p>
        </w:tc>
      </w:tr>
      <w:tr w:rsidR="003D5EEC" w:rsidRPr="0004047F" w14:paraId="41FD7EBA" w14:textId="77777777" w:rsidTr="00B91A51">
        <w:tc>
          <w:tcPr>
            <w:tcW w:w="1555" w:type="dxa"/>
          </w:tcPr>
          <w:p w14:paraId="25E9A840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68316561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D5EEC" w:rsidRPr="00D8283B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paid disability support / carer (e.g. family / friends; helping with the morning routine)</w:t>
            </w:r>
          </w:p>
        </w:tc>
        <w:tc>
          <w:tcPr>
            <w:tcW w:w="1194" w:type="dxa"/>
          </w:tcPr>
          <w:p w14:paraId="02D55973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71669629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6471996A" w14:textId="4DD5442D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224811304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75175D42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C61A072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854E571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1BF30A74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55E4B4EB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/A</w:t>
            </w:r>
          </w:p>
        </w:tc>
      </w:tr>
      <w:tr w:rsidR="003D5EEC" w:rsidRPr="0004047F" w14:paraId="31CF6CCB" w14:textId="77777777" w:rsidTr="00B91A51">
        <w:trPr>
          <w:trHeight w:val="1313"/>
        </w:trPr>
        <w:tc>
          <w:tcPr>
            <w:tcW w:w="1555" w:type="dxa"/>
          </w:tcPr>
          <w:p w14:paraId="34F379DE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210830607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aid disability support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/ carer</w:t>
            </w:r>
          </w:p>
        </w:tc>
        <w:tc>
          <w:tcPr>
            <w:tcW w:w="1194" w:type="dxa"/>
          </w:tcPr>
          <w:p w14:paraId="28E3CE06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18350684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6A107F67" w14:textId="5D730FE6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980112452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15F491B9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28730FC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76F1806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7BF98E45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2FD3E314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208043332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6EBB5366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41016262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237B67CB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8025357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50499469" w14:textId="77777777" w:rsidR="003D5EEC" w:rsidRPr="0004047F" w:rsidRDefault="003A3C3E" w:rsidP="003D5EEC">
            <w:pPr>
              <w:ind w:right="-112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30879037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5084CD23" w14:textId="77777777" w:rsidTr="00B91A51">
        <w:tc>
          <w:tcPr>
            <w:tcW w:w="1555" w:type="dxa"/>
          </w:tcPr>
          <w:p w14:paraId="7D8D69C1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05786418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Allied health / mental health </w:t>
            </w:r>
            <w:proofErr w:type="gramStart"/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/  employment</w:t>
            </w:r>
            <w:proofErr w:type="gramEnd"/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support</w:t>
            </w:r>
          </w:p>
        </w:tc>
        <w:tc>
          <w:tcPr>
            <w:tcW w:w="1194" w:type="dxa"/>
          </w:tcPr>
          <w:p w14:paraId="1B37CC87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77698351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040D806C" w14:textId="46AE08B8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846470654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1504530E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1F2ECD1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F73F8A0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5F15DEC6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65104B29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310791204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3D20600D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91636118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1E11ABBD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43888214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26F64369" w14:textId="77777777" w:rsidR="003D5EEC" w:rsidRPr="0004047F" w:rsidRDefault="003A3C3E" w:rsidP="003D5EEC">
            <w:pPr>
              <w:ind w:right="30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787462014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37FD0E47" w14:textId="77777777" w:rsidTr="00B91A51">
        <w:tc>
          <w:tcPr>
            <w:tcW w:w="1555" w:type="dxa"/>
          </w:tcPr>
          <w:p w14:paraId="11BEA82F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712698218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Recreational &amp; social support / programs</w:t>
            </w:r>
          </w:p>
        </w:tc>
        <w:tc>
          <w:tcPr>
            <w:tcW w:w="1194" w:type="dxa"/>
          </w:tcPr>
          <w:p w14:paraId="6DE012EC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394934194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6BED9658" w14:textId="4842D355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245685876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14ADA09D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3F75736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2D9AAF4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1380218B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35938F3D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564375644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78EAE468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767124898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66497466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50007884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2B034865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2062511398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13F9FAFF" w14:textId="77777777" w:rsidTr="00B91A51">
        <w:tc>
          <w:tcPr>
            <w:tcW w:w="1555" w:type="dxa"/>
          </w:tcPr>
          <w:p w14:paraId="02198D7E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41847653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Medical care or nursing, pathology, imaging </w:t>
            </w:r>
          </w:p>
        </w:tc>
        <w:tc>
          <w:tcPr>
            <w:tcW w:w="1194" w:type="dxa"/>
          </w:tcPr>
          <w:p w14:paraId="3E051861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98577809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5B382609" w14:textId="64851B86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327741637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14181425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AC97FFE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1F402817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7B4EB4B9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15780A28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20767776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392A5834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5137325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28869B28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04117247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4EFB2652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2697747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34C23959" w14:textId="77777777" w:rsidTr="00B91A51">
        <w:trPr>
          <w:trHeight w:val="2504"/>
        </w:trPr>
        <w:tc>
          <w:tcPr>
            <w:tcW w:w="1555" w:type="dxa"/>
          </w:tcPr>
          <w:p w14:paraId="781ECEFE" w14:textId="77777777" w:rsidR="003D5EEC" w:rsidRDefault="003A3C3E" w:rsidP="003D5EEC">
            <w:pPr>
              <w:ind w:right="-108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478524321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 (e.g., pensions, allowances, assistive technology)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Details: </w:t>
            </w:r>
          </w:p>
          <w:p w14:paraId="50F7D59E" w14:textId="77777777" w:rsidR="003D5EEC" w:rsidRPr="0004047F" w:rsidRDefault="003D5EEC" w:rsidP="003D5EEC">
            <w:pPr>
              <w:ind w:right="-108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A61F08">
              <w:rPr>
                <w:u w:val="single"/>
              </w:rPr>
              <w:tab/>
            </w:r>
            <w:r>
              <w:rPr>
                <w:u w:val="single"/>
              </w:rPr>
              <w:t xml:space="preserve"> </w:t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</w:p>
        </w:tc>
        <w:tc>
          <w:tcPr>
            <w:tcW w:w="1194" w:type="dxa"/>
          </w:tcPr>
          <w:p w14:paraId="34E70EEC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90294695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58C94301" w14:textId="1F344436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746179222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3C1C6224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7EDE4AF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C6ACCBD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583D4D38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42C8402D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71962770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1752C83B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44516116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5DD836A7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211364993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4AB59FDA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40671861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</w:tbl>
    <w:p w14:paraId="65BBF852" w14:textId="2F5BAE5F" w:rsidR="002F6845" w:rsidRDefault="002F6845" w:rsidP="002F6845">
      <w:pPr>
        <w:spacing w:after="160" w:line="259" w:lineRule="auto"/>
        <w:rPr>
          <w:rFonts w:ascii="Times New Roman" w:eastAsia="Arial" w:hAnsi="Times New Roman" w:cs="Times New Roman"/>
          <w:color w:val="000000"/>
          <w:highlight w:val="yellow"/>
        </w:rPr>
      </w:pPr>
      <w:r>
        <w:rPr>
          <w:rFonts w:ascii="Times New Roman" w:eastAsia="Arial" w:hAnsi="Times New Roman" w:cs="Times New Roman"/>
          <w:color w:val="000000"/>
          <w:highlight w:val="yellow"/>
        </w:rPr>
        <w:br w:type="page"/>
      </w:r>
    </w:p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1555"/>
        <w:gridCol w:w="1194"/>
        <w:gridCol w:w="1074"/>
        <w:gridCol w:w="1559"/>
        <w:gridCol w:w="992"/>
        <w:gridCol w:w="1873"/>
        <w:gridCol w:w="2096"/>
      </w:tblGrid>
      <w:tr w:rsidR="002F6845" w:rsidRPr="00D8283B" w14:paraId="6721BFED" w14:textId="77777777" w:rsidTr="00B91A51">
        <w:tc>
          <w:tcPr>
            <w:tcW w:w="10343" w:type="dxa"/>
            <w:gridSpan w:val="7"/>
            <w:shd w:val="clear" w:color="auto" w:fill="F2F2F2" w:themeFill="background1" w:themeFillShade="F2"/>
          </w:tcPr>
          <w:p w14:paraId="12872EF9" w14:textId="2AE5229F" w:rsidR="002F6845" w:rsidRPr="00D8283B" w:rsidRDefault="002F6845" w:rsidP="00B91A51">
            <w:pPr>
              <w:jc w:val="center"/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lastRenderedPageBreak/>
              <w:t>Wednesday</w:t>
            </w:r>
            <w:r w:rsidRPr="00D8283B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 xml:space="preserve"> – Week 1</w:t>
            </w:r>
          </w:p>
        </w:tc>
      </w:tr>
      <w:tr w:rsidR="002F6845" w:rsidRPr="00D8283B" w14:paraId="0FE713C8" w14:textId="77777777" w:rsidTr="00B91A51">
        <w:tc>
          <w:tcPr>
            <w:tcW w:w="10343" w:type="dxa"/>
            <w:gridSpan w:val="7"/>
            <w:shd w:val="clear" w:color="auto" w:fill="F2F2F2" w:themeFill="background1" w:themeFillShade="F2"/>
          </w:tcPr>
          <w:p w14:paraId="14CCCD27" w14:textId="77777777" w:rsidR="002F6845" w:rsidRPr="00D8283B" w:rsidRDefault="002F6845" w:rsidP="00B91A51">
            <w:pP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 xml:space="preserve">Goal Activity: </w:t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</w:p>
        </w:tc>
      </w:tr>
      <w:tr w:rsidR="002F6845" w:rsidRPr="0004047F" w14:paraId="28D76CF2" w14:textId="77777777" w:rsidTr="00B91A51">
        <w:tc>
          <w:tcPr>
            <w:tcW w:w="1555" w:type="dxa"/>
          </w:tcPr>
          <w:p w14:paraId="2EEEA57E" w14:textId="46D30F0B" w:rsidR="002F6845" w:rsidRPr="003D5EEC" w:rsidRDefault="002F6845" w:rsidP="003D5EEC">
            <w:pPr>
              <w:pStyle w:val="ListParagraph"/>
              <w:numPr>
                <w:ilvl w:val="0"/>
                <w:numId w:val="10"/>
              </w:numPr>
              <w:rPr>
                <w:rFonts w:asciiTheme="minorHAnsi" w:eastAsia="Arial" w:hAnsiTheme="minorHAnsi" w:cstheme="minorHAnsi"/>
                <w:color w:val="000000"/>
                <w:sz w:val="19"/>
                <w:szCs w:val="19"/>
              </w:rPr>
            </w:pPr>
            <w:r w:rsidRPr="003D5EEC">
              <w:rPr>
                <w:rFonts w:asciiTheme="minorHAnsi" w:eastAsia="Arial" w:hAnsiTheme="minorHAnsi" w:cstheme="minorHAnsi"/>
                <w:color w:val="000000"/>
                <w:sz w:val="19"/>
                <w:szCs w:val="19"/>
              </w:rPr>
              <w:t xml:space="preserve">On a </w:t>
            </w:r>
            <w:r w:rsidR="003D5EEC" w:rsidRPr="003D5EEC">
              <w:rPr>
                <w:rFonts w:asciiTheme="minorHAnsi" w:eastAsia="Arial" w:hAnsiTheme="minorHAnsi" w:cstheme="minorHAnsi"/>
                <w:color w:val="000000"/>
                <w:sz w:val="19"/>
                <w:szCs w:val="19"/>
                <w:u w:val="single"/>
              </w:rPr>
              <w:t>Wednesday</w:t>
            </w:r>
            <w:r w:rsidRPr="003D5EEC">
              <w:rPr>
                <w:rFonts w:asciiTheme="minorHAnsi" w:eastAsia="Arial" w:hAnsiTheme="minorHAnsi" w:cstheme="minorHAnsi"/>
                <w:color w:val="000000"/>
                <w:sz w:val="19"/>
                <w:szCs w:val="19"/>
              </w:rPr>
              <w:t>, do you receive support?</w:t>
            </w:r>
          </w:p>
        </w:tc>
        <w:tc>
          <w:tcPr>
            <w:tcW w:w="8788" w:type="dxa"/>
            <w:gridSpan w:val="6"/>
          </w:tcPr>
          <w:p w14:paraId="144F9157" w14:textId="77777777" w:rsidR="002F6845" w:rsidRPr="0004047F" w:rsidRDefault="003A3C3E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355769315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2F6845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Yes </w:t>
            </w:r>
          </w:p>
          <w:p w14:paraId="4B8783C8" w14:textId="77777777" w:rsidR="002F6845" w:rsidRPr="0004047F" w:rsidRDefault="003A3C3E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339745729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2F6845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 w:rsidRPr="00AE6438">
              <w:rPr>
                <w:rFonts w:asciiTheme="minorHAnsi" w:eastAsia="Arial" w:hAnsiTheme="minorHAnsi" w:cstheme="minorHAnsi"/>
                <w:color w:val="000000"/>
                <w:sz w:val="14"/>
                <w:szCs w:val="14"/>
              </w:rPr>
              <w:t xml:space="preserve"> </w:t>
            </w:r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 (move on to the next day)</w:t>
            </w:r>
          </w:p>
        </w:tc>
      </w:tr>
      <w:tr w:rsidR="002F6845" w:rsidRPr="0004047F" w14:paraId="1FB2FA7A" w14:textId="77777777" w:rsidTr="00B91A51">
        <w:tc>
          <w:tcPr>
            <w:tcW w:w="1555" w:type="dxa"/>
          </w:tcPr>
          <w:p w14:paraId="6B7B38DB" w14:textId="77777777" w:rsidR="002F6845" w:rsidRPr="0004047F" w:rsidRDefault="002F6845" w:rsidP="003D5EEC">
            <w:pPr>
              <w:pStyle w:val="ListParagraph"/>
              <w:numPr>
                <w:ilvl w:val="0"/>
                <w:numId w:val="10"/>
              </w:num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What support? </w:t>
            </w:r>
          </w:p>
        </w:tc>
        <w:tc>
          <w:tcPr>
            <w:tcW w:w="1194" w:type="dxa"/>
          </w:tcPr>
          <w:p w14:paraId="71412B8E" w14:textId="1CC63356" w:rsidR="002F6845" w:rsidRPr="0004047F" w:rsidRDefault="003D5EEC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Does this support relate to the </w:t>
            </w:r>
            <w:r w:rsidRPr="003D5EE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goal activity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?</w:t>
            </w:r>
          </w:p>
        </w:tc>
        <w:tc>
          <w:tcPr>
            <w:tcW w:w="1074" w:type="dxa"/>
          </w:tcPr>
          <w:p w14:paraId="6C30EC7B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How many hours was the support / service?</w:t>
            </w:r>
          </w:p>
        </w:tc>
        <w:tc>
          <w:tcPr>
            <w:tcW w:w="1559" w:type="dxa"/>
          </w:tcPr>
          <w:p w14:paraId="2BED1B4D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aid travel time for the support person (only include if this is paid time, e.g. travel time for a physio to come to your house)?</w:t>
            </w:r>
          </w:p>
        </w:tc>
        <w:tc>
          <w:tcPr>
            <w:tcW w:w="992" w:type="dxa"/>
          </w:tcPr>
          <w:p w14:paraId="423D331D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our travel time for the support / service?</w:t>
            </w:r>
          </w:p>
        </w:tc>
        <w:tc>
          <w:tcPr>
            <w:tcW w:w="1873" w:type="dxa"/>
          </w:tcPr>
          <w:p w14:paraId="40DEA6B8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Did a carer attend with you? If so, what was the carer time (e.g. driving the participant to an appointment – include the travel time) </w:t>
            </w:r>
          </w:p>
        </w:tc>
        <w:tc>
          <w:tcPr>
            <w:tcW w:w="2096" w:type="dxa"/>
          </w:tcPr>
          <w:p w14:paraId="38AEA9C0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How was this support / service paid?</w:t>
            </w:r>
          </w:p>
        </w:tc>
      </w:tr>
      <w:tr w:rsidR="003D5EEC" w:rsidRPr="0004047F" w14:paraId="29A23A02" w14:textId="77777777" w:rsidTr="00B91A51">
        <w:tc>
          <w:tcPr>
            <w:tcW w:w="1555" w:type="dxa"/>
          </w:tcPr>
          <w:p w14:paraId="303FD7FD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24530034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D5EEC" w:rsidRPr="00D8283B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paid disability support / carer (e.g. family / friends; helping with the morning routine)</w:t>
            </w:r>
          </w:p>
        </w:tc>
        <w:tc>
          <w:tcPr>
            <w:tcW w:w="1194" w:type="dxa"/>
          </w:tcPr>
          <w:p w14:paraId="4E17EC30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08632404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6F78FF2C" w14:textId="06CCC7A8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959554066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0FE23C2A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52AD06D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068AD625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1745F654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7207A06C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/A</w:t>
            </w:r>
          </w:p>
        </w:tc>
      </w:tr>
      <w:tr w:rsidR="003D5EEC" w:rsidRPr="0004047F" w14:paraId="3B1D8123" w14:textId="77777777" w:rsidTr="00B91A51">
        <w:trPr>
          <w:trHeight w:val="1313"/>
        </w:trPr>
        <w:tc>
          <w:tcPr>
            <w:tcW w:w="1555" w:type="dxa"/>
          </w:tcPr>
          <w:p w14:paraId="4F98326C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54425318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aid disability support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/ carer</w:t>
            </w:r>
          </w:p>
        </w:tc>
        <w:tc>
          <w:tcPr>
            <w:tcW w:w="1194" w:type="dxa"/>
          </w:tcPr>
          <w:p w14:paraId="14158014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204516523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6CBD18AF" w14:textId="17DF292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204105291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2D68EDCF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D77D7F8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9A520A7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7EE2A585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57F4CD03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87435235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6569C2EE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39656163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2568124F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4033558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24931F1E" w14:textId="77777777" w:rsidR="003D5EEC" w:rsidRPr="0004047F" w:rsidRDefault="003A3C3E" w:rsidP="003D5EEC">
            <w:pPr>
              <w:ind w:right="-112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012418868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11208178" w14:textId="77777777" w:rsidTr="00B91A51">
        <w:tc>
          <w:tcPr>
            <w:tcW w:w="1555" w:type="dxa"/>
          </w:tcPr>
          <w:p w14:paraId="75F0013D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372921714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Allied health / mental health </w:t>
            </w:r>
            <w:proofErr w:type="gramStart"/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/  employment</w:t>
            </w:r>
            <w:proofErr w:type="gramEnd"/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support</w:t>
            </w:r>
          </w:p>
        </w:tc>
        <w:tc>
          <w:tcPr>
            <w:tcW w:w="1194" w:type="dxa"/>
          </w:tcPr>
          <w:p w14:paraId="4B16B80C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460154408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4560B676" w14:textId="419F8F5B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558432515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2A4496C0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457FAF9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E43F746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707229F2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66C009DF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961140585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70478BA5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66978128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03C53EC4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28176864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4105A890" w14:textId="77777777" w:rsidR="003D5EEC" w:rsidRPr="0004047F" w:rsidRDefault="003A3C3E" w:rsidP="003D5EEC">
            <w:pPr>
              <w:ind w:right="30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58811735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57AAB8DA" w14:textId="77777777" w:rsidTr="00B91A51">
        <w:tc>
          <w:tcPr>
            <w:tcW w:w="1555" w:type="dxa"/>
          </w:tcPr>
          <w:p w14:paraId="27139450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87481647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Recreational &amp; social support / programs</w:t>
            </w:r>
          </w:p>
        </w:tc>
        <w:tc>
          <w:tcPr>
            <w:tcW w:w="1194" w:type="dxa"/>
          </w:tcPr>
          <w:p w14:paraId="684402E0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47134778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304650FB" w14:textId="142F4908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432099389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149D7E42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90171FB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477E9961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5ECEE6FE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4280866D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24084706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57B1C981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70181521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5A8C45C2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07443096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525D12E5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48705078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2BC4C34F" w14:textId="77777777" w:rsidTr="00B91A51">
        <w:tc>
          <w:tcPr>
            <w:tcW w:w="1555" w:type="dxa"/>
          </w:tcPr>
          <w:p w14:paraId="4B825EFB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46651644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Medical care or nursing, pathology, imaging </w:t>
            </w:r>
          </w:p>
        </w:tc>
        <w:tc>
          <w:tcPr>
            <w:tcW w:w="1194" w:type="dxa"/>
          </w:tcPr>
          <w:p w14:paraId="3BD517CC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212915117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27BCFF19" w14:textId="78FEAEAB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379384282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18933A0D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326C1A3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0DF7DE7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78EDF223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5B6F2625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204243452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521735FA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62574845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5F7E9E2C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675456631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1786DC79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39504884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330CE810" w14:textId="77777777" w:rsidTr="00B91A51">
        <w:trPr>
          <w:trHeight w:val="2504"/>
        </w:trPr>
        <w:tc>
          <w:tcPr>
            <w:tcW w:w="1555" w:type="dxa"/>
          </w:tcPr>
          <w:p w14:paraId="36856DC4" w14:textId="77777777" w:rsidR="003D5EEC" w:rsidRDefault="003A3C3E" w:rsidP="003D5EEC">
            <w:pPr>
              <w:ind w:right="-108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31159675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 (e.g., pensions, allowances, assistive technology)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Details: </w:t>
            </w:r>
          </w:p>
          <w:p w14:paraId="37D0B74B" w14:textId="77777777" w:rsidR="003D5EEC" w:rsidRPr="0004047F" w:rsidRDefault="003D5EEC" w:rsidP="003D5EEC">
            <w:pPr>
              <w:ind w:right="-108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A61F08">
              <w:rPr>
                <w:u w:val="single"/>
              </w:rPr>
              <w:tab/>
            </w:r>
            <w:r>
              <w:rPr>
                <w:u w:val="single"/>
              </w:rPr>
              <w:t xml:space="preserve"> </w:t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</w:p>
        </w:tc>
        <w:tc>
          <w:tcPr>
            <w:tcW w:w="1194" w:type="dxa"/>
          </w:tcPr>
          <w:p w14:paraId="0BEF243F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21519080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78DEEB8A" w14:textId="704E3463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331336109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1AFF156E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6E5E006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BD00F75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77EDEE11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7DD2F809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261947418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218266D6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487239618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22AFD312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460614408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4E411D46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084302064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</w:tbl>
    <w:p w14:paraId="6B3D4408" w14:textId="659998AD" w:rsidR="002F6845" w:rsidRDefault="002F6845" w:rsidP="002F6845">
      <w:pPr>
        <w:spacing w:after="160" w:line="259" w:lineRule="auto"/>
        <w:rPr>
          <w:rFonts w:ascii="Times New Roman" w:eastAsia="Arial" w:hAnsi="Times New Roman" w:cs="Times New Roman"/>
          <w:color w:val="000000"/>
          <w:highlight w:val="yellow"/>
        </w:rPr>
      </w:pPr>
      <w:r>
        <w:rPr>
          <w:rFonts w:ascii="Times New Roman" w:eastAsia="Arial" w:hAnsi="Times New Roman" w:cs="Times New Roman"/>
          <w:color w:val="000000"/>
          <w:highlight w:val="yellow"/>
        </w:rPr>
        <w:br w:type="page"/>
      </w:r>
    </w:p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1555"/>
        <w:gridCol w:w="1194"/>
        <w:gridCol w:w="1074"/>
        <w:gridCol w:w="1559"/>
        <w:gridCol w:w="992"/>
        <w:gridCol w:w="1873"/>
        <w:gridCol w:w="2096"/>
      </w:tblGrid>
      <w:tr w:rsidR="002F6845" w:rsidRPr="00D8283B" w14:paraId="771891AB" w14:textId="77777777" w:rsidTr="00B91A51">
        <w:tc>
          <w:tcPr>
            <w:tcW w:w="10343" w:type="dxa"/>
            <w:gridSpan w:val="7"/>
            <w:shd w:val="clear" w:color="auto" w:fill="F2F2F2" w:themeFill="background1" w:themeFillShade="F2"/>
          </w:tcPr>
          <w:p w14:paraId="2D2B7447" w14:textId="5B97A29D" w:rsidR="002F6845" w:rsidRPr="00D8283B" w:rsidRDefault="002F6845" w:rsidP="00B91A51">
            <w:pPr>
              <w:jc w:val="center"/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lastRenderedPageBreak/>
              <w:t>Thursday</w:t>
            </w:r>
            <w:r w:rsidRPr="00D8283B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 xml:space="preserve"> – Week 1</w:t>
            </w:r>
          </w:p>
        </w:tc>
      </w:tr>
      <w:tr w:rsidR="002F6845" w:rsidRPr="00D8283B" w14:paraId="08C7F470" w14:textId="77777777" w:rsidTr="00B91A51">
        <w:tc>
          <w:tcPr>
            <w:tcW w:w="10343" w:type="dxa"/>
            <w:gridSpan w:val="7"/>
            <w:shd w:val="clear" w:color="auto" w:fill="F2F2F2" w:themeFill="background1" w:themeFillShade="F2"/>
          </w:tcPr>
          <w:p w14:paraId="04995113" w14:textId="77777777" w:rsidR="002F6845" w:rsidRPr="00D8283B" w:rsidRDefault="002F6845" w:rsidP="00B91A51">
            <w:pP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 xml:space="preserve">Goal Activity: </w:t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</w:p>
        </w:tc>
      </w:tr>
      <w:tr w:rsidR="002F6845" w:rsidRPr="0004047F" w14:paraId="00184769" w14:textId="77777777" w:rsidTr="00B91A51">
        <w:tc>
          <w:tcPr>
            <w:tcW w:w="1555" w:type="dxa"/>
          </w:tcPr>
          <w:p w14:paraId="79F91871" w14:textId="665C49DE" w:rsidR="002F6845" w:rsidRPr="0004047F" w:rsidRDefault="002F6845" w:rsidP="0030013A">
            <w:pPr>
              <w:pStyle w:val="ListParagraph"/>
              <w:numPr>
                <w:ilvl w:val="0"/>
                <w:numId w:val="11"/>
              </w:num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On </w:t>
            </w: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a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  <w:u w:val="single"/>
              </w:rPr>
              <w:t>Thursday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, do you receive support?</w:t>
            </w:r>
          </w:p>
        </w:tc>
        <w:tc>
          <w:tcPr>
            <w:tcW w:w="8788" w:type="dxa"/>
            <w:gridSpan w:val="6"/>
          </w:tcPr>
          <w:p w14:paraId="642BAA40" w14:textId="77777777" w:rsidR="002F6845" w:rsidRPr="0004047F" w:rsidRDefault="003A3C3E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59246621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2F6845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Yes </w:t>
            </w:r>
          </w:p>
          <w:p w14:paraId="7A2F352F" w14:textId="77777777" w:rsidR="002F6845" w:rsidRPr="0004047F" w:rsidRDefault="003A3C3E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025991203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2F6845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 w:rsidRPr="00AE6438">
              <w:rPr>
                <w:rFonts w:asciiTheme="minorHAnsi" w:eastAsia="Arial" w:hAnsiTheme="minorHAnsi" w:cstheme="minorHAnsi"/>
                <w:color w:val="000000"/>
                <w:sz w:val="14"/>
                <w:szCs w:val="14"/>
              </w:rPr>
              <w:t xml:space="preserve"> </w:t>
            </w:r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 (move on to the next day)</w:t>
            </w:r>
          </w:p>
        </w:tc>
      </w:tr>
      <w:tr w:rsidR="002F6845" w:rsidRPr="0004047F" w14:paraId="7A9A3708" w14:textId="77777777" w:rsidTr="00B91A51">
        <w:tc>
          <w:tcPr>
            <w:tcW w:w="1555" w:type="dxa"/>
          </w:tcPr>
          <w:p w14:paraId="3E783A05" w14:textId="77777777" w:rsidR="002F6845" w:rsidRPr="0004047F" w:rsidRDefault="002F6845" w:rsidP="0030013A">
            <w:pPr>
              <w:pStyle w:val="ListParagraph"/>
              <w:numPr>
                <w:ilvl w:val="0"/>
                <w:numId w:val="11"/>
              </w:num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What support? </w:t>
            </w:r>
          </w:p>
        </w:tc>
        <w:tc>
          <w:tcPr>
            <w:tcW w:w="1194" w:type="dxa"/>
          </w:tcPr>
          <w:p w14:paraId="2556B879" w14:textId="79F189C7" w:rsidR="002F6845" w:rsidRPr="0004047F" w:rsidRDefault="003D5EEC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Does this support relate to the </w:t>
            </w:r>
            <w:r w:rsidRPr="003D5EE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goal activity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?</w:t>
            </w:r>
          </w:p>
        </w:tc>
        <w:tc>
          <w:tcPr>
            <w:tcW w:w="1074" w:type="dxa"/>
          </w:tcPr>
          <w:p w14:paraId="0AEFB53B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How many hours was the support / service?</w:t>
            </w:r>
          </w:p>
        </w:tc>
        <w:tc>
          <w:tcPr>
            <w:tcW w:w="1559" w:type="dxa"/>
          </w:tcPr>
          <w:p w14:paraId="29083F8C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aid travel time for the support person (only include if this is paid time, e.g. travel time for a physio to come to your house)?</w:t>
            </w:r>
          </w:p>
        </w:tc>
        <w:tc>
          <w:tcPr>
            <w:tcW w:w="992" w:type="dxa"/>
          </w:tcPr>
          <w:p w14:paraId="3C7AB0A8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our travel time for the support / service?</w:t>
            </w:r>
          </w:p>
        </w:tc>
        <w:tc>
          <w:tcPr>
            <w:tcW w:w="1873" w:type="dxa"/>
          </w:tcPr>
          <w:p w14:paraId="49D7EBDB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Did a carer attend with you? If so, what was the carer time (e.g. driving the participant to an appointment – include the travel time) </w:t>
            </w:r>
          </w:p>
        </w:tc>
        <w:tc>
          <w:tcPr>
            <w:tcW w:w="2096" w:type="dxa"/>
          </w:tcPr>
          <w:p w14:paraId="7B800DB1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How was this support / service paid?</w:t>
            </w:r>
          </w:p>
        </w:tc>
      </w:tr>
      <w:tr w:rsidR="003D5EEC" w:rsidRPr="0004047F" w14:paraId="5D332576" w14:textId="77777777" w:rsidTr="00B91A51">
        <w:tc>
          <w:tcPr>
            <w:tcW w:w="1555" w:type="dxa"/>
          </w:tcPr>
          <w:p w14:paraId="093E384D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04378564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D5EEC" w:rsidRPr="00D8283B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paid disability support / carer (e.g. family / friends; helping with the morning routine)</w:t>
            </w:r>
          </w:p>
        </w:tc>
        <w:tc>
          <w:tcPr>
            <w:tcW w:w="1194" w:type="dxa"/>
          </w:tcPr>
          <w:p w14:paraId="4ABAA0C6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215542375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08008DDD" w14:textId="74B6B2BA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861019495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184F079E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AE3F1F2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05C59793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0854A0E5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31AD3767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/A</w:t>
            </w:r>
          </w:p>
        </w:tc>
      </w:tr>
      <w:tr w:rsidR="003D5EEC" w:rsidRPr="0004047F" w14:paraId="46A19F85" w14:textId="77777777" w:rsidTr="00B91A51">
        <w:trPr>
          <w:trHeight w:val="1313"/>
        </w:trPr>
        <w:tc>
          <w:tcPr>
            <w:tcW w:w="1555" w:type="dxa"/>
          </w:tcPr>
          <w:p w14:paraId="0E30FECE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322547671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aid disability support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/ carer</w:t>
            </w:r>
          </w:p>
        </w:tc>
        <w:tc>
          <w:tcPr>
            <w:tcW w:w="1194" w:type="dxa"/>
          </w:tcPr>
          <w:p w14:paraId="5E2FB4B5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99738424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44625D8D" w14:textId="67347365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651329971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0CABD1ED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6A1338F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143D335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020A856E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68AD7306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169433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61229182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751421425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06352164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491179235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3F4EA1CA" w14:textId="77777777" w:rsidR="003D5EEC" w:rsidRPr="0004047F" w:rsidRDefault="003A3C3E" w:rsidP="003D5EEC">
            <w:pPr>
              <w:ind w:right="-112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97456543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43ACB05C" w14:textId="77777777" w:rsidTr="00B91A51">
        <w:tc>
          <w:tcPr>
            <w:tcW w:w="1555" w:type="dxa"/>
          </w:tcPr>
          <w:p w14:paraId="417182B0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313401114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Allied health / mental health </w:t>
            </w:r>
            <w:proofErr w:type="gramStart"/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/  employment</w:t>
            </w:r>
            <w:proofErr w:type="gramEnd"/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support</w:t>
            </w:r>
          </w:p>
        </w:tc>
        <w:tc>
          <w:tcPr>
            <w:tcW w:w="1194" w:type="dxa"/>
          </w:tcPr>
          <w:p w14:paraId="2D7D9F67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201286251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797A99A2" w14:textId="4758FA93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609094317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6F64CC77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904F1BC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1DBA808E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16E29776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0DD95579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21400689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65B0C0FF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213600868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48E8DFC3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767218394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28DD0F9D" w14:textId="77777777" w:rsidR="003D5EEC" w:rsidRPr="0004047F" w:rsidRDefault="003A3C3E" w:rsidP="003D5EEC">
            <w:pPr>
              <w:ind w:right="30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211390135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49D0A397" w14:textId="77777777" w:rsidTr="00B91A51">
        <w:tc>
          <w:tcPr>
            <w:tcW w:w="1555" w:type="dxa"/>
          </w:tcPr>
          <w:p w14:paraId="52F68759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64577156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Recreational &amp; social support / programs</w:t>
            </w:r>
          </w:p>
        </w:tc>
        <w:tc>
          <w:tcPr>
            <w:tcW w:w="1194" w:type="dxa"/>
          </w:tcPr>
          <w:p w14:paraId="5F20487F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350721751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3467DEDD" w14:textId="748A1909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850470479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0FDDA3AC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DCB9BA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2CDEFE8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1179813C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7D5F8820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2058197158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54F62FB5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76093717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039104CE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70953452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6D720257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36474385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134A1AFB" w14:textId="77777777" w:rsidTr="00B91A51">
        <w:tc>
          <w:tcPr>
            <w:tcW w:w="1555" w:type="dxa"/>
          </w:tcPr>
          <w:p w14:paraId="6420A58E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32150265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Medical care or nursing, pathology, imaging </w:t>
            </w:r>
          </w:p>
        </w:tc>
        <w:tc>
          <w:tcPr>
            <w:tcW w:w="1194" w:type="dxa"/>
          </w:tcPr>
          <w:p w14:paraId="28631843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10770025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5BEF7958" w14:textId="7CA6962E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466615829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0D0F033B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3FBB53E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A64D7F3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49BD699B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02894178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5650640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66A14A1F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80114111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54A56393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1113579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67E9E6DA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934563534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6C379E42" w14:textId="77777777" w:rsidTr="00B91A51">
        <w:trPr>
          <w:trHeight w:val="2504"/>
        </w:trPr>
        <w:tc>
          <w:tcPr>
            <w:tcW w:w="1555" w:type="dxa"/>
          </w:tcPr>
          <w:p w14:paraId="1CF9C43C" w14:textId="77777777" w:rsidR="003D5EEC" w:rsidRDefault="003A3C3E" w:rsidP="003D5EEC">
            <w:pPr>
              <w:ind w:right="-108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2094237305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 (e.g., pensions, allowances, assistive technology)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Details: </w:t>
            </w:r>
          </w:p>
          <w:p w14:paraId="34E9FC5A" w14:textId="77777777" w:rsidR="003D5EEC" w:rsidRPr="0004047F" w:rsidRDefault="003D5EEC" w:rsidP="003D5EEC">
            <w:pPr>
              <w:ind w:right="-108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A61F08">
              <w:rPr>
                <w:u w:val="single"/>
              </w:rPr>
              <w:tab/>
            </w:r>
            <w:r>
              <w:rPr>
                <w:u w:val="single"/>
              </w:rPr>
              <w:t xml:space="preserve"> </w:t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</w:p>
        </w:tc>
        <w:tc>
          <w:tcPr>
            <w:tcW w:w="1194" w:type="dxa"/>
          </w:tcPr>
          <w:p w14:paraId="2C440BE4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569856175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29AFA529" w14:textId="4988E805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600243831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525FE46B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3CAC47F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4E11DFE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5B487BA7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06BCA278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821655624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0DB17F2F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79821713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6D68DA48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56861267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6A8ADC70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526709755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</w:tbl>
    <w:p w14:paraId="50831A09" w14:textId="4128FCE9" w:rsidR="002F6845" w:rsidRDefault="002F6845" w:rsidP="002F6845">
      <w:pPr>
        <w:spacing w:after="160" w:line="259" w:lineRule="auto"/>
        <w:rPr>
          <w:rFonts w:ascii="Times New Roman" w:eastAsia="Arial" w:hAnsi="Times New Roman" w:cs="Times New Roman"/>
          <w:color w:val="000000"/>
          <w:highlight w:val="yellow"/>
        </w:rPr>
      </w:pPr>
      <w:r>
        <w:rPr>
          <w:rFonts w:ascii="Times New Roman" w:eastAsia="Arial" w:hAnsi="Times New Roman" w:cs="Times New Roman"/>
          <w:color w:val="000000"/>
          <w:highlight w:val="yellow"/>
        </w:rPr>
        <w:br w:type="page"/>
      </w:r>
    </w:p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1555"/>
        <w:gridCol w:w="1194"/>
        <w:gridCol w:w="1074"/>
        <w:gridCol w:w="1559"/>
        <w:gridCol w:w="992"/>
        <w:gridCol w:w="1873"/>
        <w:gridCol w:w="2096"/>
      </w:tblGrid>
      <w:tr w:rsidR="002F6845" w:rsidRPr="00D8283B" w14:paraId="590E2500" w14:textId="77777777" w:rsidTr="00B91A51">
        <w:tc>
          <w:tcPr>
            <w:tcW w:w="10343" w:type="dxa"/>
            <w:gridSpan w:val="7"/>
            <w:shd w:val="clear" w:color="auto" w:fill="F2F2F2" w:themeFill="background1" w:themeFillShade="F2"/>
          </w:tcPr>
          <w:p w14:paraId="192FC7BC" w14:textId="2CBFFF42" w:rsidR="002F6845" w:rsidRPr="00D8283B" w:rsidRDefault="002F6845" w:rsidP="00B91A51">
            <w:pPr>
              <w:jc w:val="center"/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lastRenderedPageBreak/>
              <w:t>Friday</w:t>
            </w:r>
            <w:r w:rsidRPr="00D8283B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 xml:space="preserve"> – Week 1</w:t>
            </w:r>
          </w:p>
        </w:tc>
      </w:tr>
      <w:tr w:rsidR="002F6845" w:rsidRPr="00D8283B" w14:paraId="541476C1" w14:textId="77777777" w:rsidTr="00B91A51">
        <w:tc>
          <w:tcPr>
            <w:tcW w:w="10343" w:type="dxa"/>
            <w:gridSpan w:val="7"/>
            <w:shd w:val="clear" w:color="auto" w:fill="F2F2F2" w:themeFill="background1" w:themeFillShade="F2"/>
          </w:tcPr>
          <w:p w14:paraId="0EAE6990" w14:textId="77777777" w:rsidR="002F6845" w:rsidRPr="00D8283B" w:rsidRDefault="002F6845" w:rsidP="00B91A51">
            <w:pP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 xml:space="preserve">Goal Activity: </w:t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</w:p>
        </w:tc>
      </w:tr>
      <w:tr w:rsidR="002F6845" w:rsidRPr="0004047F" w14:paraId="5C9649B0" w14:textId="77777777" w:rsidTr="00B91A51">
        <w:tc>
          <w:tcPr>
            <w:tcW w:w="1555" w:type="dxa"/>
          </w:tcPr>
          <w:p w14:paraId="301CA1DB" w14:textId="30363C82" w:rsidR="002F6845" w:rsidRPr="0004047F" w:rsidRDefault="002F6845" w:rsidP="0030013A">
            <w:pPr>
              <w:pStyle w:val="ListParagraph"/>
              <w:numPr>
                <w:ilvl w:val="0"/>
                <w:numId w:val="12"/>
              </w:num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On </w:t>
            </w: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a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0013A">
              <w:rPr>
                <w:rFonts w:asciiTheme="minorHAnsi" w:eastAsia="Arial" w:hAnsiTheme="minorHAnsi" w:cstheme="minorHAnsi"/>
                <w:color w:val="000000"/>
                <w:sz w:val="20"/>
                <w:szCs w:val="20"/>
                <w:u w:val="single"/>
              </w:rPr>
              <w:t>Frida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  <w:u w:val="single"/>
              </w:rPr>
              <w:t>y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, do you receive support?</w:t>
            </w:r>
          </w:p>
        </w:tc>
        <w:tc>
          <w:tcPr>
            <w:tcW w:w="8788" w:type="dxa"/>
            <w:gridSpan w:val="6"/>
          </w:tcPr>
          <w:p w14:paraId="557A1CEF" w14:textId="77777777" w:rsidR="002F6845" w:rsidRPr="0004047F" w:rsidRDefault="003A3C3E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1651125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2F6845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Yes </w:t>
            </w:r>
          </w:p>
          <w:p w14:paraId="48B4D683" w14:textId="77777777" w:rsidR="002F6845" w:rsidRPr="0004047F" w:rsidRDefault="003A3C3E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261379668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2F6845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 w:rsidRPr="00AE6438">
              <w:rPr>
                <w:rFonts w:asciiTheme="minorHAnsi" w:eastAsia="Arial" w:hAnsiTheme="minorHAnsi" w:cstheme="minorHAnsi"/>
                <w:color w:val="000000"/>
                <w:sz w:val="14"/>
                <w:szCs w:val="14"/>
              </w:rPr>
              <w:t xml:space="preserve"> </w:t>
            </w:r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 (move on to the next day)</w:t>
            </w:r>
          </w:p>
        </w:tc>
      </w:tr>
      <w:tr w:rsidR="002F6845" w:rsidRPr="0004047F" w14:paraId="473CE6A0" w14:textId="77777777" w:rsidTr="00B91A51">
        <w:tc>
          <w:tcPr>
            <w:tcW w:w="1555" w:type="dxa"/>
          </w:tcPr>
          <w:p w14:paraId="0C95C693" w14:textId="77777777" w:rsidR="002F6845" w:rsidRPr="0004047F" w:rsidRDefault="002F6845" w:rsidP="0030013A">
            <w:pPr>
              <w:pStyle w:val="ListParagraph"/>
              <w:numPr>
                <w:ilvl w:val="0"/>
                <w:numId w:val="12"/>
              </w:num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What support? </w:t>
            </w:r>
          </w:p>
        </w:tc>
        <w:tc>
          <w:tcPr>
            <w:tcW w:w="1194" w:type="dxa"/>
          </w:tcPr>
          <w:p w14:paraId="68EF9C83" w14:textId="7FCD3363" w:rsidR="002F6845" w:rsidRPr="0004047F" w:rsidRDefault="003D5EEC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Does this support relate to the </w:t>
            </w:r>
            <w:r w:rsidRPr="003D5EE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goal activity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?</w:t>
            </w:r>
          </w:p>
        </w:tc>
        <w:tc>
          <w:tcPr>
            <w:tcW w:w="1074" w:type="dxa"/>
          </w:tcPr>
          <w:p w14:paraId="4B5446C0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How many hours was the support / service?</w:t>
            </w:r>
          </w:p>
        </w:tc>
        <w:tc>
          <w:tcPr>
            <w:tcW w:w="1559" w:type="dxa"/>
          </w:tcPr>
          <w:p w14:paraId="7B2B0292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aid travel time for the support person (only include if this is paid time, e.g. travel time for a physio to come to your house)?</w:t>
            </w:r>
          </w:p>
        </w:tc>
        <w:tc>
          <w:tcPr>
            <w:tcW w:w="992" w:type="dxa"/>
          </w:tcPr>
          <w:p w14:paraId="3C0E9E8A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our travel time for the support / service?</w:t>
            </w:r>
          </w:p>
        </w:tc>
        <w:tc>
          <w:tcPr>
            <w:tcW w:w="1873" w:type="dxa"/>
          </w:tcPr>
          <w:p w14:paraId="17E4E595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Did a carer attend with you? If so, what was the carer time (e.g. driving the participant to an appointment – include the travel time) </w:t>
            </w:r>
          </w:p>
        </w:tc>
        <w:tc>
          <w:tcPr>
            <w:tcW w:w="2096" w:type="dxa"/>
          </w:tcPr>
          <w:p w14:paraId="4348499D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How was this support / service paid?</w:t>
            </w:r>
          </w:p>
        </w:tc>
      </w:tr>
      <w:tr w:rsidR="003D5EEC" w:rsidRPr="0004047F" w14:paraId="2DA07F83" w14:textId="77777777" w:rsidTr="00B91A51">
        <w:tc>
          <w:tcPr>
            <w:tcW w:w="1555" w:type="dxa"/>
          </w:tcPr>
          <w:p w14:paraId="066852C2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209607625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D5EEC" w:rsidRPr="00D8283B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paid disability support / carer (e.g. family / friends; helping with the morning routine)</w:t>
            </w:r>
          </w:p>
        </w:tc>
        <w:tc>
          <w:tcPr>
            <w:tcW w:w="1194" w:type="dxa"/>
          </w:tcPr>
          <w:p w14:paraId="6F74B95D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993722471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668FDB00" w14:textId="6BF80883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98773306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37D1846A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BD1A22F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447D073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42148A7E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2911DEE3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/A</w:t>
            </w:r>
          </w:p>
        </w:tc>
      </w:tr>
      <w:tr w:rsidR="003D5EEC" w:rsidRPr="0004047F" w14:paraId="12B894E8" w14:textId="77777777" w:rsidTr="00B91A51">
        <w:trPr>
          <w:trHeight w:val="1313"/>
        </w:trPr>
        <w:tc>
          <w:tcPr>
            <w:tcW w:w="1555" w:type="dxa"/>
          </w:tcPr>
          <w:p w14:paraId="01487E4A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199043421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aid disability support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/ carer</w:t>
            </w:r>
          </w:p>
        </w:tc>
        <w:tc>
          <w:tcPr>
            <w:tcW w:w="1194" w:type="dxa"/>
          </w:tcPr>
          <w:p w14:paraId="28391204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52323756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02E2B427" w14:textId="3074D941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640154709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4E25E83A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F4ACB6C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136AAA41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7E12460B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1E160A4F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93775245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4E964B58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88055133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76D55638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73080952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715987B8" w14:textId="77777777" w:rsidR="003D5EEC" w:rsidRPr="0004047F" w:rsidRDefault="003A3C3E" w:rsidP="003D5EEC">
            <w:pPr>
              <w:ind w:right="-112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80153474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22FAEAA9" w14:textId="77777777" w:rsidTr="00B91A51">
        <w:tc>
          <w:tcPr>
            <w:tcW w:w="1555" w:type="dxa"/>
          </w:tcPr>
          <w:p w14:paraId="4E3553E2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185098628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Allied health / mental health </w:t>
            </w:r>
            <w:proofErr w:type="gramStart"/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/  employment</w:t>
            </w:r>
            <w:proofErr w:type="gramEnd"/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support</w:t>
            </w:r>
          </w:p>
        </w:tc>
        <w:tc>
          <w:tcPr>
            <w:tcW w:w="1194" w:type="dxa"/>
          </w:tcPr>
          <w:p w14:paraId="0057D65B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05777680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1F0DE2FD" w14:textId="44C71489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538552349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72C9D7C1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66EAC5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B495185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06C93FE0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71A41EB5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950822461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403AF7A5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46983049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313B5261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81746145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4BD41A1F" w14:textId="77777777" w:rsidR="003D5EEC" w:rsidRPr="0004047F" w:rsidRDefault="003A3C3E" w:rsidP="003D5EEC">
            <w:pPr>
              <w:ind w:right="30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21836326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2182F8B3" w14:textId="77777777" w:rsidTr="00B91A51">
        <w:tc>
          <w:tcPr>
            <w:tcW w:w="1555" w:type="dxa"/>
          </w:tcPr>
          <w:p w14:paraId="0F090F3E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07455157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Recreational &amp; social support / programs</w:t>
            </w:r>
          </w:p>
        </w:tc>
        <w:tc>
          <w:tcPr>
            <w:tcW w:w="1194" w:type="dxa"/>
          </w:tcPr>
          <w:p w14:paraId="4F83DFD3" w14:textId="027960CB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28543041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1057BD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663B4FAB" w14:textId="0F4D9E0B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920552486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1057BD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0C6C4132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00DC81F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1BC32681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28A8E327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721F2329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39234592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2F94CD7D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29414396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7A9BF5F8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85723679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4C3828D3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92956631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12E3F951" w14:textId="77777777" w:rsidTr="00B91A51">
        <w:tc>
          <w:tcPr>
            <w:tcW w:w="1555" w:type="dxa"/>
          </w:tcPr>
          <w:p w14:paraId="388BC0E5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205018275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Medical care or nursing, pathology, imaging </w:t>
            </w:r>
          </w:p>
        </w:tc>
        <w:tc>
          <w:tcPr>
            <w:tcW w:w="1194" w:type="dxa"/>
          </w:tcPr>
          <w:p w14:paraId="7418BAC4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37288694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4EF818F9" w14:textId="73C1E078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657924608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1EE2E931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218C363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0B0C647E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7577D9BD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11E91FB0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17214274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37716D31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40222274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1576CADE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006477871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095166DE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147854158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33645709" w14:textId="77777777" w:rsidTr="00B91A51">
        <w:trPr>
          <w:trHeight w:val="2504"/>
        </w:trPr>
        <w:tc>
          <w:tcPr>
            <w:tcW w:w="1555" w:type="dxa"/>
          </w:tcPr>
          <w:p w14:paraId="4EE04169" w14:textId="77777777" w:rsidR="003D5EEC" w:rsidRDefault="003A3C3E" w:rsidP="003D5EEC">
            <w:pPr>
              <w:ind w:right="-108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852531831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 (e.g., pensions, allowances, assistive technology)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Details: </w:t>
            </w:r>
          </w:p>
          <w:p w14:paraId="0C3A40B3" w14:textId="77777777" w:rsidR="003D5EEC" w:rsidRPr="0004047F" w:rsidRDefault="003D5EEC" w:rsidP="003D5EEC">
            <w:pPr>
              <w:ind w:right="-108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A61F08">
              <w:rPr>
                <w:u w:val="single"/>
              </w:rPr>
              <w:tab/>
            </w:r>
            <w:r>
              <w:rPr>
                <w:u w:val="single"/>
              </w:rPr>
              <w:t xml:space="preserve"> </w:t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</w:p>
        </w:tc>
        <w:tc>
          <w:tcPr>
            <w:tcW w:w="1194" w:type="dxa"/>
          </w:tcPr>
          <w:p w14:paraId="32C64430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21334538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318452BA" w14:textId="7B32AEA4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919098333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3C666FA1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0D546F5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1100C2E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6FB01F1E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52A6BD01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95378207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61ADB9FC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08396544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60C4E497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963031575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7C827235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73659465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</w:tbl>
    <w:p w14:paraId="5C7B46D1" w14:textId="46970AEF" w:rsidR="002F6845" w:rsidRDefault="002F6845" w:rsidP="002F6845">
      <w:pPr>
        <w:spacing w:after="160" w:line="259" w:lineRule="auto"/>
        <w:rPr>
          <w:rFonts w:ascii="Times New Roman" w:eastAsia="Arial" w:hAnsi="Times New Roman" w:cs="Times New Roman"/>
          <w:color w:val="000000"/>
          <w:highlight w:val="yellow"/>
        </w:rPr>
      </w:pPr>
      <w:r>
        <w:rPr>
          <w:rFonts w:ascii="Times New Roman" w:eastAsia="Arial" w:hAnsi="Times New Roman" w:cs="Times New Roman"/>
          <w:color w:val="000000"/>
          <w:highlight w:val="yellow"/>
        </w:rPr>
        <w:br w:type="page"/>
      </w:r>
    </w:p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1555"/>
        <w:gridCol w:w="1194"/>
        <w:gridCol w:w="1074"/>
        <w:gridCol w:w="1559"/>
        <w:gridCol w:w="992"/>
        <w:gridCol w:w="1873"/>
        <w:gridCol w:w="2096"/>
      </w:tblGrid>
      <w:tr w:rsidR="002F6845" w:rsidRPr="00D8283B" w14:paraId="44956586" w14:textId="77777777" w:rsidTr="00B91A51">
        <w:tc>
          <w:tcPr>
            <w:tcW w:w="10343" w:type="dxa"/>
            <w:gridSpan w:val="7"/>
            <w:shd w:val="clear" w:color="auto" w:fill="F2F2F2" w:themeFill="background1" w:themeFillShade="F2"/>
          </w:tcPr>
          <w:p w14:paraId="0328857B" w14:textId="01627805" w:rsidR="002F6845" w:rsidRPr="00D8283B" w:rsidRDefault="002F6845" w:rsidP="00B91A51">
            <w:pPr>
              <w:jc w:val="center"/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lastRenderedPageBreak/>
              <w:t>Saturday</w:t>
            </w:r>
            <w:r w:rsidRPr="00D8283B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 xml:space="preserve"> – Week 1</w:t>
            </w:r>
          </w:p>
        </w:tc>
      </w:tr>
      <w:tr w:rsidR="002F6845" w:rsidRPr="00D8283B" w14:paraId="57B90BF7" w14:textId="77777777" w:rsidTr="00B91A51">
        <w:tc>
          <w:tcPr>
            <w:tcW w:w="10343" w:type="dxa"/>
            <w:gridSpan w:val="7"/>
            <w:shd w:val="clear" w:color="auto" w:fill="F2F2F2" w:themeFill="background1" w:themeFillShade="F2"/>
          </w:tcPr>
          <w:p w14:paraId="3264951B" w14:textId="77777777" w:rsidR="002F6845" w:rsidRPr="00D8283B" w:rsidRDefault="002F6845" w:rsidP="00B91A51">
            <w:pP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 xml:space="preserve">Goal Activity: </w:t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</w:p>
        </w:tc>
      </w:tr>
      <w:tr w:rsidR="002F6845" w:rsidRPr="0004047F" w14:paraId="3E6B416C" w14:textId="77777777" w:rsidTr="00B91A51">
        <w:tc>
          <w:tcPr>
            <w:tcW w:w="1555" w:type="dxa"/>
          </w:tcPr>
          <w:p w14:paraId="710CF6CB" w14:textId="585C7E55" w:rsidR="002F6845" w:rsidRPr="0004047F" w:rsidRDefault="002F6845" w:rsidP="0030013A">
            <w:pPr>
              <w:pStyle w:val="ListParagraph"/>
              <w:numPr>
                <w:ilvl w:val="0"/>
                <w:numId w:val="13"/>
              </w:num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On </w:t>
            </w: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a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0013A">
              <w:rPr>
                <w:rFonts w:asciiTheme="minorHAnsi" w:eastAsia="Arial" w:hAnsiTheme="minorHAnsi" w:cstheme="minorHAnsi"/>
                <w:color w:val="000000"/>
                <w:sz w:val="20"/>
                <w:szCs w:val="20"/>
                <w:u w:val="single"/>
              </w:rPr>
              <w:t>Saturday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, do you receive support?</w:t>
            </w:r>
          </w:p>
        </w:tc>
        <w:tc>
          <w:tcPr>
            <w:tcW w:w="8788" w:type="dxa"/>
            <w:gridSpan w:val="6"/>
          </w:tcPr>
          <w:p w14:paraId="1964B173" w14:textId="77777777" w:rsidR="002F6845" w:rsidRPr="0004047F" w:rsidRDefault="003A3C3E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91428062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2F6845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Yes </w:t>
            </w:r>
          </w:p>
          <w:p w14:paraId="46F84B3D" w14:textId="77777777" w:rsidR="002F6845" w:rsidRPr="0004047F" w:rsidRDefault="003A3C3E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540327425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2F6845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 w:rsidRPr="00AE6438">
              <w:rPr>
                <w:rFonts w:asciiTheme="minorHAnsi" w:eastAsia="Arial" w:hAnsiTheme="minorHAnsi" w:cstheme="minorHAnsi"/>
                <w:color w:val="000000"/>
                <w:sz w:val="14"/>
                <w:szCs w:val="14"/>
              </w:rPr>
              <w:t xml:space="preserve"> </w:t>
            </w:r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 (move on to the next day)</w:t>
            </w:r>
          </w:p>
        </w:tc>
      </w:tr>
      <w:tr w:rsidR="002F6845" w:rsidRPr="0004047F" w14:paraId="03FDEEDF" w14:textId="77777777" w:rsidTr="00B91A51">
        <w:tc>
          <w:tcPr>
            <w:tcW w:w="1555" w:type="dxa"/>
          </w:tcPr>
          <w:p w14:paraId="33B9930B" w14:textId="77777777" w:rsidR="002F6845" w:rsidRPr="0004047F" w:rsidRDefault="002F6845" w:rsidP="0030013A">
            <w:pPr>
              <w:pStyle w:val="ListParagraph"/>
              <w:numPr>
                <w:ilvl w:val="0"/>
                <w:numId w:val="13"/>
              </w:num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What support? </w:t>
            </w:r>
          </w:p>
        </w:tc>
        <w:tc>
          <w:tcPr>
            <w:tcW w:w="1194" w:type="dxa"/>
          </w:tcPr>
          <w:p w14:paraId="714AD96C" w14:textId="021B736E" w:rsidR="002F6845" w:rsidRPr="0004047F" w:rsidRDefault="003D5EEC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Does this support relate to the </w:t>
            </w:r>
            <w:r w:rsidRPr="003D5EE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goal activity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?</w:t>
            </w:r>
          </w:p>
        </w:tc>
        <w:tc>
          <w:tcPr>
            <w:tcW w:w="1074" w:type="dxa"/>
          </w:tcPr>
          <w:p w14:paraId="5F83E890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How many hours was the support / service?</w:t>
            </w:r>
          </w:p>
        </w:tc>
        <w:tc>
          <w:tcPr>
            <w:tcW w:w="1559" w:type="dxa"/>
          </w:tcPr>
          <w:p w14:paraId="627DBE8B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aid travel time for the support person (only include if this is paid time, e.g. travel time for a physio to come to your house)?</w:t>
            </w:r>
          </w:p>
        </w:tc>
        <w:tc>
          <w:tcPr>
            <w:tcW w:w="992" w:type="dxa"/>
          </w:tcPr>
          <w:p w14:paraId="0D03B95C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our travel time for the support / service?</w:t>
            </w:r>
          </w:p>
        </w:tc>
        <w:tc>
          <w:tcPr>
            <w:tcW w:w="1873" w:type="dxa"/>
          </w:tcPr>
          <w:p w14:paraId="62EAB03F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Did a carer attend with you? If so, what was the carer time (e.g. driving the participant to an appointment – include the travel time) </w:t>
            </w:r>
          </w:p>
        </w:tc>
        <w:tc>
          <w:tcPr>
            <w:tcW w:w="2096" w:type="dxa"/>
          </w:tcPr>
          <w:p w14:paraId="60785912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How was this support / service paid?</w:t>
            </w:r>
          </w:p>
        </w:tc>
      </w:tr>
      <w:tr w:rsidR="003D5EEC" w:rsidRPr="0004047F" w14:paraId="665DBE9C" w14:textId="77777777" w:rsidTr="00B91A51">
        <w:tc>
          <w:tcPr>
            <w:tcW w:w="1555" w:type="dxa"/>
          </w:tcPr>
          <w:p w14:paraId="3FC180A2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80160727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D5EEC" w:rsidRPr="00D8283B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paid disability support / carer (e.g. family / friends; helping with the morning routine)</w:t>
            </w:r>
          </w:p>
        </w:tc>
        <w:tc>
          <w:tcPr>
            <w:tcW w:w="1194" w:type="dxa"/>
          </w:tcPr>
          <w:p w14:paraId="1F106FDE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212970868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62D1CEFE" w14:textId="54A062CD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724342616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25FEC44F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9BDE2F7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44B8F685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06D62F86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61E9EE09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/A</w:t>
            </w:r>
          </w:p>
        </w:tc>
      </w:tr>
      <w:tr w:rsidR="003D5EEC" w:rsidRPr="0004047F" w14:paraId="7C8351C4" w14:textId="77777777" w:rsidTr="00B91A51">
        <w:trPr>
          <w:trHeight w:val="1313"/>
        </w:trPr>
        <w:tc>
          <w:tcPr>
            <w:tcW w:w="1555" w:type="dxa"/>
          </w:tcPr>
          <w:p w14:paraId="356663BA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214304418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aid disability support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/ carer</w:t>
            </w:r>
          </w:p>
        </w:tc>
        <w:tc>
          <w:tcPr>
            <w:tcW w:w="1194" w:type="dxa"/>
          </w:tcPr>
          <w:p w14:paraId="6AF0DE72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79332729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66C15357" w14:textId="3592B34D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929468382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21A71576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1EF1614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C2EB84F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57618DA2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54835F16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8120464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4EE3A3A9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975257888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0E0A6DFA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23706452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4129D2A8" w14:textId="77777777" w:rsidR="003D5EEC" w:rsidRPr="0004047F" w:rsidRDefault="003A3C3E" w:rsidP="003D5EEC">
            <w:pPr>
              <w:ind w:right="-112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83621370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26F481E0" w14:textId="77777777" w:rsidTr="00B91A51">
        <w:tc>
          <w:tcPr>
            <w:tcW w:w="1555" w:type="dxa"/>
          </w:tcPr>
          <w:p w14:paraId="54E4CB21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61126471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Allied health / mental health </w:t>
            </w:r>
            <w:proofErr w:type="gramStart"/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/  employment</w:t>
            </w:r>
            <w:proofErr w:type="gramEnd"/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support</w:t>
            </w:r>
          </w:p>
        </w:tc>
        <w:tc>
          <w:tcPr>
            <w:tcW w:w="1194" w:type="dxa"/>
          </w:tcPr>
          <w:p w14:paraId="7AE79810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80669113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1F528A22" w14:textId="21C18F2E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665135482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3C89F9F7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4475ABD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1070CE9E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52B34197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41E80E8E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158112731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7E83291C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70632783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08CD1AF9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20225352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3F90896A" w14:textId="77777777" w:rsidR="003D5EEC" w:rsidRPr="0004047F" w:rsidRDefault="003A3C3E" w:rsidP="003D5EEC">
            <w:pPr>
              <w:ind w:right="30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578448918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49FF2D09" w14:textId="77777777" w:rsidTr="00B91A51">
        <w:tc>
          <w:tcPr>
            <w:tcW w:w="1555" w:type="dxa"/>
          </w:tcPr>
          <w:p w14:paraId="0D27241A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71007464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Recreational &amp; social support / programs</w:t>
            </w:r>
          </w:p>
        </w:tc>
        <w:tc>
          <w:tcPr>
            <w:tcW w:w="1194" w:type="dxa"/>
          </w:tcPr>
          <w:p w14:paraId="770B8B88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2034381608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7D727BC1" w14:textId="10F4D36D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639493143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2C029AF1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AFEE4E4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1F9FFAC3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5763CF19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2B0CDE21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773208941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27B26EFB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214276258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0358689B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06020984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71B1B87B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84331192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152F7BDC" w14:textId="77777777" w:rsidTr="00B91A51">
        <w:tc>
          <w:tcPr>
            <w:tcW w:w="1555" w:type="dxa"/>
          </w:tcPr>
          <w:p w14:paraId="5D6F90E7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361814195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Medical care or nursing, pathology, imaging </w:t>
            </w:r>
          </w:p>
        </w:tc>
        <w:tc>
          <w:tcPr>
            <w:tcW w:w="1194" w:type="dxa"/>
          </w:tcPr>
          <w:p w14:paraId="3FEA2679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265739494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3358B3DD" w14:textId="14D2C4DB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660385385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6CF8E51F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37ACD2D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91DF504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4D4D60BC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2C84F4AC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468465015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03AB454D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476147571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5C8E5424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009600241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5B3ED99E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94114066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5369527B" w14:textId="77777777" w:rsidTr="00B91A51">
        <w:trPr>
          <w:trHeight w:val="2504"/>
        </w:trPr>
        <w:tc>
          <w:tcPr>
            <w:tcW w:w="1555" w:type="dxa"/>
          </w:tcPr>
          <w:p w14:paraId="59AF6B41" w14:textId="77777777" w:rsidR="003D5EEC" w:rsidRDefault="003A3C3E" w:rsidP="003D5EEC">
            <w:pPr>
              <w:ind w:right="-108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49301687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 (e.g., pensions, allowances, assistive technology)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Details: </w:t>
            </w:r>
          </w:p>
          <w:p w14:paraId="39B28FA1" w14:textId="77777777" w:rsidR="003D5EEC" w:rsidRPr="0004047F" w:rsidRDefault="003D5EEC" w:rsidP="003D5EEC">
            <w:pPr>
              <w:ind w:right="-108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A61F08">
              <w:rPr>
                <w:u w:val="single"/>
              </w:rPr>
              <w:tab/>
            </w:r>
            <w:r>
              <w:rPr>
                <w:u w:val="single"/>
              </w:rPr>
              <w:t xml:space="preserve"> </w:t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</w:p>
        </w:tc>
        <w:tc>
          <w:tcPr>
            <w:tcW w:w="1194" w:type="dxa"/>
          </w:tcPr>
          <w:p w14:paraId="6B5D4D42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82354623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455E2D37" w14:textId="7569DF46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763994113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48F96FFF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44A5B63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3A09EF5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53FF0D78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7AB4A715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2037073701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7F7ABF72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28210878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230F6B22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35561015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218DAE6D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912890344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</w:tbl>
    <w:p w14:paraId="2B8B54C2" w14:textId="06723B7A" w:rsidR="002F6845" w:rsidRDefault="002F6845" w:rsidP="002F6845">
      <w:pPr>
        <w:spacing w:after="160" w:line="259" w:lineRule="auto"/>
        <w:rPr>
          <w:rFonts w:ascii="Times New Roman" w:eastAsia="Arial" w:hAnsi="Times New Roman" w:cs="Times New Roman"/>
          <w:color w:val="000000"/>
          <w:highlight w:val="yellow"/>
        </w:rPr>
      </w:pPr>
      <w:r>
        <w:rPr>
          <w:rFonts w:ascii="Times New Roman" w:eastAsia="Arial" w:hAnsi="Times New Roman" w:cs="Times New Roman"/>
          <w:color w:val="000000"/>
          <w:highlight w:val="yellow"/>
        </w:rPr>
        <w:br w:type="page"/>
      </w:r>
    </w:p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1555"/>
        <w:gridCol w:w="1194"/>
        <w:gridCol w:w="1074"/>
        <w:gridCol w:w="1559"/>
        <w:gridCol w:w="992"/>
        <w:gridCol w:w="1873"/>
        <w:gridCol w:w="2096"/>
      </w:tblGrid>
      <w:tr w:rsidR="002F6845" w:rsidRPr="00D8283B" w14:paraId="4CC253DF" w14:textId="77777777" w:rsidTr="00B91A51">
        <w:tc>
          <w:tcPr>
            <w:tcW w:w="10343" w:type="dxa"/>
            <w:gridSpan w:val="7"/>
            <w:shd w:val="clear" w:color="auto" w:fill="F2F2F2" w:themeFill="background1" w:themeFillShade="F2"/>
          </w:tcPr>
          <w:p w14:paraId="55558453" w14:textId="0AEE20BC" w:rsidR="002F6845" w:rsidRPr="00D8283B" w:rsidRDefault="002F6845" w:rsidP="00B91A51">
            <w:pPr>
              <w:jc w:val="center"/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lastRenderedPageBreak/>
              <w:t>Sunday</w:t>
            </w:r>
            <w:r w:rsidRPr="00D8283B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 xml:space="preserve"> – Week 1</w:t>
            </w:r>
          </w:p>
        </w:tc>
      </w:tr>
      <w:tr w:rsidR="002F6845" w:rsidRPr="00D8283B" w14:paraId="00EE8762" w14:textId="77777777" w:rsidTr="00B91A51">
        <w:tc>
          <w:tcPr>
            <w:tcW w:w="10343" w:type="dxa"/>
            <w:gridSpan w:val="7"/>
            <w:shd w:val="clear" w:color="auto" w:fill="F2F2F2" w:themeFill="background1" w:themeFillShade="F2"/>
          </w:tcPr>
          <w:p w14:paraId="5618652E" w14:textId="77777777" w:rsidR="002F6845" w:rsidRPr="00D8283B" w:rsidRDefault="002F6845" w:rsidP="00B91A51">
            <w:pP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 xml:space="preserve">Goal Activity: </w:t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</w:p>
        </w:tc>
      </w:tr>
      <w:tr w:rsidR="002F6845" w:rsidRPr="0004047F" w14:paraId="7F826F5C" w14:textId="77777777" w:rsidTr="00B91A51">
        <w:tc>
          <w:tcPr>
            <w:tcW w:w="1555" w:type="dxa"/>
          </w:tcPr>
          <w:p w14:paraId="59CC5CC5" w14:textId="57BB5685" w:rsidR="002F6845" w:rsidRPr="0004047F" w:rsidRDefault="002F6845" w:rsidP="0030013A">
            <w:pPr>
              <w:pStyle w:val="ListParagraph"/>
              <w:numPr>
                <w:ilvl w:val="0"/>
                <w:numId w:val="14"/>
              </w:num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On </w:t>
            </w: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a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0013A">
              <w:rPr>
                <w:rFonts w:asciiTheme="minorHAnsi" w:eastAsia="Arial" w:hAnsiTheme="minorHAnsi" w:cstheme="minorHAnsi"/>
                <w:color w:val="000000"/>
                <w:sz w:val="20"/>
                <w:szCs w:val="20"/>
                <w:u w:val="single"/>
              </w:rPr>
              <w:t>Sun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  <w:u w:val="single"/>
              </w:rPr>
              <w:t>day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, do you receive support?</w:t>
            </w:r>
          </w:p>
        </w:tc>
        <w:tc>
          <w:tcPr>
            <w:tcW w:w="8788" w:type="dxa"/>
            <w:gridSpan w:val="6"/>
          </w:tcPr>
          <w:p w14:paraId="100FC4D1" w14:textId="77777777" w:rsidR="002F6845" w:rsidRPr="0004047F" w:rsidRDefault="003A3C3E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9361715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2F6845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Yes </w:t>
            </w:r>
          </w:p>
          <w:p w14:paraId="47FE3D4C" w14:textId="77777777" w:rsidR="002F6845" w:rsidRPr="0004047F" w:rsidRDefault="003A3C3E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2039651633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2F6845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 w:rsidRPr="00AE6438">
              <w:rPr>
                <w:rFonts w:asciiTheme="minorHAnsi" w:eastAsia="Arial" w:hAnsiTheme="minorHAnsi" w:cstheme="minorHAnsi"/>
                <w:color w:val="000000"/>
                <w:sz w:val="14"/>
                <w:szCs w:val="14"/>
              </w:rPr>
              <w:t xml:space="preserve"> </w:t>
            </w:r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 (move on to the next day)</w:t>
            </w:r>
          </w:p>
        </w:tc>
      </w:tr>
      <w:tr w:rsidR="002F6845" w:rsidRPr="0004047F" w14:paraId="7EBCCCD7" w14:textId="77777777" w:rsidTr="00B91A51">
        <w:tc>
          <w:tcPr>
            <w:tcW w:w="1555" w:type="dxa"/>
          </w:tcPr>
          <w:p w14:paraId="49F72C0F" w14:textId="77777777" w:rsidR="002F6845" w:rsidRPr="0004047F" w:rsidRDefault="002F6845" w:rsidP="0030013A">
            <w:pPr>
              <w:pStyle w:val="ListParagraph"/>
              <w:numPr>
                <w:ilvl w:val="0"/>
                <w:numId w:val="14"/>
              </w:num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What support? </w:t>
            </w:r>
          </w:p>
        </w:tc>
        <w:tc>
          <w:tcPr>
            <w:tcW w:w="1194" w:type="dxa"/>
          </w:tcPr>
          <w:p w14:paraId="2A621D3B" w14:textId="2A5F1DB4" w:rsidR="002F6845" w:rsidRPr="0004047F" w:rsidRDefault="003D5EEC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Does this support relate to the </w:t>
            </w:r>
            <w:r w:rsidRPr="003D5EE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goal activity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?</w:t>
            </w:r>
          </w:p>
        </w:tc>
        <w:tc>
          <w:tcPr>
            <w:tcW w:w="1074" w:type="dxa"/>
          </w:tcPr>
          <w:p w14:paraId="11083BD9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How many hours was the support / service?</w:t>
            </w:r>
          </w:p>
        </w:tc>
        <w:tc>
          <w:tcPr>
            <w:tcW w:w="1559" w:type="dxa"/>
          </w:tcPr>
          <w:p w14:paraId="03ECBE64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aid travel time for the support person (only include if this is paid time, e.g. travel time for a physio to come to your house)?</w:t>
            </w:r>
          </w:p>
        </w:tc>
        <w:tc>
          <w:tcPr>
            <w:tcW w:w="992" w:type="dxa"/>
          </w:tcPr>
          <w:p w14:paraId="2C50AB8A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our travel time for the support / service?</w:t>
            </w:r>
          </w:p>
        </w:tc>
        <w:tc>
          <w:tcPr>
            <w:tcW w:w="1873" w:type="dxa"/>
          </w:tcPr>
          <w:p w14:paraId="2DD1A33A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Did a carer attend with you? If so, what was the carer time (e.g. driving the participant to an appointment – include the travel time) </w:t>
            </w:r>
          </w:p>
        </w:tc>
        <w:tc>
          <w:tcPr>
            <w:tcW w:w="2096" w:type="dxa"/>
          </w:tcPr>
          <w:p w14:paraId="5E6FB698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How was this support / service paid?</w:t>
            </w:r>
          </w:p>
        </w:tc>
      </w:tr>
      <w:tr w:rsidR="003D5EEC" w:rsidRPr="0004047F" w14:paraId="55B7D865" w14:textId="77777777" w:rsidTr="00B91A51">
        <w:tc>
          <w:tcPr>
            <w:tcW w:w="1555" w:type="dxa"/>
          </w:tcPr>
          <w:p w14:paraId="2C0B5C54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805928635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D5EEC" w:rsidRPr="00D8283B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paid disability support / carer (e.g. family / friends; helping with the morning routine)</w:t>
            </w:r>
          </w:p>
        </w:tc>
        <w:tc>
          <w:tcPr>
            <w:tcW w:w="1194" w:type="dxa"/>
          </w:tcPr>
          <w:p w14:paraId="593DF6E1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205637461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515D13F1" w14:textId="3934F845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927070179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7AD2F29E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9B29116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274ABDF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70F24A4C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1A193FF8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/A</w:t>
            </w:r>
          </w:p>
        </w:tc>
      </w:tr>
      <w:tr w:rsidR="003D5EEC" w:rsidRPr="0004047F" w14:paraId="5463155C" w14:textId="77777777" w:rsidTr="00B91A51">
        <w:trPr>
          <w:trHeight w:val="1313"/>
        </w:trPr>
        <w:tc>
          <w:tcPr>
            <w:tcW w:w="1555" w:type="dxa"/>
          </w:tcPr>
          <w:p w14:paraId="08F58997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981620115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aid disability support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/ carer</w:t>
            </w:r>
          </w:p>
        </w:tc>
        <w:tc>
          <w:tcPr>
            <w:tcW w:w="1194" w:type="dxa"/>
          </w:tcPr>
          <w:p w14:paraId="7098E764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66921974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3A57AEEF" w14:textId="34F1E103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2112009030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50DECB3C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E27906C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1EDC27A0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7EE8D4ED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453D83F4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62873633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63FC0B38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27795952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57474C8B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58010755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65504B3B" w14:textId="77777777" w:rsidR="003D5EEC" w:rsidRPr="0004047F" w:rsidRDefault="003A3C3E" w:rsidP="003D5EEC">
            <w:pPr>
              <w:ind w:right="-112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206689505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6F204456" w14:textId="77777777" w:rsidTr="00B91A51">
        <w:tc>
          <w:tcPr>
            <w:tcW w:w="1555" w:type="dxa"/>
          </w:tcPr>
          <w:p w14:paraId="78375F15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55420112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Allied health / mental health </w:t>
            </w:r>
            <w:proofErr w:type="gramStart"/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/  employment</w:t>
            </w:r>
            <w:proofErr w:type="gramEnd"/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support</w:t>
            </w:r>
          </w:p>
        </w:tc>
        <w:tc>
          <w:tcPr>
            <w:tcW w:w="1194" w:type="dxa"/>
          </w:tcPr>
          <w:p w14:paraId="6C3CC22A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29914778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7A13B155" w14:textId="71F1BF9D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609436777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60871193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8BA0C72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47C354C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3C15942E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22E26DF2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92040811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63A0B075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846002564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269E66A6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53657615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25D4C898" w14:textId="77777777" w:rsidR="003D5EEC" w:rsidRPr="0004047F" w:rsidRDefault="003A3C3E" w:rsidP="003D5EEC">
            <w:pPr>
              <w:ind w:right="30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6346588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0DD1AB3C" w14:textId="77777777" w:rsidTr="00B91A51">
        <w:tc>
          <w:tcPr>
            <w:tcW w:w="1555" w:type="dxa"/>
          </w:tcPr>
          <w:p w14:paraId="43EA7E45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797102368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Recreational &amp; social support / programs</w:t>
            </w:r>
          </w:p>
        </w:tc>
        <w:tc>
          <w:tcPr>
            <w:tcW w:w="1194" w:type="dxa"/>
          </w:tcPr>
          <w:p w14:paraId="530950FF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43328307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567A83FD" w14:textId="277520DA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805584974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35266697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D3A74FE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6A6E859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2C2C8164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426C91C0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60853849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5A2043F9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25914231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22DC7D67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90674338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7FC39901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52659958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6D257AB5" w14:textId="77777777" w:rsidTr="00B91A51">
        <w:tc>
          <w:tcPr>
            <w:tcW w:w="1555" w:type="dxa"/>
          </w:tcPr>
          <w:p w14:paraId="3FA2D79E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28346035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Medical care or nursing, pathology, imaging </w:t>
            </w:r>
          </w:p>
        </w:tc>
        <w:tc>
          <w:tcPr>
            <w:tcW w:w="1194" w:type="dxa"/>
          </w:tcPr>
          <w:p w14:paraId="0E2B301F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97890435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799C4B1E" w14:textId="29E1BF00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794874178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7BFAB0D6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B5EF428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4C98A74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22D181DF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5A7019E8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205302609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199EC794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4729224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7B5B3AA0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828038704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75E4FF5D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50981084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6917C0D0" w14:textId="77777777" w:rsidTr="00B91A51">
        <w:trPr>
          <w:trHeight w:val="2504"/>
        </w:trPr>
        <w:tc>
          <w:tcPr>
            <w:tcW w:w="1555" w:type="dxa"/>
          </w:tcPr>
          <w:p w14:paraId="51E16F8F" w14:textId="77777777" w:rsidR="003D5EEC" w:rsidRDefault="003A3C3E" w:rsidP="003D5EEC">
            <w:pPr>
              <w:ind w:right="-108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54934431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 (e.g., pensions, allowances, assistive technology)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Details: </w:t>
            </w:r>
          </w:p>
          <w:p w14:paraId="508199E3" w14:textId="77777777" w:rsidR="003D5EEC" w:rsidRPr="0004047F" w:rsidRDefault="003D5EEC" w:rsidP="003D5EEC">
            <w:pPr>
              <w:ind w:right="-108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A61F08">
              <w:rPr>
                <w:u w:val="single"/>
              </w:rPr>
              <w:tab/>
            </w:r>
            <w:r>
              <w:rPr>
                <w:u w:val="single"/>
              </w:rPr>
              <w:t xml:space="preserve"> </w:t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</w:p>
        </w:tc>
        <w:tc>
          <w:tcPr>
            <w:tcW w:w="1194" w:type="dxa"/>
          </w:tcPr>
          <w:p w14:paraId="5F8FEC7B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782153751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7E4740C9" w14:textId="2F7014EF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609031671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0E8D4F1E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E20DB2F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D857723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7438441E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2D9A1AE6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203376162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0C06C7E5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2809687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7B2F439A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23537176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5F41599D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48288268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</w:tbl>
    <w:p w14:paraId="6760737C" w14:textId="4DEDF281" w:rsidR="002F6845" w:rsidRDefault="002F6845" w:rsidP="002F6845">
      <w:pPr>
        <w:spacing w:after="160" w:line="259" w:lineRule="auto"/>
        <w:rPr>
          <w:rFonts w:ascii="Times New Roman" w:eastAsia="Arial" w:hAnsi="Times New Roman" w:cs="Times New Roman"/>
          <w:color w:val="000000"/>
          <w:highlight w:val="yellow"/>
        </w:rPr>
      </w:pPr>
      <w:r>
        <w:rPr>
          <w:rFonts w:ascii="Times New Roman" w:eastAsia="Arial" w:hAnsi="Times New Roman" w:cs="Times New Roman"/>
          <w:color w:val="000000"/>
          <w:highlight w:val="yellow"/>
        </w:rPr>
        <w:br w:type="page"/>
      </w:r>
    </w:p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1555"/>
        <w:gridCol w:w="1194"/>
        <w:gridCol w:w="1074"/>
        <w:gridCol w:w="1559"/>
        <w:gridCol w:w="992"/>
        <w:gridCol w:w="1873"/>
        <w:gridCol w:w="2096"/>
      </w:tblGrid>
      <w:tr w:rsidR="002F6845" w:rsidRPr="00D8283B" w14:paraId="1A19338E" w14:textId="77777777" w:rsidTr="00B91A51">
        <w:tc>
          <w:tcPr>
            <w:tcW w:w="10343" w:type="dxa"/>
            <w:gridSpan w:val="7"/>
            <w:shd w:val="clear" w:color="auto" w:fill="F2F2F2" w:themeFill="background1" w:themeFillShade="F2"/>
          </w:tcPr>
          <w:p w14:paraId="4C37F75B" w14:textId="60E8BE2E" w:rsidR="002F6845" w:rsidRPr="00D8283B" w:rsidRDefault="002F6845" w:rsidP="00B91A51">
            <w:pPr>
              <w:jc w:val="center"/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8283B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lastRenderedPageBreak/>
              <w:t>M</w:t>
            </w:r>
            <w: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onday</w:t>
            </w:r>
            <w:r w:rsidRPr="00D8283B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 xml:space="preserve"> – Week </w:t>
            </w:r>
            <w: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2F6845" w:rsidRPr="00D8283B" w14:paraId="288C40CE" w14:textId="77777777" w:rsidTr="00B91A51">
        <w:tc>
          <w:tcPr>
            <w:tcW w:w="10343" w:type="dxa"/>
            <w:gridSpan w:val="7"/>
            <w:shd w:val="clear" w:color="auto" w:fill="F2F2F2" w:themeFill="background1" w:themeFillShade="F2"/>
          </w:tcPr>
          <w:p w14:paraId="53DB8BBA" w14:textId="77777777" w:rsidR="002F6845" w:rsidRPr="00D8283B" w:rsidRDefault="002F6845" w:rsidP="00B91A51">
            <w:pP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 xml:space="preserve">Goal Activity: </w:t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</w:p>
        </w:tc>
      </w:tr>
      <w:tr w:rsidR="002F6845" w:rsidRPr="0004047F" w14:paraId="257ED4C0" w14:textId="77777777" w:rsidTr="00B91A51">
        <w:tc>
          <w:tcPr>
            <w:tcW w:w="1555" w:type="dxa"/>
          </w:tcPr>
          <w:p w14:paraId="279ED755" w14:textId="77777777" w:rsidR="002F6845" w:rsidRPr="0004047F" w:rsidRDefault="002F6845" w:rsidP="0030013A">
            <w:pPr>
              <w:pStyle w:val="ListParagraph"/>
              <w:numPr>
                <w:ilvl w:val="0"/>
                <w:numId w:val="15"/>
              </w:num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On </w:t>
            </w: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a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  <w:u w:val="single"/>
              </w:rPr>
              <w:t>Monday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, do you receive support?</w:t>
            </w:r>
          </w:p>
        </w:tc>
        <w:tc>
          <w:tcPr>
            <w:tcW w:w="8788" w:type="dxa"/>
            <w:gridSpan w:val="6"/>
          </w:tcPr>
          <w:p w14:paraId="13B7B013" w14:textId="77777777" w:rsidR="002F6845" w:rsidRPr="0004047F" w:rsidRDefault="003A3C3E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67087004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2F6845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Yes </w:t>
            </w:r>
          </w:p>
          <w:p w14:paraId="08EA745D" w14:textId="77777777" w:rsidR="002F6845" w:rsidRPr="0004047F" w:rsidRDefault="003A3C3E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872450962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2F6845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 w:rsidRPr="00AE6438">
              <w:rPr>
                <w:rFonts w:asciiTheme="minorHAnsi" w:eastAsia="Arial" w:hAnsiTheme="minorHAnsi" w:cstheme="minorHAnsi"/>
                <w:color w:val="000000"/>
                <w:sz w:val="14"/>
                <w:szCs w:val="14"/>
              </w:rPr>
              <w:t xml:space="preserve"> </w:t>
            </w:r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 (move on to the next day)</w:t>
            </w:r>
          </w:p>
        </w:tc>
      </w:tr>
      <w:tr w:rsidR="002F6845" w:rsidRPr="0004047F" w14:paraId="7F83312B" w14:textId="77777777" w:rsidTr="00B91A51">
        <w:tc>
          <w:tcPr>
            <w:tcW w:w="1555" w:type="dxa"/>
          </w:tcPr>
          <w:p w14:paraId="0DB48FBD" w14:textId="77777777" w:rsidR="002F6845" w:rsidRPr="0004047F" w:rsidRDefault="002F6845" w:rsidP="0030013A">
            <w:pPr>
              <w:pStyle w:val="ListParagraph"/>
              <w:numPr>
                <w:ilvl w:val="0"/>
                <w:numId w:val="15"/>
              </w:num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What support? </w:t>
            </w:r>
          </w:p>
        </w:tc>
        <w:tc>
          <w:tcPr>
            <w:tcW w:w="1194" w:type="dxa"/>
          </w:tcPr>
          <w:p w14:paraId="62FAEBCC" w14:textId="35DEB9CC" w:rsidR="002F6845" w:rsidRPr="0004047F" w:rsidRDefault="003D5EEC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Does this support relate to the </w:t>
            </w:r>
            <w:r w:rsidRPr="003D5EE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goal activity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?</w:t>
            </w:r>
          </w:p>
        </w:tc>
        <w:tc>
          <w:tcPr>
            <w:tcW w:w="1074" w:type="dxa"/>
          </w:tcPr>
          <w:p w14:paraId="4F34DC68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How many hours was the support / service?</w:t>
            </w:r>
          </w:p>
        </w:tc>
        <w:tc>
          <w:tcPr>
            <w:tcW w:w="1559" w:type="dxa"/>
          </w:tcPr>
          <w:p w14:paraId="39F85FD1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aid travel time for the support person (only include if this is paid time, e.g. travel time for a physio to come to your house)?</w:t>
            </w:r>
          </w:p>
        </w:tc>
        <w:tc>
          <w:tcPr>
            <w:tcW w:w="992" w:type="dxa"/>
          </w:tcPr>
          <w:p w14:paraId="0880AD32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our travel time for the support / service?</w:t>
            </w:r>
          </w:p>
        </w:tc>
        <w:tc>
          <w:tcPr>
            <w:tcW w:w="1873" w:type="dxa"/>
          </w:tcPr>
          <w:p w14:paraId="4B810997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Did a carer attend with you? If so, what was the carer time (e.g. driving the participant to an appointment – include the travel time) </w:t>
            </w:r>
          </w:p>
        </w:tc>
        <w:tc>
          <w:tcPr>
            <w:tcW w:w="2096" w:type="dxa"/>
          </w:tcPr>
          <w:p w14:paraId="3059C910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How was this support / service paid?</w:t>
            </w:r>
          </w:p>
        </w:tc>
      </w:tr>
      <w:tr w:rsidR="003D5EEC" w:rsidRPr="0004047F" w14:paraId="32EB87D4" w14:textId="77777777" w:rsidTr="00B91A51">
        <w:tc>
          <w:tcPr>
            <w:tcW w:w="1555" w:type="dxa"/>
          </w:tcPr>
          <w:p w14:paraId="67022DF6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65011885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D5EEC" w:rsidRPr="00D8283B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paid disability support / carer (e.g. family / friends; helping with the morning routine)</w:t>
            </w:r>
          </w:p>
        </w:tc>
        <w:tc>
          <w:tcPr>
            <w:tcW w:w="1194" w:type="dxa"/>
          </w:tcPr>
          <w:p w14:paraId="1DE283BC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7068953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718955E2" w14:textId="15E4908D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682155447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3CB0A3E1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F8BD46A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1260D302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278BA7CE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33B14687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/A</w:t>
            </w:r>
          </w:p>
        </w:tc>
      </w:tr>
      <w:tr w:rsidR="003D5EEC" w:rsidRPr="0004047F" w14:paraId="2D52EC6D" w14:textId="77777777" w:rsidTr="00B91A51">
        <w:trPr>
          <w:trHeight w:val="1313"/>
        </w:trPr>
        <w:tc>
          <w:tcPr>
            <w:tcW w:w="1555" w:type="dxa"/>
          </w:tcPr>
          <w:p w14:paraId="10C6A13E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34154500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aid disability support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/ carer</w:t>
            </w:r>
          </w:p>
        </w:tc>
        <w:tc>
          <w:tcPr>
            <w:tcW w:w="1194" w:type="dxa"/>
          </w:tcPr>
          <w:p w14:paraId="5C3E46B9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96803096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24FA0766" w14:textId="5C2C034B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209340605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26FA9D90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77B580E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1EDFA82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31B03CF2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511EE315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202909213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28FA8E4C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649972195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2F31C224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37346610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22F1B253" w14:textId="77777777" w:rsidR="003D5EEC" w:rsidRPr="0004047F" w:rsidRDefault="003A3C3E" w:rsidP="003D5EEC">
            <w:pPr>
              <w:ind w:right="-112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417300434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646FF7F3" w14:textId="77777777" w:rsidTr="00B91A51">
        <w:tc>
          <w:tcPr>
            <w:tcW w:w="1555" w:type="dxa"/>
          </w:tcPr>
          <w:p w14:paraId="6144D601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287979535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Allied health / mental health </w:t>
            </w:r>
            <w:proofErr w:type="gramStart"/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/  employment</w:t>
            </w:r>
            <w:proofErr w:type="gramEnd"/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support</w:t>
            </w:r>
          </w:p>
        </w:tc>
        <w:tc>
          <w:tcPr>
            <w:tcW w:w="1194" w:type="dxa"/>
          </w:tcPr>
          <w:p w14:paraId="215BA405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213297803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3CA8CB15" w14:textId="53B006EB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443604969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3283BACC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2A1F99B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1AF16C74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3ADA5A03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65BBF496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39374247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76A313FA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86019619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694256D4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559357874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3109EA58" w14:textId="77777777" w:rsidR="003D5EEC" w:rsidRPr="0004047F" w:rsidRDefault="003A3C3E" w:rsidP="003D5EEC">
            <w:pPr>
              <w:ind w:right="30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86968050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790FA4A7" w14:textId="77777777" w:rsidTr="00B91A51">
        <w:tc>
          <w:tcPr>
            <w:tcW w:w="1555" w:type="dxa"/>
          </w:tcPr>
          <w:p w14:paraId="36881825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35579565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Recreational &amp; social support / programs</w:t>
            </w:r>
          </w:p>
        </w:tc>
        <w:tc>
          <w:tcPr>
            <w:tcW w:w="1194" w:type="dxa"/>
          </w:tcPr>
          <w:p w14:paraId="4101944F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371121125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5B3528E9" w14:textId="74A3670C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189406137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216F4AEA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599A56F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26C7688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060C05C5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1645F930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18879231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157556C5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5252825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518E7D1C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46115228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62628831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53357708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15C9463F" w14:textId="77777777" w:rsidTr="00B91A51">
        <w:tc>
          <w:tcPr>
            <w:tcW w:w="1555" w:type="dxa"/>
          </w:tcPr>
          <w:p w14:paraId="682C873D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60511131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Medical care or nursing, pathology, imaging </w:t>
            </w:r>
          </w:p>
        </w:tc>
        <w:tc>
          <w:tcPr>
            <w:tcW w:w="1194" w:type="dxa"/>
          </w:tcPr>
          <w:p w14:paraId="32A87B0F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40679519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1A84497C" w14:textId="0485AD8B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666931988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6003CEB8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D1E5D49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0ED7755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1107F277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78ED78FF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7509527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4947D090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203167781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6318FCF3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77663259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50ACF1E9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47248749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1B87D8E9" w14:textId="77777777" w:rsidTr="00B91A51">
        <w:trPr>
          <w:trHeight w:val="2504"/>
        </w:trPr>
        <w:tc>
          <w:tcPr>
            <w:tcW w:w="1555" w:type="dxa"/>
          </w:tcPr>
          <w:p w14:paraId="6598A71E" w14:textId="77777777" w:rsidR="003D5EEC" w:rsidRDefault="003A3C3E" w:rsidP="003D5EEC">
            <w:pPr>
              <w:ind w:right="-108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2198191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 (e.g., pensions, allowances, assistive technology)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Details: </w:t>
            </w:r>
          </w:p>
          <w:p w14:paraId="2C5007A3" w14:textId="77777777" w:rsidR="003D5EEC" w:rsidRPr="0004047F" w:rsidRDefault="003D5EEC" w:rsidP="003D5EEC">
            <w:pPr>
              <w:ind w:right="-108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A61F08">
              <w:rPr>
                <w:u w:val="single"/>
              </w:rPr>
              <w:tab/>
            </w:r>
            <w:r>
              <w:rPr>
                <w:u w:val="single"/>
              </w:rPr>
              <w:t xml:space="preserve"> </w:t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</w:p>
        </w:tc>
        <w:tc>
          <w:tcPr>
            <w:tcW w:w="1194" w:type="dxa"/>
          </w:tcPr>
          <w:p w14:paraId="40C1C602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795903325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14BA8796" w14:textId="64D61CA8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759216764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52F040D6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5F4262F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269CE1C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1014FDBD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1056EEEA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9631970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721843C6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9144743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27ECE8AF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462075165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46A74ED3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528798354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</w:tbl>
    <w:p w14:paraId="45991778" w14:textId="77777777" w:rsidR="002F6845" w:rsidRPr="00D8283B" w:rsidRDefault="002F6845" w:rsidP="002F6845">
      <w:pPr>
        <w:spacing w:after="160" w:line="259" w:lineRule="auto"/>
        <w:rPr>
          <w:rFonts w:ascii="Times New Roman" w:eastAsia="Arial" w:hAnsi="Times New Roman" w:cs="Times New Roman"/>
          <w:color w:val="000000"/>
          <w:highlight w:val="yellow"/>
        </w:rPr>
      </w:pPr>
      <w:r>
        <w:rPr>
          <w:rFonts w:ascii="Times New Roman" w:eastAsia="Arial" w:hAnsi="Times New Roman" w:cs="Times New Roman"/>
          <w:color w:val="000000"/>
          <w:highlight w:val="yellow"/>
        </w:rPr>
        <w:br w:type="page"/>
      </w:r>
    </w:p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1555"/>
        <w:gridCol w:w="1194"/>
        <w:gridCol w:w="1074"/>
        <w:gridCol w:w="1559"/>
        <w:gridCol w:w="992"/>
        <w:gridCol w:w="1873"/>
        <w:gridCol w:w="2096"/>
      </w:tblGrid>
      <w:tr w:rsidR="002F6845" w:rsidRPr="00D8283B" w14:paraId="5D70403E" w14:textId="77777777" w:rsidTr="00B91A51">
        <w:tc>
          <w:tcPr>
            <w:tcW w:w="10343" w:type="dxa"/>
            <w:gridSpan w:val="7"/>
            <w:shd w:val="clear" w:color="auto" w:fill="F2F2F2" w:themeFill="background1" w:themeFillShade="F2"/>
          </w:tcPr>
          <w:p w14:paraId="1D26329C" w14:textId="0E53F214" w:rsidR="002F6845" w:rsidRPr="00D8283B" w:rsidRDefault="002F6845" w:rsidP="00B91A51">
            <w:pPr>
              <w:jc w:val="center"/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lastRenderedPageBreak/>
              <w:t xml:space="preserve">Tuesday </w:t>
            </w:r>
            <w:r w:rsidRPr="00D8283B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 xml:space="preserve">– Week </w:t>
            </w:r>
            <w: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2F6845" w:rsidRPr="00D8283B" w14:paraId="3CE4FBA6" w14:textId="77777777" w:rsidTr="00B91A51">
        <w:tc>
          <w:tcPr>
            <w:tcW w:w="10343" w:type="dxa"/>
            <w:gridSpan w:val="7"/>
            <w:shd w:val="clear" w:color="auto" w:fill="F2F2F2" w:themeFill="background1" w:themeFillShade="F2"/>
          </w:tcPr>
          <w:p w14:paraId="365D85DB" w14:textId="77777777" w:rsidR="002F6845" w:rsidRPr="00D8283B" w:rsidRDefault="002F6845" w:rsidP="00B91A51">
            <w:pP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 xml:space="preserve">Goal Activity: </w:t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</w:p>
        </w:tc>
      </w:tr>
      <w:tr w:rsidR="002F6845" w:rsidRPr="0004047F" w14:paraId="064AFE49" w14:textId="77777777" w:rsidTr="00B91A51">
        <w:tc>
          <w:tcPr>
            <w:tcW w:w="1555" w:type="dxa"/>
          </w:tcPr>
          <w:p w14:paraId="3796E805" w14:textId="528C6619" w:rsidR="002F6845" w:rsidRPr="0004047F" w:rsidRDefault="002F6845" w:rsidP="004046F0">
            <w:pPr>
              <w:pStyle w:val="ListParagraph"/>
              <w:numPr>
                <w:ilvl w:val="0"/>
                <w:numId w:val="16"/>
              </w:num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On </w:t>
            </w: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a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4046F0">
              <w:rPr>
                <w:rFonts w:asciiTheme="minorHAnsi" w:eastAsia="Arial" w:hAnsiTheme="minorHAnsi" w:cstheme="minorHAnsi"/>
                <w:color w:val="000000"/>
                <w:sz w:val="20"/>
                <w:szCs w:val="20"/>
                <w:u w:val="single"/>
              </w:rPr>
              <w:t>Tues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  <w:u w:val="single"/>
              </w:rPr>
              <w:t>day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, do you receive support?</w:t>
            </w:r>
          </w:p>
        </w:tc>
        <w:tc>
          <w:tcPr>
            <w:tcW w:w="8788" w:type="dxa"/>
            <w:gridSpan w:val="6"/>
          </w:tcPr>
          <w:p w14:paraId="334FE40E" w14:textId="77777777" w:rsidR="002F6845" w:rsidRPr="0004047F" w:rsidRDefault="003A3C3E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514589614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2F6845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Yes </w:t>
            </w:r>
          </w:p>
          <w:p w14:paraId="1AECB791" w14:textId="77777777" w:rsidR="002F6845" w:rsidRPr="0004047F" w:rsidRDefault="003A3C3E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2092272317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2F6845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 w:rsidRPr="00AE6438">
              <w:rPr>
                <w:rFonts w:asciiTheme="minorHAnsi" w:eastAsia="Arial" w:hAnsiTheme="minorHAnsi" w:cstheme="minorHAnsi"/>
                <w:color w:val="000000"/>
                <w:sz w:val="14"/>
                <w:szCs w:val="14"/>
              </w:rPr>
              <w:t xml:space="preserve"> </w:t>
            </w:r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 (move on to the next day)</w:t>
            </w:r>
          </w:p>
        </w:tc>
      </w:tr>
      <w:tr w:rsidR="002F6845" w:rsidRPr="0004047F" w14:paraId="35C47117" w14:textId="77777777" w:rsidTr="00B91A51">
        <w:tc>
          <w:tcPr>
            <w:tcW w:w="1555" w:type="dxa"/>
          </w:tcPr>
          <w:p w14:paraId="0609EA60" w14:textId="77777777" w:rsidR="002F6845" w:rsidRPr="0004047F" w:rsidRDefault="002F6845" w:rsidP="004046F0">
            <w:pPr>
              <w:pStyle w:val="ListParagraph"/>
              <w:numPr>
                <w:ilvl w:val="0"/>
                <w:numId w:val="16"/>
              </w:num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What support? </w:t>
            </w:r>
          </w:p>
        </w:tc>
        <w:tc>
          <w:tcPr>
            <w:tcW w:w="1194" w:type="dxa"/>
          </w:tcPr>
          <w:p w14:paraId="45710CA9" w14:textId="30F83897" w:rsidR="002F6845" w:rsidRPr="0004047F" w:rsidRDefault="003D5EEC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Does this support relate to the </w:t>
            </w:r>
            <w:r w:rsidRPr="003D5EE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goal activity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?</w:t>
            </w:r>
          </w:p>
        </w:tc>
        <w:tc>
          <w:tcPr>
            <w:tcW w:w="1074" w:type="dxa"/>
          </w:tcPr>
          <w:p w14:paraId="1CFF9A8B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How many hours was the support / service?</w:t>
            </w:r>
          </w:p>
        </w:tc>
        <w:tc>
          <w:tcPr>
            <w:tcW w:w="1559" w:type="dxa"/>
          </w:tcPr>
          <w:p w14:paraId="14D89699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aid travel time for the support person (only include if this is paid time, e.g. travel time for a physio to come to your house)?</w:t>
            </w:r>
          </w:p>
        </w:tc>
        <w:tc>
          <w:tcPr>
            <w:tcW w:w="992" w:type="dxa"/>
          </w:tcPr>
          <w:p w14:paraId="541625BA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our travel time for the support / service?</w:t>
            </w:r>
          </w:p>
        </w:tc>
        <w:tc>
          <w:tcPr>
            <w:tcW w:w="1873" w:type="dxa"/>
          </w:tcPr>
          <w:p w14:paraId="70B2289C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Did a carer attend with you? If so, what was the carer time (e.g. driving the participant to an appointment – include the travel time) </w:t>
            </w:r>
          </w:p>
        </w:tc>
        <w:tc>
          <w:tcPr>
            <w:tcW w:w="2096" w:type="dxa"/>
          </w:tcPr>
          <w:p w14:paraId="7DCCD2EB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How was this support / service paid?</w:t>
            </w:r>
          </w:p>
        </w:tc>
      </w:tr>
      <w:tr w:rsidR="003D5EEC" w:rsidRPr="0004047F" w14:paraId="5E0B0EA9" w14:textId="77777777" w:rsidTr="00B91A51">
        <w:tc>
          <w:tcPr>
            <w:tcW w:w="1555" w:type="dxa"/>
          </w:tcPr>
          <w:p w14:paraId="4C33529A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70517907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D5EEC" w:rsidRPr="00D8283B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paid disability support / carer (e.g. family / friends; helping with the morning routine)</w:t>
            </w:r>
          </w:p>
        </w:tc>
        <w:tc>
          <w:tcPr>
            <w:tcW w:w="1194" w:type="dxa"/>
          </w:tcPr>
          <w:p w14:paraId="7C173AE9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207176105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311918C1" w14:textId="223BF26F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899830081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2AD777BC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719360C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0D3B4088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3527508A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40497B46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/A</w:t>
            </w:r>
          </w:p>
        </w:tc>
      </w:tr>
      <w:tr w:rsidR="003D5EEC" w:rsidRPr="0004047F" w14:paraId="2E5F8A30" w14:textId="77777777" w:rsidTr="00B91A51">
        <w:trPr>
          <w:trHeight w:val="1313"/>
        </w:trPr>
        <w:tc>
          <w:tcPr>
            <w:tcW w:w="1555" w:type="dxa"/>
          </w:tcPr>
          <w:p w14:paraId="693E4840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96438505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aid disability support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/ carer</w:t>
            </w:r>
          </w:p>
        </w:tc>
        <w:tc>
          <w:tcPr>
            <w:tcW w:w="1194" w:type="dxa"/>
          </w:tcPr>
          <w:p w14:paraId="0345C974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19819064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218C59A9" w14:textId="274E27CE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445576327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2058695C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ACEB467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6EBC648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7E22A386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11E8570D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070848314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19603B82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33268834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1BD79D08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25436048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39AFF53A" w14:textId="77777777" w:rsidR="003D5EEC" w:rsidRPr="0004047F" w:rsidRDefault="003A3C3E" w:rsidP="003D5EEC">
            <w:pPr>
              <w:ind w:right="-112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66773928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7B46AC28" w14:textId="77777777" w:rsidTr="00B91A51">
        <w:tc>
          <w:tcPr>
            <w:tcW w:w="1555" w:type="dxa"/>
          </w:tcPr>
          <w:p w14:paraId="22451E4B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293493411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Allied health / mental health </w:t>
            </w:r>
            <w:proofErr w:type="gramStart"/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/  employment</w:t>
            </w:r>
            <w:proofErr w:type="gramEnd"/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support</w:t>
            </w:r>
          </w:p>
        </w:tc>
        <w:tc>
          <w:tcPr>
            <w:tcW w:w="1194" w:type="dxa"/>
          </w:tcPr>
          <w:p w14:paraId="1E18FCB1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561435585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5488CA7D" w14:textId="3FA2CCAC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123895289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1ECCED70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6BD94DD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204BE73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2B0B054A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60D6B49C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2138291521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27DB9E83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64921606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2F5CD943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219640071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1807B8BB" w14:textId="77777777" w:rsidR="003D5EEC" w:rsidRPr="0004047F" w:rsidRDefault="003A3C3E" w:rsidP="003D5EEC">
            <w:pPr>
              <w:ind w:right="30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210085722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25B6149F" w14:textId="77777777" w:rsidTr="00B91A51">
        <w:tc>
          <w:tcPr>
            <w:tcW w:w="1555" w:type="dxa"/>
          </w:tcPr>
          <w:p w14:paraId="61476CA5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2034095274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Recreational &amp; social support / programs</w:t>
            </w:r>
          </w:p>
        </w:tc>
        <w:tc>
          <w:tcPr>
            <w:tcW w:w="1194" w:type="dxa"/>
          </w:tcPr>
          <w:p w14:paraId="0C6CCF10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201210254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3F21D2E9" w14:textId="45506324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447305442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0FA5050C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8BF4D03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DFA5A02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385BEA79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393F0597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72748051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41C63F55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77768832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6D7872AC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608516344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40D425AC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67203103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766AB7F6" w14:textId="77777777" w:rsidTr="00B91A51">
        <w:tc>
          <w:tcPr>
            <w:tcW w:w="1555" w:type="dxa"/>
          </w:tcPr>
          <w:p w14:paraId="5541E922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07242362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Medical care or nursing, pathology, imaging </w:t>
            </w:r>
          </w:p>
        </w:tc>
        <w:tc>
          <w:tcPr>
            <w:tcW w:w="1194" w:type="dxa"/>
          </w:tcPr>
          <w:p w14:paraId="494D3DA1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37385232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0CCB3325" w14:textId="334216E4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392316617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6A75DCB1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6A072BA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145E3026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7C69EED4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06FC30BB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48624424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13E63733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5288331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01E05B06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209559405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1710B133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87245422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05BEE4C2" w14:textId="77777777" w:rsidTr="00B91A51">
        <w:trPr>
          <w:trHeight w:val="2504"/>
        </w:trPr>
        <w:tc>
          <w:tcPr>
            <w:tcW w:w="1555" w:type="dxa"/>
          </w:tcPr>
          <w:p w14:paraId="77203F51" w14:textId="77777777" w:rsidR="003D5EEC" w:rsidRDefault="003A3C3E" w:rsidP="003D5EEC">
            <w:pPr>
              <w:ind w:right="-108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308519424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 (e.g., pensions, allowances, assistive technology)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Details: </w:t>
            </w:r>
          </w:p>
          <w:p w14:paraId="2B29F672" w14:textId="77777777" w:rsidR="003D5EEC" w:rsidRPr="0004047F" w:rsidRDefault="003D5EEC" w:rsidP="003D5EEC">
            <w:pPr>
              <w:ind w:right="-108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A61F08">
              <w:rPr>
                <w:u w:val="single"/>
              </w:rPr>
              <w:tab/>
            </w:r>
            <w:r>
              <w:rPr>
                <w:u w:val="single"/>
              </w:rPr>
              <w:t xml:space="preserve"> </w:t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</w:p>
        </w:tc>
        <w:tc>
          <w:tcPr>
            <w:tcW w:w="1194" w:type="dxa"/>
          </w:tcPr>
          <w:p w14:paraId="66DAA3FA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374077221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4C7125C5" w14:textId="6CD18A94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85419160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2BC2E2D7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E8517A3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02E8B7A3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34D99F96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1BCC2041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65040181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00FE112B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187796971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2DE550E6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73497435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515D5CD3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239988168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</w:tbl>
    <w:p w14:paraId="075A9709" w14:textId="77777777" w:rsidR="002F6845" w:rsidRDefault="002F6845" w:rsidP="002F6845">
      <w:pPr>
        <w:spacing w:after="160" w:line="259" w:lineRule="auto"/>
        <w:rPr>
          <w:rFonts w:ascii="Times New Roman" w:eastAsia="Arial" w:hAnsi="Times New Roman" w:cs="Times New Roman"/>
          <w:color w:val="000000"/>
          <w:highlight w:val="yellow"/>
        </w:rPr>
      </w:pPr>
      <w:r>
        <w:rPr>
          <w:rFonts w:ascii="Times New Roman" w:eastAsia="Arial" w:hAnsi="Times New Roman" w:cs="Times New Roman"/>
          <w:color w:val="000000"/>
          <w:highlight w:val="yellow"/>
        </w:rPr>
        <w:br w:type="page"/>
      </w:r>
    </w:p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1555"/>
        <w:gridCol w:w="1194"/>
        <w:gridCol w:w="1074"/>
        <w:gridCol w:w="1559"/>
        <w:gridCol w:w="992"/>
        <w:gridCol w:w="1873"/>
        <w:gridCol w:w="2096"/>
      </w:tblGrid>
      <w:tr w:rsidR="002F6845" w:rsidRPr="00D8283B" w14:paraId="53F26FB7" w14:textId="77777777" w:rsidTr="00B91A51">
        <w:tc>
          <w:tcPr>
            <w:tcW w:w="10343" w:type="dxa"/>
            <w:gridSpan w:val="7"/>
            <w:shd w:val="clear" w:color="auto" w:fill="F2F2F2" w:themeFill="background1" w:themeFillShade="F2"/>
          </w:tcPr>
          <w:p w14:paraId="3960DC5B" w14:textId="0A18AB01" w:rsidR="002F6845" w:rsidRPr="00D8283B" w:rsidRDefault="002F6845" w:rsidP="00B91A51">
            <w:pPr>
              <w:jc w:val="center"/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lastRenderedPageBreak/>
              <w:t>Wednesday</w:t>
            </w:r>
            <w:r w:rsidRPr="00D8283B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 xml:space="preserve"> – Week </w:t>
            </w:r>
            <w: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2F6845" w:rsidRPr="00D8283B" w14:paraId="2B3C5B83" w14:textId="77777777" w:rsidTr="00B91A51">
        <w:tc>
          <w:tcPr>
            <w:tcW w:w="10343" w:type="dxa"/>
            <w:gridSpan w:val="7"/>
            <w:shd w:val="clear" w:color="auto" w:fill="F2F2F2" w:themeFill="background1" w:themeFillShade="F2"/>
          </w:tcPr>
          <w:p w14:paraId="16B4A576" w14:textId="77777777" w:rsidR="002F6845" w:rsidRPr="00D8283B" w:rsidRDefault="002F6845" w:rsidP="00B91A51">
            <w:pP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 xml:space="preserve">Goal Activity: </w:t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</w:p>
        </w:tc>
      </w:tr>
      <w:tr w:rsidR="002F6845" w:rsidRPr="0004047F" w14:paraId="5B9874C3" w14:textId="77777777" w:rsidTr="00B91A51">
        <w:tc>
          <w:tcPr>
            <w:tcW w:w="1555" w:type="dxa"/>
          </w:tcPr>
          <w:p w14:paraId="458F7A8B" w14:textId="0C885CEE" w:rsidR="002F6845" w:rsidRPr="004046F0" w:rsidRDefault="002F6845" w:rsidP="004046F0">
            <w:pPr>
              <w:pStyle w:val="ListParagraph"/>
              <w:numPr>
                <w:ilvl w:val="0"/>
                <w:numId w:val="17"/>
              </w:numPr>
              <w:rPr>
                <w:rFonts w:asciiTheme="minorHAnsi" w:eastAsia="Arial" w:hAnsiTheme="minorHAnsi" w:cstheme="minorHAnsi"/>
                <w:color w:val="000000"/>
                <w:sz w:val="19"/>
                <w:szCs w:val="19"/>
              </w:rPr>
            </w:pPr>
            <w:r w:rsidRPr="004046F0">
              <w:rPr>
                <w:rFonts w:asciiTheme="minorHAnsi" w:eastAsia="Arial" w:hAnsiTheme="minorHAnsi" w:cstheme="minorHAnsi"/>
                <w:color w:val="000000"/>
                <w:sz w:val="19"/>
                <w:szCs w:val="19"/>
              </w:rPr>
              <w:t xml:space="preserve">On a </w:t>
            </w:r>
            <w:r w:rsidR="004046F0" w:rsidRPr="004046F0">
              <w:rPr>
                <w:rFonts w:asciiTheme="minorHAnsi" w:eastAsia="Arial" w:hAnsiTheme="minorHAnsi" w:cstheme="minorHAnsi"/>
                <w:color w:val="000000"/>
                <w:sz w:val="19"/>
                <w:szCs w:val="19"/>
                <w:u w:val="single"/>
              </w:rPr>
              <w:t>Wednes</w:t>
            </w:r>
            <w:r w:rsidRPr="004046F0">
              <w:rPr>
                <w:rFonts w:asciiTheme="minorHAnsi" w:eastAsia="Arial" w:hAnsiTheme="minorHAnsi" w:cstheme="minorHAnsi"/>
                <w:color w:val="000000"/>
                <w:sz w:val="19"/>
                <w:szCs w:val="19"/>
                <w:u w:val="single"/>
              </w:rPr>
              <w:t>day</w:t>
            </w:r>
            <w:r w:rsidRPr="004046F0">
              <w:rPr>
                <w:rFonts w:asciiTheme="minorHAnsi" w:eastAsia="Arial" w:hAnsiTheme="minorHAnsi" w:cstheme="minorHAnsi"/>
                <w:color w:val="000000"/>
                <w:sz w:val="19"/>
                <w:szCs w:val="19"/>
              </w:rPr>
              <w:t>, do you receive support?</w:t>
            </w:r>
          </w:p>
        </w:tc>
        <w:tc>
          <w:tcPr>
            <w:tcW w:w="8788" w:type="dxa"/>
            <w:gridSpan w:val="6"/>
          </w:tcPr>
          <w:p w14:paraId="2C5D0B0D" w14:textId="77777777" w:rsidR="002F6845" w:rsidRPr="0004047F" w:rsidRDefault="003A3C3E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206967733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2F6845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Yes </w:t>
            </w:r>
          </w:p>
          <w:p w14:paraId="087DC26D" w14:textId="77777777" w:rsidR="002F6845" w:rsidRPr="0004047F" w:rsidRDefault="003A3C3E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520849109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2F6845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 w:rsidRPr="00AE6438">
              <w:rPr>
                <w:rFonts w:asciiTheme="minorHAnsi" w:eastAsia="Arial" w:hAnsiTheme="minorHAnsi" w:cstheme="minorHAnsi"/>
                <w:color w:val="000000"/>
                <w:sz w:val="14"/>
                <w:szCs w:val="14"/>
              </w:rPr>
              <w:t xml:space="preserve"> </w:t>
            </w:r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 (move on to the next day)</w:t>
            </w:r>
          </w:p>
        </w:tc>
      </w:tr>
      <w:tr w:rsidR="002F6845" w:rsidRPr="0004047F" w14:paraId="5BBB0E45" w14:textId="77777777" w:rsidTr="00B91A51">
        <w:tc>
          <w:tcPr>
            <w:tcW w:w="1555" w:type="dxa"/>
          </w:tcPr>
          <w:p w14:paraId="02C43A48" w14:textId="77777777" w:rsidR="002F6845" w:rsidRPr="0004047F" w:rsidRDefault="002F6845" w:rsidP="004046F0">
            <w:pPr>
              <w:pStyle w:val="ListParagraph"/>
              <w:numPr>
                <w:ilvl w:val="0"/>
                <w:numId w:val="17"/>
              </w:num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What support? </w:t>
            </w:r>
          </w:p>
        </w:tc>
        <w:tc>
          <w:tcPr>
            <w:tcW w:w="1194" w:type="dxa"/>
          </w:tcPr>
          <w:p w14:paraId="3CFC7CAD" w14:textId="6C5BF9CC" w:rsidR="002F6845" w:rsidRPr="0004047F" w:rsidRDefault="003D5EEC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Does this support relate to the </w:t>
            </w:r>
            <w:r w:rsidRPr="003D5EE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goal activity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?</w:t>
            </w:r>
          </w:p>
        </w:tc>
        <w:tc>
          <w:tcPr>
            <w:tcW w:w="1074" w:type="dxa"/>
          </w:tcPr>
          <w:p w14:paraId="3D47CC3F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How many hours was the support / service?</w:t>
            </w:r>
          </w:p>
        </w:tc>
        <w:tc>
          <w:tcPr>
            <w:tcW w:w="1559" w:type="dxa"/>
          </w:tcPr>
          <w:p w14:paraId="06735DBD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aid travel time for the support person (only include if this is paid time, e.g. travel time for a physio to come to your house)?</w:t>
            </w:r>
          </w:p>
        </w:tc>
        <w:tc>
          <w:tcPr>
            <w:tcW w:w="992" w:type="dxa"/>
          </w:tcPr>
          <w:p w14:paraId="12DFCEC4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our travel time for the support / service?</w:t>
            </w:r>
          </w:p>
        </w:tc>
        <w:tc>
          <w:tcPr>
            <w:tcW w:w="1873" w:type="dxa"/>
          </w:tcPr>
          <w:p w14:paraId="2F0BE409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Did a carer attend with you? If so, what was the carer time (e.g. driving the participant to an appointment – include the travel time) </w:t>
            </w:r>
          </w:p>
        </w:tc>
        <w:tc>
          <w:tcPr>
            <w:tcW w:w="2096" w:type="dxa"/>
          </w:tcPr>
          <w:p w14:paraId="7637F4E6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How was this support / service paid?</w:t>
            </w:r>
          </w:p>
        </w:tc>
      </w:tr>
      <w:tr w:rsidR="003D5EEC" w:rsidRPr="0004047F" w14:paraId="5E49DF6C" w14:textId="77777777" w:rsidTr="00B91A51">
        <w:tc>
          <w:tcPr>
            <w:tcW w:w="1555" w:type="dxa"/>
          </w:tcPr>
          <w:p w14:paraId="321F4A81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788004145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D5EEC" w:rsidRPr="00D8283B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paid disability support / carer (e.g. family / friends; helping with the morning routine)</w:t>
            </w:r>
          </w:p>
        </w:tc>
        <w:tc>
          <w:tcPr>
            <w:tcW w:w="1194" w:type="dxa"/>
          </w:tcPr>
          <w:p w14:paraId="02CC4171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944676095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64085BC8" w14:textId="70F75002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755179855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2FB5E7F1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08FCBAF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785EF2F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4835CC98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52F6B9FC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/A</w:t>
            </w:r>
          </w:p>
        </w:tc>
      </w:tr>
      <w:tr w:rsidR="003D5EEC" w:rsidRPr="0004047F" w14:paraId="0BFB3426" w14:textId="77777777" w:rsidTr="00B91A51">
        <w:trPr>
          <w:trHeight w:val="1313"/>
        </w:trPr>
        <w:tc>
          <w:tcPr>
            <w:tcW w:w="1555" w:type="dxa"/>
          </w:tcPr>
          <w:p w14:paraId="530D1B22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457375691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aid disability support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/ carer</w:t>
            </w:r>
          </w:p>
        </w:tc>
        <w:tc>
          <w:tcPr>
            <w:tcW w:w="1194" w:type="dxa"/>
          </w:tcPr>
          <w:p w14:paraId="5F182FE4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809985371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237332D1" w14:textId="3DF23603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535340341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157148BB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5FFE861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5829ECA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6F128525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348ACD82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401935981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4BFAD1D0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95568103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704FED61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592970505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455293C1" w14:textId="77777777" w:rsidR="003D5EEC" w:rsidRPr="0004047F" w:rsidRDefault="003A3C3E" w:rsidP="003D5EEC">
            <w:pPr>
              <w:ind w:right="-112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01048282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12DF0A8E" w14:textId="77777777" w:rsidTr="00B91A51">
        <w:tc>
          <w:tcPr>
            <w:tcW w:w="1555" w:type="dxa"/>
          </w:tcPr>
          <w:p w14:paraId="3F0C51E6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212942744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Allied health / mental health </w:t>
            </w:r>
            <w:proofErr w:type="gramStart"/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/  employment</w:t>
            </w:r>
            <w:proofErr w:type="gramEnd"/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support</w:t>
            </w:r>
          </w:p>
        </w:tc>
        <w:tc>
          <w:tcPr>
            <w:tcW w:w="1194" w:type="dxa"/>
          </w:tcPr>
          <w:p w14:paraId="295CE6DB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25148272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06EDCFD6" w14:textId="6C112C0F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926330400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6C4AF152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218D9EB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E6CBB0D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0C50C1C9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1126EA41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66720346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1CF575DD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93269571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0FB7663F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2006271974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09DA32E4" w14:textId="77777777" w:rsidR="003D5EEC" w:rsidRPr="0004047F" w:rsidRDefault="003A3C3E" w:rsidP="003D5EEC">
            <w:pPr>
              <w:ind w:right="30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45244599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24B031A6" w14:textId="77777777" w:rsidTr="00B91A51">
        <w:tc>
          <w:tcPr>
            <w:tcW w:w="1555" w:type="dxa"/>
          </w:tcPr>
          <w:p w14:paraId="11A4A622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04957519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Recreational &amp; social support / programs</w:t>
            </w:r>
          </w:p>
        </w:tc>
        <w:tc>
          <w:tcPr>
            <w:tcW w:w="1194" w:type="dxa"/>
          </w:tcPr>
          <w:p w14:paraId="0ADF4B6D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34486704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5640BB35" w14:textId="335D4680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214652796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0C5AB59A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EF58427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BDB9046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313AD1E7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38936A27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22673325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0A5C2ED7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45853209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0D7DAB53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61945572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292251FD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344001028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1B740FCA" w14:textId="77777777" w:rsidTr="00B91A51">
        <w:tc>
          <w:tcPr>
            <w:tcW w:w="1555" w:type="dxa"/>
          </w:tcPr>
          <w:p w14:paraId="166D85DF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494711324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Medical care or nursing, pathology, imaging </w:t>
            </w:r>
          </w:p>
        </w:tc>
        <w:tc>
          <w:tcPr>
            <w:tcW w:w="1194" w:type="dxa"/>
          </w:tcPr>
          <w:p w14:paraId="21AE7B17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77533036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0987F1C9" w14:textId="3DB4E7B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461801727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3F5373E1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F91509F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04CEE923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10D2A37B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7BD66F43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89405171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6C77456A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449395081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36AED8E3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95077487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6CC34D29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97725207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5FD77DE7" w14:textId="77777777" w:rsidTr="00B91A51">
        <w:trPr>
          <w:trHeight w:val="2504"/>
        </w:trPr>
        <w:tc>
          <w:tcPr>
            <w:tcW w:w="1555" w:type="dxa"/>
          </w:tcPr>
          <w:p w14:paraId="4E8E6F74" w14:textId="77777777" w:rsidR="003D5EEC" w:rsidRDefault="003A3C3E" w:rsidP="003D5EEC">
            <w:pPr>
              <w:ind w:right="-108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09778451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 (e.g., pensions, allowances, assistive technology)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Details: </w:t>
            </w:r>
          </w:p>
          <w:p w14:paraId="4956A263" w14:textId="77777777" w:rsidR="003D5EEC" w:rsidRPr="0004047F" w:rsidRDefault="003D5EEC" w:rsidP="003D5EEC">
            <w:pPr>
              <w:ind w:right="-108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A61F08">
              <w:rPr>
                <w:u w:val="single"/>
              </w:rPr>
              <w:tab/>
            </w:r>
            <w:r>
              <w:rPr>
                <w:u w:val="single"/>
              </w:rPr>
              <w:t xml:space="preserve"> </w:t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</w:p>
        </w:tc>
        <w:tc>
          <w:tcPr>
            <w:tcW w:w="1194" w:type="dxa"/>
          </w:tcPr>
          <w:p w14:paraId="4B2C258F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92013385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77DC40A0" w14:textId="77A9BEDB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811439434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57A84305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D1FEB42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C913803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6A1EC0CD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38D76019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870883574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398E80F0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61516771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2AF55992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552142391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2179FC79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853869901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</w:tbl>
    <w:p w14:paraId="6905FFDA" w14:textId="77777777" w:rsidR="002F6845" w:rsidRDefault="002F6845" w:rsidP="002F6845">
      <w:pPr>
        <w:spacing w:after="160" w:line="259" w:lineRule="auto"/>
        <w:rPr>
          <w:rFonts w:ascii="Times New Roman" w:eastAsia="Arial" w:hAnsi="Times New Roman" w:cs="Times New Roman"/>
          <w:color w:val="000000"/>
          <w:highlight w:val="yellow"/>
        </w:rPr>
      </w:pPr>
      <w:r>
        <w:rPr>
          <w:rFonts w:ascii="Times New Roman" w:eastAsia="Arial" w:hAnsi="Times New Roman" w:cs="Times New Roman"/>
          <w:color w:val="000000"/>
          <w:highlight w:val="yellow"/>
        </w:rPr>
        <w:br w:type="page"/>
      </w:r>
    </w:p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1555"/>
        <w:gridCol w:w="1194"/>
        <w:gridCol w:w="1074"/>
        <w:gridCol w:w="1559"/>
        <w:gridCol w:w="992"/>
        <w:gridCol w:w="1873"/>
        <w:gridCol w:w="2096"/>
      </w:tblGrid>
      <w:tr w:rsidR="002F6845" w:rsidRPr="00D8283B" w14:paraId="6144E7D1" w14:textId="77777777" w:rsidTr="00B91A51">
        <w:tc>
          <w:tcPr>
            <w:tcW w:w="10343" w:type="dxa"/>
            <w:gridSpan w:val="7"/>
            <w:shd w:val="clear" w:color="auto" w:fill="F2F2F2" w:themeFill="background1" w:themeFillShade="F2"/>
          </w:tcPr>
          <w:p w14:paraId="26352E7B" w14:textId="0ED38B7B" w:rsidR="002F6845" w:rsidRPr="00D8283B" w:rsidRDefault="002F6845" w:rsidP="00B91A51">
            <w:pPr>
              <w:jc w:val="center"/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lastRenderedPageBreak/>
              <w:t>Thursday</w:t>
            </w:r>
            <w:r w:rsidRPr="00D8283B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 xml:space="preserve"> – Week </w:t>
            </w:r>
            <w: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2F6845" w:rsidRPr="00D8283B" w14:paraId="238BFD37" w14:textId="77777777" w:rsidTr="00B91A51">
        <w:tc>
          <w:tcPr>
            <w:tcW w:w="10343" w:type="dxa"/>
            <w:gridSpan w:val="7"/>
            <w:shd w:val="clear" w:color="auto" w:fill="F2F2F2" w:themeFill="background1" w:themeFillShade="F2"/>
          </w:tcPr>
          <w:p w14:paraId="2B7E338A" w14:textId="77777777" w:rsidR="002F6845" w:rsidRPr="00D8283B" w:rsidRDefault="002F6845" w:rsidP="00B91A51">
            <w:pP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 xml:space="preserve">Goal Activity: </w:t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</w:p>
        </w:tc>
      </w:tr>
      <w:tr w:rsidR="002F6845" w:rsidRPr="0004047F" w14:paraId="106B5489" w14:textId="77777777" w:rsidTr="00B91A51">
        <w:tc>
          <w:tcPr>
            <w:tcW w:w="1555" w:type="dxa"/>
          </w:tcPr>
          <w:p w14:paraId="4C7DF6C7" w14:textId="68965A02" w:rsidR="002F6845" w:rsidRPr="0004047F" w:rsidRDefault="002F6845" w:rsidP="004046F0">
            <w:pPr>
              <w:pStyle w:val="ListParagraph"/>
              <w:numPr>
                <w:ilvl w:val="0"/>
                <w:numId w:val="18"/>
              </w:num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On </w:t>
            </w: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a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4046F0">
              <w:rPr>
                <w:rFonts w:asciiTheme="minorHAnsi" w:eastAsia="Arial" w:hAnsiTheme="minorHAnsi" w:cstheme="minorHAnsi"/>
                <w:color w:val="000000"/>
                <w:sz w:val="20"/>
                <w:szCs w:val="20"/>
                <w:u w:val="single"/>
              </w:rPr>
              <w:t>Thurs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  <w:u w:val="single"/>
              </w:rPr>
              <w:t>day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, do you receive support?</w:t>
            </w:r>
          </w:p>
        </w:tc>
        <w:tc>
          <w:tcPr>
            <w:tcW w:w="8788" w:type="dxa"/>
            <w:gridSpan w:val="6"/>
          </w:tcPr>
          <w:p w14:paraId="17711B4B" w14:textId="77777777" w:rsidR="002F6845" w:rsidRPr="0004047F" w:rsidRDefault="003A3C3E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71048424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2F6845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Yes </w:t>
            </w:r>
          </w:p>
          <w:p w14:paraId="6930CE68" w14:textId="77777777" w:rsidR="002F6845" w:rsidRPr="0004047F" w:rsidRDefault="003A3C3E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2087828352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2F6845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 w:rsidRPr="00AE6438">
              <w:rPr>
                <w:rFonts w:asciiTheme="minorHAnsi" w:eastAsia="Arial" w:hAnsiTheme="minorHAnsi" w:cstheme="minorHAnsi"/>
                <w:color w:val="000000"/>
                <w:sz w:val="14"/>
                <w:szCs w:val="14"/>
              </w:rPr>
              <w:t xml:space="preserve"> </w:t>
            </w:r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 (move on to the next day)</w:t>
            </w:r>
          </w:p>
        </w:tc>
      </w:tr>
      <w:tr w:rsidR="002F6845" w:rsidRPr="0004047F" w14:paraId="6188523A" w14:textId="77777777" w:rsidTr="00B91A51">
        <w:tc>
          <w:tcPr>
            <w:tcW w:w="1555" w:type="dxa"/>
          </w:tcPr>
          <w:p w14:paraId="0096BCB4" w14:textId="77777777" w:rsidR="002F6845" w:rsidRPr="0004047F" w:rsidRDefault="002F6845" w:rsidP="004046F0">
            <w:pPr>
              <w:pStyle w:val="ListParagraph"/>
              <w:numPr>
                <w:ilvl w:val="0"/>
                <w:numId w:val="18"/>
              </w:num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What support? </w:t>
            </w:r>
          </w:p>
        </w:tc>
        <w:tc>
          <w:tcPr>
            <w:tcW w:w="1194" w:type="dxa"/>
          </w:tcPr>
          <w:p w14:paraId="31D1E9F5" w14:textId="61381AAF" w:rsidR="002F6845" w:rsidRPr="0004047F" w:rsidRDefault="003D5EEC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Does this support relate to the </w:t>
            </w:r>
            <w:r w:rsidRPr="003D5EE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goal activity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?</w:t>
            </w:r>
          </w:p>
        </w:tc>
        <w:tc>
          <w:tcPr>
            <w:tcW w:w="1074" w:type="dxa"/>
          </w:tcPr>
          <w:p w14:paraId="5D09280E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How many hours was the support / service?</w:t>
            </w:r>
          </w:p>
        </w:tc>
        <w:tc>
          <w:tcPr>
            <w:tcW w:w="1559" w:type="dxa"/>
          </w:tcPr>
          <w:p w14:paraId="43529470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aid travel time for the support person (only include if this is paid time, e.g. travel time for a physio to come to your house)?</w:t>
            </w:r>
          </w:p>
        </w:tc>
        <w:tc>
          <w:tcPr>
            <w:tcW w:w="992" w:type="dxa"/>
          </w:tcPr>
          <w:p w14:paraId="52156BB2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our travel time for the support / service?</w:t>
            </w:r>
          </w:p>
        </w:tc>
        <w:tc>
          <w:tcPr>
            <w:tcW w:w="1873" w:type="dxa"/>
          </w:tcPr>
          <w:p w14:paraId="1AD171CB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Did a carer attend with you? If so, what was the carer time (e.g. driving the participant to an appointment – include the travel time) </w:t>
            </w:r>
          </w:p>
        </w:tc>
        <w:tc>
          <w:tcPr>
            <w:tcW w:w="2096" w:type="dxa"/>
          </w:tcPr>
          <w:p w14:paraId="70074253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How was this support / service paid?</w:t>
            </w:r>
          </w:p>
        </w:tc>
      </w:tr>
      <w:tr w:rsidR="003D5EEC" w:rsidRPr="0004047F" w14:paraId="63EEFFD3" w14:textId="77777777" w:rsidTr="00B91A51">
        <w:tc>
          <w:tcPr>
            <w:tcW w:w="1555" w:type="dxa"/>
          </w:tcPr>
          <w:p w14:paraId="45C76073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83079291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D5EEC" w:rsidRPr="00D8283B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paid disability support / carer (e.g. family / friends; helping with the morning routine)</w:t>
            </w:r>
          </w:p>
        </w:tc>
        <w:tc>
          <w:tcPr>
            <w:tcW w:w="1194" w:type="dxa"/>
          </w:tcPr>
          <w:p w14:paraId="040D42DF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204188271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0638EFFB" w14:textId="0BCB0CA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7526810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515B2B60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19BEEBF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4622EC4E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44D03AC9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036C11AE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/A</w:t>
            </w:r>
          </w:p>
        </w:tc>
      </w:tr>
      <w:tr w:rsidR="003D5EEC" w:rsidRPr="0004047F" w14:paraId="7887691F" w14:textId="77777777" w:rsidTr="00B91A51">
        <w:trPr>
          <w:trHeight w:val="1313"/>
        </w:trPr>
        <w:tc>
          <w:tcPr>
            <w:tcW w:w="1555" w:type="dxa"/>
          </w:tcPr>
          <w:p w14:paraId="62D923A8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381782794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aid disability support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/ carer</w:t>
            </w:r>
          </w:p>
        </w:tc>
        <w:tc>
          <w:tcPr>
            <w:tcW w:w="1194" w:type="dxa"/>
          </w:tcPr>
          <w:p w14:paraId="302CB54B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58826431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28943EE3" w14:textId="3E33DE01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643779676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5A3D5B29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EDF25C8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1B96D74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51A8E876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57EAD13B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46681022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6669A085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41962566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7D3FF138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8134372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1915E88F" w14:textId="77777777" w:rsidR="003D5EEC" w:rsidRPr="0004047F" w:rsidRDefault="003A3C3E" w:rsidP="003D5EEC">
            <w:pPr>
              <w:ind w:right="-112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444572591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43729908" w14:textId="77777777" w:rsidTr="00B91A51">
        <w:tc>
          <w:tcPr>
            <w:tcW w:w="1555" w:type="dxa"/>
          </w:tcPr>
          <w:p w14:paraId="7DD8CCC9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702903535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Allied health / mental health </w:t>
            </w:r>
            <w:proofErr w:type="gramStart"/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/  employment</w:t>
            </w:r>
            <w:proofErr w:type="gramEnd"/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support</w:t>
            </w:r>
          </w:p>
        </w:tc>
        <w:tc>
          <w:tcPr>
            <w:tcW w:w="1194" w:type="dxa"/>
          </w:tcPr>
          <w:p w14:paraId="21362183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56051714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6EDAF1BB" w14:textId="34B0640D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580632254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607891DD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C80A521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E4B8E4C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739ED2FF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2F11753A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996416068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4BCAFDD3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219667608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457853A1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86656738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342D285F" w14:textId="77777777" w:rsidR="003D5EEC" w:rsidRPr="0004047F" w:rsidRDefault="003A3C3E" w:rsidP="003D5EEC">
            <w:pPr>
              <w:ind w:right="30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447275834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5566A730" w14:textId="77777777" w:rsidTr="00B91A51">
        <w:tc>
          <w:tcPr>
            <w:tcW w:w="1555" w:type="dxa"/>
          </w:tcPr>
          <w:p w14:paraId="1E659D8D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502101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Recreational &amp; social support / programs</w:t>
            </w:r>
          </w:p>
        </w:tc>
        <w:tc>
          <w:tcPr>
            <w:tcW w:w="1194" w:type="dxa"/>
          </w:tcPr>
          <w:p w14:paraId="528DCEFB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00324677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052464F7" w14:textId="254A4EAC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6571433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604210F9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19217F7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CAE5412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06DBFB41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40428F61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3268907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548360DE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3977812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4F27FC50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4989823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4C0776D5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94407522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1526E927" w14:textId="77777777" w:rsidTr="00B91A51">
        <w:tc>
          <w:tcPr>
            <w:tcW w:w="1555" w:type="dxa"/>
          </w:tcPr>
          <w:p w14:paraId="5E28C629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42362521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Medical care or nursing, pathology, imaging </w:t>
            </w:r>
          </w:p>
        </w:tc>
        <w:tc>
          <w:tcPr>
            <w:tcW w:w="1194" w:type="dxa"/>
          </w:tcPr>
          <w:p w14:paraId="078F8E2F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27392977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06A6C672" w14:textId="294E512E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2093149177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4717ADF9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27A09E3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4EDA40E6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25F8A613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4F07FDAB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19059177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009B7000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780690138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66247289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87244865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1F4AD700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80578151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0ACF4E0B" w14:textId="77777777" w:rsidTr="00B91A51">
        <w:trPr>
          <w:trHeight w:val="2504"/>
        </w:trPr>
        <w:tc>
          <w:tcPr>
            <w:tcW w:w="1555" w:type="dxa"/>
          </w:tcPr>
          <w:p w14:paraId="10CB41F5" w14:textId="77777777" w:rsidR="003D5EEC" w:rsidRDefault="003A3C3E" w:rsidP="003D5EEC">
            <w:pPr>
              <w:ind w:right="-108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59898278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 (e.g., pensions, allowances, assistive technology)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Details: </w:t>
            </w:r>
          </w:p>
          <w:p w14:paraId="60ADFDBD" w14:textId="77777777" w:rsidR="003D5EEC" w:rsidRPr="0004047F" w:rsidRDefault="003D5EEC" w:rsidP="003D5EEC">
            <w:pPr>
              <w:ind w:right="-108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A61F08">
              <w:rPr>
                <w:u w:val="single"/>
              </w:rPr>
              <w:tab/>
            </w:r>
            <w:r>
              <w:rPr>
                <w:u w:val="single"/>
              </w:rPr>
              <w:t xml:space="preserve"> </w:t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</w:p>
        </w:tc>
        <w:tc>
          <w:tcPr>
            <w:tcW w:w="1194" w:type="dxa"/>
          </w:tcPr>
          <w:p w14:paraId="0C936B81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951232641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360175AA" w14:textId="0E8FF13C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460327030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710BBEA4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A9D8925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8A33C1D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6945FF0C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3D565962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084136364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34AFDF44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403558664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5A15054C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81493953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73792D64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59567512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</w:tbl>
    <w:p w14:paraId="4DF1A116" w14:textId="77777777" w:rsidR="002F6845" w:rsidRDefault="002F6845" w:rsidP="002F6845">
      <w:pPr>
        <w:spacing w:after="160" w:line="259" w:lineRule="auto"/>
        <w:rPr>
          <w:rFonts w:ascii="Times New Roman" w:eastAsia="Arial" w:hAnsi="Times New Roman" w:cs="Times New Roman"/>
          <w:color w:val="000000"/>
          <w:highlight w:val="yellow"/>
        </w:rPr>
      </w:pPr>
      <w:r>
        <w:rPr>
          <w:rFonts w:ascii="Times New Roman" w:eastAsia="Arial" w:hAnsi="Times New Roman" w:cs="Times New Roman"/>
          <w:color w:val="000000"/>
          <w:highlight w:val="yellow"/>
        </w:rPr>
        <w:br w:type="page"/>
      </w:r>
    </w:p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1555"/>
        <w:gridCol w:w="1194"/>
        <w:gridCol w:w="1074"/>
        <w:gridCol w:w="1559"/>
        <w:gridCol w:w="992"/>
        <w:gridCol w:w="1873"/>
        <w:gridCol w:w="2096"/>
      </w:tblGrid>
      <w:tr w:rsidR="002F6845" w:rsidRPr="00D8283B" w14:paraId="0A9B3CE0" w14:textId="77777777" w:rsidTr="00B91A51">
        <w:tc>
          <w:tcPr>
            <w:tcW w:w="10343" w:type="dxa"/>
            <w:gridSpan w:val="7"/>
            <w:shd w:val="clear" w:color="auto" w:fill="F2F2F2" w:themeFill="background1" w:themeFillShade="F2"/>
          </w:tcPr>
          <w:p w14:paraId="49BD9F76" w14:textId="1B6A7077" w:rsidR="002F6845" w:rsidRPr="00D8283B" w:rsidRDefault="002F6845" w:rsidP="00B91A51">
            <w:pPr>
              <w:jc w:val="center"/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lastRenderedPageBreak/>
              <w:t>Friday</w:t>
            </w:r>
            <w:r w:rsidRPr="00D8283B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 xml:space="preserve"> – Week </w:t>
            </w:r>
            <w: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2F6845" w:rsidRPr="00D8283B" w14:paraId="0B3CB8A4" w14:textId="77777777" w:rsidTr="00B91A51">
        <w:tc>
          <w:tcPr>
            <w:tcW w:w="10343" w:type="dxa"/>
            <w:gridSpan w:val="7"/>
            <w:shd w:val="clear" w:color="auto" w:fill="F2F2F2" w:themeFill="background1" w:themeFillShade="F2"/>
          </w:tcPr>
          <w:p w14:paraId="007B0A09" w14:textId="77777777" w:rsidR="002F6845" w:rsidRPr="00D8283B" w:rsidRDefault="002F6845" w:rsidP="00B91A51">
            <w:pP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 xml:space="preserve">Goal Activity: </w:t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</w:p>
        </w:tc>
      </w:tr>
      <w:tr w:rsidR="002F6845" w:rsidRPr="0004047F" w14:paraId="60B55C97" w14:textId="77777777" w:rsidTr="00B91A51">
        <w:tc>
          <w:tcPr>
            <w:tcW w:w="1555" w:type="dxa"/>
          </w:tcPr>
          <w:p w14:paraId="338415FD" w14:textId="47727C09" w:rsidR="002F6845" w:rsidRPr="0004047F" w:rsidRDefault="002F6845" w:rsidP="004046F0">
            <w:pPr>
              <w:pStyle w:val="ListParagraph"/>
              <w:numPr>
                <w:ilvl w:val="0"/>
                <w:numId w:val="19"/>
              </w:num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On </w:t>
            </w: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a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4046F0">
              <w:rPr>
                <w:rFonts w:asciiTheme="minorHAnsi" w:eastAsia="Arial" w:hAnsiTheme="minorHAnsi" w:cstheme="minorHAnsi"/>
                <w:color w:val="000000"/>
                <w:sz w:val="20"/>
                <w:szCs w:val="20"/>
                <w:u w:val="single"/>
              </w:rPr>
              <w:t>Frida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  <w:u w:val="single"/>
              </w:rPr>
              <w:t>y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, do you receive support?</w:t>
            </w:r>
          </w:p>
        </w:tc>
        <w:tc>
          <w:tcPr>
            <w:tcW w:w="8788" w:type="dxa"/>
            <w:gridSpan w:val="6"/>
          </w:tcPr>
          <w:p w14:paraId="6D4C68E8" w14:textId="77777777" w:rsidR="002F6845" w:rsidRPr="0004047F" w:rsidRDefault="003A3C3E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209955178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2F6845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Yes </w:t>
            </w:r>
          </w:p>
          <w:p w14:paraId="2761743F" w14:textId="77777777" w:rsidR="002F6845" w:rsidRPr="0004047F" w:rsidRDefault="003A3C3E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781946227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2F6845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 w:rsidRPr="00AE6438">
              <w:rPr>
                <w:rFonts w:asciiTheme="minorHAnsi" w:eastAsia="Arial" w:hAnsiTheme="minorHAnsi" w:cstheme="minorHAnsi"/>
                <w:color w:val="000000"/>
                <w:sz w:val="14"/>
                <w:szCs w:val="14"/>
              </w:rPr>
              <w:t xml:space="preserve"> </w:t>
            </w:r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 (move on to the next day)</w:t>
            </w:r>
          </w:p>
        </w:tc>
      </w:tr>
      <w:tr w:rsidR="002F6845" w:rsidRPr="0004047F" w14:paraId="526B1C7A" w14:textId="77777777" w:rsidTr="00B91A51">
        <w:tc>
          <w:tcPr>
            <w:tcW w:w="1555" w:type="dxa"/>
          </w:tcPr>
          <w:p w14:paraId="28AE068A" w14:textId="77777777" w:rsidR="002F6845" w:rsidRPr="0004047F" w:rsidRDefault="002F6845" w:rsidP="004046F0">
            <w:pPr>
              <w:pStyle w:val="ListParagraph"/>
              <w:numPr>
                <w:ilvl w:val="0"/>
                <w:numId w:val="19"/>
              </w:num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What support? </w:t>
            </w:r>
          </w:p>
        </w:tc>
        <w:tc>
          <w:tcPr>
            <w:tcW w:w="1194" w:type="dxa"/>
          </w:tcPr>
          <w:p w14:paraId="373DB560" w14:textId="1F4E2213" w:rsidR="002F6845" w:rsidRPr="0004047F" w:rsidRDefault="003D5EEC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Does this support relate to the </w:t>
            </w:r>
            <w:r w:rsidRPr="003D5EE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goal activity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?</w:t>
            </w:r>
          </w:p>
        </w:tc>
        <w:tc>
          <w:tcPr>
            <w:tcW w:w="1074" w:type="dxa"/>
          </w:tcPr>
          <w:p w14:paraId="5563E42A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How many hours was the support / service?</w:t>
            </w:r>
          </w:p>
        </w:tc>
        <w:tc>
          <w:tcPr>
            <w:tcW w:w="1559" w:type="dxa"/>
          </w:tcPr>
          <w:p w14:paraId="7434F340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aid travel time for the support person (only include if this is paid time, e.g. travel time for a physio to come to your house)?</w:t>
            </w:r>
          </w:p>
        </w:tc>
        <w:tc>
          <w:tcPr>
            <w:tcW w:w="992" w:type="dxa"/>
          </w:tcPr>
          <w:p w14:paraId="2E64CFD8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our travel time for the support / service?</w:t>
            </w:r>
          </w:p>
        </w:tc>
        <w:tc>
          <w:tcPr>
            <w:tcW w:w="1873" w:type="dxa"/>
          </w:tcPr>
          <w:p w14:paraId="6C865307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Did a carer attend with you? If so, what was the carer time (e.g. driving the participant to an appointment – include the travel time) </w:t>
            </w:r>
          </w:p>
        </w:tc>
        <w:tc>
          <w:tcPr>
            <w:tcW w:w="2096" w:type="dxa"/>
          </w:tcPr>
          <w:p w14:paraId="782C3145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How was this support / service paid?</w:t>
            </w:r>
          </w:p>
        </w:tc>
      </w:tr>
      <w:tr w:rsidR="003D5EEC" w:rsidRPr="0004047F" w14:paraId="187D1121" w14:textId="77777777" w:rsidTr="00B91A51">
        <w:tc>
          <w:tcPr>
            <w:tcW w:w="1555" w:type="dxa"/>
          </w:tcPr>
          <w:p w14:paraId="72304A43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945837255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D5EEC" w:rsidRPr="00D8283B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paid disability support / carer (e.g. family / friends; helping with the morning routine)</w:t>
            </w:r>
          </w:p>
        </w:tc>
        <w:tc>
          <w:tcPr>
            <w:tcW w:w="1194" w:type="dxa"/>
          </w:tcPr>
          <w:p w14:paraId="161F4C95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51132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5EBFADE6" w14:textId="49C9B703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304928292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7A7F3F98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EB7B1C3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82B764E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666680E6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056BED59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/A</w:t>
            </w:r>
          </w:p>
        </w:tc>
      </w:tr>
      <w:tr w:rsidR="003D5EEC" w:rsidRPr="0004047F" w14:paraId="36400A8A" w14:textId="77777777" w:rsidTr="00B91A51">
        <w:trPr>
          <w:trHeight w:val="1313"/>
        </w:trPr>
        <w:tc>
          <w:tcPr>
            <w:tcW w:w="1555" w:type="dxa"/>
          </w:tcPr>
          <w:p w14:paraId="1106CF65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86031865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aid disability support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/ carer</w:t>
            </w:r>
          </w:p>
        </w:tc>
        <w:tc>
          <w:tcPr>
            <w:tcW w:w="1194" w:type="dxa"/>
          </w:tcPr>
          <w:p w14:paraId="4BD19241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07220026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6E13B1CA" w14:textId="41E4AA25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50456259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0498779D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83184CB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4EC059E1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4444E96D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22BBC886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206116077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190892ED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980762328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78F94431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56577590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0DBA118D" w14:textId="77777777" w:rsidR="003D5EEC" w:rsidRPr="0004047F" w:rsidRDefault="003A3C3E" w:rsidP="003D5EEC">
            <w:pPr>
              <w:ind w:right="-112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31232325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5B72F430" w14:textId="77777777" w:rsidTr="00B91A51">
        <w:tc>
          <w:tcPr>
            <w:tcW w:w="1555" w:type="dxa"/>
          </w:tcPr>
          <w:p w14:paraId="51E13270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73470180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Allied health / mental health </w:t>
            </w:r>
            <w:proofErr w:type="gramStart"/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/  employment</w:t>
            </w:r>
            <w:proofErr w:type="gramEnd"/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support</w:t>
            </w:r>
          </w:p>
        </w:tc>
        <w:tc>
          <w:tcPr>
            <w:tcW w:w="1194" w:type="dxa"/>
          </w:tcPr>
          <w:p w14:paraId="0EFDF046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940561185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36771406" w14:textId="3EF75A76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664818490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1147FC61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1A9D2AF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B0434F4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2B704304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0CC7CA25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78755125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67A2B12D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202763222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6773ECFA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7056784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655726A8" w14:textId="77777777" w:rsidR="003D5EEC" w:rsidRPr="0004047F" w:rsidRDefault="003A3C3E" w:rsidP="003D5EEC">
            <w:pPr>
              <w:ind w:right="30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45047757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67BD996C" w14:textId="77777777" w:rsidTr="00B91A51">
        <w:tc>
          <w:tcPr>
            <w:tcW w:w="1555" w:type="dxa"/>
          </w:tcPr>
          <w:p w14:paraId="640ECAA0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35741890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Recreational &amp; social support / programs</w:t>
            </w:r>
          </w:p>
        </w:tc>
        <w:tc>
          <w:tcPr>
            <w:tcW w:w="1194" w:type="dxa"/>
          </w:tcPr>
          <w:p w14:paraId="320B586F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937443765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202190B7" w14:textId="784C6EB1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178924434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42B979FF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08A0A58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ABBC296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0024CE8F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1F15042A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29225920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044D8C4A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552739904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2E0BAA42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7401917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108F625F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99756554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753D4BF5" w14:textId="77777777" w:rsidTr="00B91A51">
        <w:tc>
          <w:tcPr>
            <w:tcW w:w="1555" w:type="dxa"/>
          </w:tcPr>
          <w:p w14:paraId="6FB3A5F0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68093683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Medical care or nursing, pathology, imaging </w:t>
            </w:r>
          </w:p>
        </w:tc>
        <w:tc>
          <w:tcPr>
            <w:tcW w:w="1194" w:type="dxa"/>
          </w:tcPr>
          <w:p w14:paraId="46E091E8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25601916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2F9E1F63" w14:textId="304A517E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2028091978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6026EF21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0B0C0D8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7E301FA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4ACF8FB0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17C831CD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073654691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762B374C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69909045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72F556CB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47590865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490F9112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28793632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44CE10BD" w14:textId="77777777" w:rsidTr="00B91A51">
        <w:trPr>
          <w:trHeight w:val="2504"/>
        </w:trPr>
        <w:tc>
          <w:tcPr>
            <w:tcW w:w="1555" w:type="dxa"/>
          </w:tcPr>
          <w:p w14:paraId="4B97EFD6" w14:textId="77777777" w:rsidR="003D5EEC" w:rsidRDefault="003A3C3E" w:rsidP="003D5EEC">
            <w:pPr>
              <w:ind w:right="-108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63586894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 (e.g., pensions, allowances, assistive technology)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Details: </w:t>
            </w:r>
          </w:p>
          <w:p w14:paraId="1ED8CC12" w14:textId="77777777" w:rsidR="003D5EEC" w:rsidRPr="0004047F" w:rsidRDefault="003D5EEC" w:rsidP="003D5EEC">
            <w:pPr>
              <w:ind w:right="-108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A61F08">
              <w:rPr>
                <w:u w:val="single"/>
              </w:rPr>
              <w:tab/>
            </w:r>
            <w:r>
              <w:rPr>
                <w:u w:val="single"/>
              </w:rPr>
              <w:t xml:space="preserve"> </w:t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</w:p>
        </w:tc>
        <w:tc>
          <w:tcPr>
            <w:tcW w:w="1194" w:type="dxa"/>
          </w:tcPr>
          <w:p w14:paraId="5E2193EB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33016796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3663A52F" w14:textId="49348C71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688372535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27C4C116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23027A2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4C6D45FF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172320CE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39AE3828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431317688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6BAD2EA5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791979134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6DE36128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64505114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4713270E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864830178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</w:tbl>
    <w:p w14:paraId="3064F588" w14:textId="77777777" w:rsidR="002F6845" w:rsidRDefault="002F6845" w:rsidP="002F6845">
      <w:pPr>
        <w:spacing w:after="160" w:line="259" w:lineRule="auto"/>
        <w:rPr>
          <w:rFonts w:ascii="Times New Roman" w:eastAsia="Arial" w:hAnsi="Times New Roman" w:cs="Times New Roman"/>
          <w:color w:val="000000"/>
          <w:highlight w:val="yellow"/>
        </w:rPr>
      </w:pPr>
      <w:r>
        <w:rPr>
          <w:rFonts w:ascii="Times New Roman" w:eastAsia="Arial" w:hAnsi="Times New Roman" w:cs="Times New Roman"/>
          <w:color w:val="000000"/>
          <w:highlight w:val="yellow"/>
        </w:rPr>
        <w:br w:type="page"/>
      </w:r>
    </w:p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1555"/>
        <w:gridCol w:w="1194"/>
        <w:gridCol w:w="1074"/>
        <w:gridCol w:w="1559"/>
        <w:gridCol w:w="992"/>
        <w:gridCol w:w="1873"/>
        <w:gridCol w:w="2096"/>
      </w:tblGrid>
      <w:tr w:rsidR="002F6845" w:rsidRPr="00D8283B" w14:paraId="3774D58B" w14:textId="77777777" w:rsidTr="00B91A51">
        <w:tc>
          <w:tcPr>
            <w:tcW w:w="10343" w:type="dxa"/>
            <w:gridSpan w:val="7"/>
            <w:shd w:val="clear" w:color="auto" w:fill="F2F2F2" w:themeFill="background1" w:themeFillShade="F2"/>
          </w:tcPr>
          <w:p w14:paraId="2C2C3833" w14:textId="2B0CEE45" w:rsidR="002F6845" w:rsidRPr="00D8283B" w:rsidRDefault="002F6845" w:rsidP="00B91A51">
            <w:pPr>
              <w:jc w:val="center"/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lastRenderedPageBreak/>
              <w:t>Saturday</w:t>
            </w:r>
            <w:r w:rsidRPr="00D8283B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 xml:space="preserve"> – Week </w:t>
            </w:r>
            <w: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2F6845" w:rsidRPr="00D8283B" w14:paraId="2BEFB5E2" w14:textId="77777777" w:rsidTr="00B91A51">
        <w:tc>
          <w:tcPr>
            <w:tcW w:w="10343" w:type="dxa"/>
            <w:gridSpan w:val="7"/>
            <w:shd w:val="clear" w:color="auto" w:fill="F2F2F2" w:themeFill="background1" w:themeFillShade="F2"/>
          </w:tcPr>
          <w:p w14:paraId="1831073F" w14:textId="77777777" w:rsidR="002F6845" w:rsidRPr="00D8283B" w:rsidRDefault="002F6845" w:rsidP="00B91A51">
            <w:pP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 xml:space="preserve">Goal Activity: </w:t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</w:p>
        </w:tc>
      </w:tr>
      <w:tr w:rsidR="002F6845" w:rsidRPr="0004047F" w14:paraId="015A15CE" w14:textId="77777777" w:rsidTr="00B91A51">
        <w:tc>
          <w:tcPr>
            <w:tcW w:w="1555" w:type="dxa"/>
          </w:tcPr>
          <w:p w14:paraId="26216935" w14:textId="7F64E105" w:rsidR="002F6845" w:rsidRPr="0004047F" w:rsidRDefault="002F6845" w:rsidP="004046F0">
            <w:pPr>
              <w:pStyle w:val="ListParagraph"/>
              <w:numPr>
                <w:ilvl w:val="0"/>
                <w:numId w:val="20"/>
              </w:num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On </w:t>
            </w: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a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4046F0">
              <w:rPr>
                <w:rFonts w:asciiTheme="minorHAnsi" w:eastAsia="Arial" w:hAnsiTheme="minorHAnsi" w:cstheme="minorHAnsi"/>
                <w:color w:val="000000"/>
                <w:sz w:val="20"/>
                <w:szCs w:val="20"/>
                <w:u w:val="single"/>
              </w:rPr>
              <w:t>Saturday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, do you receive support?</w:t>
            </w:r>
          </w:p>
        </w:tc>
        <w:tc>
          <w:tcPr>
            <w:tcW w:w="8788" w:type="dxa"/>
            <w:gridSpan w:val="6"/>
          </w:tcPr>
          <w:p w14:paraId="6ACDE261" w14:textId="77777777" w:rsidR="002F6845" w:rsidRPr="0004047F" w:rsidRDefault="003A3C3E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2112265085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2F6845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Yes </w:t>
            </w:r>
          </w:p>
          <w:p w14:paraId="7772920E" w14:textId="77777777" w:rsidR="002F6845" w:rsidRPr="0004047F" w:rsidRDefault="003A3C3E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992840054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2F6845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 w:rsidRPr="00AE6438">
              <w:rPr>
                <w:rFonts w:asciiTheme="minorHAnsi" w:eastAsia="Arial" w:hAnsiTheme="minorHAnsi" w:cstheme="minorHAnsi"/>
                <w:color w:val="000000"/>
                <w:sz w:val="14"/>
                <w:szCs w:val="14"/>
              </w:rPr>
              <w:t xml:space="preserve"> </w:t>
            </w:r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 (move on to the next day)</w:t>
            </w:r>
          </w:p>
        </w:tc>
      </w:tr>
      <w:tr w:rsidR="002F6845" w:rsidRPr="0004047F" w14:paraId="4E165F46" w14:textId="77777777" w:rsidTr="00B91A51">
        <w:tc>
          <w:tcPr>
            <w:tcW w:w="1555" w:type="dxa"/>
          </w:tcPr>
          <w:p w14:paraId="780336E8" w14:textId="77777777" w:rsidR="002F6845" w:rsidRPr="0004047F" w:rsidRDefault="002F6845" w:rsidP="004046F0">
            <w:pPr>
              <w:pStyle w:val="ListParagraph"/>
              <w:numPr>
                <w:ilvl w:val="0"/>
                <w:numId w:val="20"/>
              </w:num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What support? </w:t>
            </w:r>
          </w:p>
        </w:tc>
        <w:tc>
          <w:tcPr>
            <w:tcW w:w="1194" w:type="dxa"/>
          </w:tcPr>
          <w:p w14:paraId="2E5E4F87" w14:textId="14230C07" w:rsidR="002F6845" w:rsidRPr="0004047F" w:rsidRDefault="003D5EEC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Does this support relate to the </w:t>
            </w:r>
            <w:r w:rsidRPr="003D5EE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goal activity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?</w:t>
            </w:r>
          </w:p>
        </w:tc>
        <w:tc>
          <w:tcPr>
            <w:tcW w:w="1074" w:type="dxa"/>
          </w:tcPr>
          <w:p w14:paraId="731DCCF9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How many hours was the support / service?</w:t>
            </w:r>
          </w:p>
        </w:tc>
        <w:tc>
          <w:tcPr>
            <w:tcW w:w="1559" w:type="dxa"/>
          </w:tcPr>
          <w:p w14:paraId="594D71FA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aid travel time for the support person (only include if this is paid time, e.g. travel time for a physio to come to your house)?</w:t>
            </w:r>
          </w:p>
        </w:tc>
        <w:tc>
          <w:tcPr>
            <w:tcW w:w="992" w:type="dxa"/>
          </w:tcPr>
          <w:p w14:paraId="0B1A780A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our travel time for the support / service?</w:t>
            </w:r>
          </w:p>
        </w:tc>
        <w:tc>
          <w:tcPr>
            <w:tcW w:w="1873" w:type="dxa"/>
          </w:tcPr>
          <w:p w14:paraId="117BC08C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Did a carer attend with you? If so, what was the carer time (e.g. driving the participant to an appointment – include the travel time) </w:t>
            </w:r>
          </w:p>
        </w:tc>
        <w:tc>
          <w:tcPr>
            <w:tcW w:w="2096" w:type="dxa"/>
          </w:tcPr>
          <w:p w14:paraId="53967514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How was this support / service paid?</w:t>
            </w:r>
          </w:p>
        </w:tc>
      </w:tr>
      <w:tr w:rsidR="003D5EEC" w:rsidRPr="0004047F" w14:paraId="546C46AF" w14:textId="77777777" w:rsidTr="00B91A51">
        <w:tc>
          <w:tcPr>
            <w:tcW w:w="1555" w:type="dxa"/>
          </w:tcPr>
          <w:p w14:paraId="4B51E68E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012142885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D5EEC" w:rsidRPr="00D8283B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paid disability support / carer (e.g. family / friends; helping with the morning routine)</w:t>
            </w:r>
          </w:p>
        </w:tc>
        <w:tc>
          <w:tcPr>
            <w:tcW w:w="1194" w:type="dxa"/>
          </w:tcPr>
          <w:p w14:paraId="75A4D007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36151471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3ED4B41E" w14:textId="4ECD8A8A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882989351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010EC835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F233C8C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5D68F8A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434D8DD1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114663B8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/A</w:t>
            </w:r>
          </w:p>
        </w:tc>
      </w:tr>
      <w:tr w:rsidR="003D5EEC" w:rsidRPr="0004047F" w14:paraId="09873B84" w14:textId="77777777" w:rsidTr="00B91A51">
        <w:trPr>
          <w:trHeight w:val="1313"/>
        </w:trPr>
        <w:tc>
          <w:tcPr>
            <w:tcW w:w="1555" w:type="dxa"/>
          </w:tcPr>
          <w:p w14:paraId="58E0944B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22676961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aid disability support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/ carer</w:t>
            </w:r>
          </w:p>
        </w:tc>
        <w:tc>
          <w:tcPr>
            <w:tcW w:w="1194" w:type="dxa"/>
          </w:tcPr>
          <w:p w14:paraId="02A81E69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202445919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0B0BA78D" w14:textId="06A36210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235977600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592785C4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C439D39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8F37890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1F64F286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7EB8B9B8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05039861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0FB9CD25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54733431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65FFBD4F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506509688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1F0E7ABC" w14:textId="77777777" w:rsidR="003D5EEC" w:rsidRPr="0004047F" w:rsidRDefault="003A3C3E" w:rsidP="003D5EEC">
            <w:pPr>
              <w:ind w:right="-112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83283849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6E8F5D49" w14:textId="77777777" w:rsidTr="00B91A51">
        <w:tc>
          <w:tcPr>
            <w:tcW w:w="1555" w:type="dxa"/>
          </w:tcPr>
          <w:p w14:paraId="2402F9CB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523604605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Allied health / mental health </w:t>
            </w:r>
            <w:proofErr w:type="gramStart"/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/  employment</w:t>
            </w:r>
            <w:proofErr w:type="gramEnd"/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support</w:t>
            </w:r>
          </w:p>
        </w:tc>
        <w:tc>
          <w:tcPr>
            <w:tcW w:w="1194" w:type="dxa"/>
          </w:tcPr>
          <w:p w14:paraId="2092EA8F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276958838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1FA69ED4" w14:textId="3F3D3DA6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156224114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5627F951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6946B25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16DF58AA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11592CA8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2512D3AB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74763752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5E4F0828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952858844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18F8D9D9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78569077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1DCA2237" w14:textId="77777777" w:rsidR="003D5EEC" w:rsidRPr="0004047F" w:rsidRDefault="003A3C3E" w:rsidP="003D5EEC">
            <w:pPr>
              <w:ind w:right="30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48698434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6C53D1D0" w14:textId="77777777" w:rsidTr="00B91A51">
        <w:tc>
          <w:tcPr>
            <w:tcW w:w="1555" w:type="dxa"/>
          </w:tcPr>
          <w:p w14:paraId="0CFABA66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10006278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Recreational &amp; social support / programs</w:t>
            </w:r>
          </w:p>
        </w:tc>
        <w:tc>
          <w:tcPr>
            <w:tcW w:w="1194" w:type="dxa"/>
          </w:tcPr>
          <w:p w14:paraId="73949C2F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89812539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304EAD25" w14:textId="2738BBB3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687744650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5555360A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106F00E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42341B6F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640D3CB3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6ADE94E3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909272531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7802BDF3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414003931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1C3E0C4A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305848798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136A33D9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43470847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7BBE9D94" w14:textId="77777777" w:rsidTr="00B91A51">
        <w:tc>
          <w:tcPr>
            <w:tcW w:w="1555" w:type="dxa"/>
          </w:tcPr>
          <w:p w14:paraId="66A50B6D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2953554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Medical care or nursing, pathology, imaging </w:t>
            </w:r>
          </w:p>
        </w:tc>
        <w:tc>
          <w:tcPr>
            <w:tcW w:w="1194" w:type="dxa"/>
          </w:tcPr>
          <w:p w14:paraId="0BE505EA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81205503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7206F218" w14:textId="6C2097BB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223210271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0F827D3B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C0AF350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B250459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0624C4B2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4B9A859A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36968606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020453D8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6060316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7B113259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03333797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5DC578F8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4586341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3EAD1D3A" w14:textId="77777777" w:rsidTr="00B91A51">
        <w:trPr>
          <w:trHeight w:val="2504"/>
        </w:trPr>
        <w:tc>
          <w:tcPr>
            <w:tcW w:w="1555" w:type="dxa"/>
          </w:tcPr>
          <w:p w14:paraId="5AB02EA6" w14:textId="77777777" w:rsidR="003D5EEC" w:rsidRDefault="003A3C3E" w:rsidP="003D5EEC">
            <w:pPr>
              <w:ind w:right="-108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285772965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 (e.g., pensions, allowances, assistive technology)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Details: </w:t>
            </w:r>
          </w:p>
          <w:p w14:paraId="33FA881F" w14:textId="77777777" w:rsidR="003D5EEC" w:rsidRPr="0004047F" w:rsidRDefault="003D5EEC" w:rsidP="003D5EEC">
            <w:pPr>
              <w:ind w:right="-108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A61F08">
              <w:rPr>
                <w:u w:val="single"/>
              </w:rPr>
              <w:tab/>
            </w:r>
            <w:r>
              <w:rPr>
                <w:u w:val="single"/>
              </w:rPr>
              <w:t xml:space="preserve"> </w:t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</w:p>
        </w:tc>
        <w:tc>
          <w:tcPr>
            <w:tcW w:w="1194" w:type="dxa"/>
          </w:tcPr>
          <w:p w14:paraId="298ADFF4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45144093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46E147F0" w14:textId="4FBE6D1B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329455390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4B919535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B15F5FC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048A9553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538F3D49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392EF2D6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66608550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5926C2FF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61231010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3F13A6E0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2001234985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6FF5AAFA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89712719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</w:tbl>
    <w:p w14:paraId="1246FCD6" w14:textId="77777777" w:rsidR="002F6845" w:rsidRDefault="002F6845" w:rsidP="002F6845">
      <w:pPr>
        <w:spacing w:after="160" w:line="259" w:lineRule="auto"/>
        <w:rPr>
          <w:rFonts w:ascii="Times New Roman" w:eastAsia="Arial" w:hAnsi="Times New Roman" w:cs="Times New Roman"/>
          <w:color w:val="000000"/>
          <w:highlight w:val="yellow"/>
        </w:rPr>
      </w:pPr>
      <w:r>
        <w:rPr>
          <w:rFonts w:ascii="Times New Roman" w:eastAsia="Arial" w:hAnsi="Times New Roman" w:cs="Times New Roman"/>
          <w:color w:val="000000"/>
          <w:highlight w:val="yellow"/>
        </w:rPr>
        <w:br w:type="page"/>
      </w:r>
    </w:p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1555"/>
        <w:gridCol w:w="1194"/>
        <w:gridCol w:w="1074"/>
        <w:gridCol w:w="1559"/>
        <w:gridCol w:w="992"/>
        <w:gridCol w:w="1873"/>
        <w:gridCol w:w="2096"/>
      </w:tblGrid>
      <w:tr w:rsidR="002F6845" w:rsidRPr="00D8283B" w14:paraId="6475CD7D" w14:textId="77777777" w:rsidTr="00B91A51">
        <w:tc>
          <w:tcPr>
            <w:tcW w:w="10343" w:type="dxa"/>
            <w:gridSpan w:val="7"/>
            <w:shd w:val="clear" w:color="auto" w:fill="F2F2F2" w:themeFill="background1" w:themeFillShade="F2"/>
          </w:tcPr>
          <w:p w14:paraId="485E4B26" w14:textId="4B5189B7" w:rsidR="002F6845" w:rsidRPr="00D8283B" w:rsidRDefault="002F6845" w:rsidP="00B91A51">
            <w:pPr>
              <w:jc w:val="center"/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lastRenderedPageBreak/>
              <w:t>Sunday</w:t>
            </w:r>
            <w:r w:rsidRPr="00D8283B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 xml:space="preserve"> – Week </w:t>
            </w:r>
            <w: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2F6845" w:rsidRPr="00D8283B" w14:paraId="757B3144" w14:textId="77777777" w:rsidTr="00B91A51">
        <w:tc>
          <w:tcPr>
            <w:tcW w:w="10343" w:type="dxa"/>
            <w:gridSpan w:val="7"/>
            <w:shd w:val="clear" w:color="auto" w:fill="F2F2F2" w:themeFill="background1" w:themeFillShade="F2"/>
          </w:tcPr>
          <w:p w14:paraId="165928B4" w14:textId="77777777" w:rsidR="002F6845" w:rsidRPr="00D8283B" w:rsidRDefault="002F6845" w:rsidP="00B91A51">
            <w:pP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 xml:space="preserve">Goal Activity: </w:t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</w:p>
        </w:tc>
      </w:tr>
      <w:tr w:rsidR="002F6845" w:rsidRPr="0004047F" w14:paraId="15543C03" w14:textId="77777777" w:rsidTr="00B91A51">
        <w:tc>
          <w:tcPr>
            <w:tcW w:w="1555" w:type="dxa"/>
          </w:tcPr>
          <w:p w14:paraId="121E0088" w14:textId="0AE308A0" w:rsidR="002F6845" w:rsidRPr="0004047F" w:rsidRDefault="002F6845" w:rsidP="004046F0">
            <w:pPr>
              <w:pStyle w:val="ListParagraph"/>
              <w:numPr>
                <w:ilvl w:val="0"/>
                <w:numId w:val="21"/>
              </w:num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On </w:t>
            </w: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a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4046F0">
              <w:rPr>
                <w:rFonts w:asciiTheme="minorHAnsi" w:eastAsia="Arial" w:hAnsiTheme="minorHAnsi" w:cstheme="minorHAnsi"/>
                <w:color w:val="000000"/>
                <w:sz w:val="20"/>
                <w:szCs w:val="20"/>
                <w:u w:val="single"/>
              </w:rPr>
              <w:t>Sun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  <w:u w:val="single"/>
              </w:rPr>
              <w:t>day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, do you receive support?</w:t>
            </w:r>
          </w:p>
        </w:tc>
        <w:tc>
          <w:tcPr>
            <w:tcW w:w="8788" w:type="dxa"/>
            <w:gridSpan w:val="6"/>
          </w:tcPr>
          <w:p w14:paraId="24071A94" w14:textId="77777777" w:rsidR="002F6845" w:rsidRPr="0004047F" w:rsidRDefault="003A3C3E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008559358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2F6845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Yes </w:t>
            </w:r>
          </w:p>
          <w:p w14:paraId="3F9369F2" w14:textId="77777777" w:rsidR="002F6845" w:rsidRPr="0004047F" w:rsidRDefault="003A3C3E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343773168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2F6845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2F6845" w:rsidRPr="00AE6438">
              <w:rPr>
                <w:rFonts w:asciiTheme="minorHAnsi" w:eastAsia="Arial" w:hAnsiTheme="minorHAnsi" w:cstheme="minorHAnsi"/>
                <w:color w:val="000000"/>
                <w:sz w:val="14"/>
                <w:szCs w:val="14"/>
              </w:rPr>
              <w:t xml:space="preserve"> </w:t>
            </w:r>
            <w:r w:rsidR="002F6845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 (move on to the next day)</w:t>
            </w:r>
          </w:p>
        </w:tc>
      </w:tr>
      <w:tr w:rsidR="002F6845" w:rsidRPr="0004047F" w14:paraId="655E8817" w14:textId="77777777" w:rsidTr="00B91A51">
        <w:tc>
          <w:tcPr>
            <w:tcW w:w="1555" w:type="dxa"/>
          </w:tcPr>
          <w:p w14:paraId="5B8F036C" w14:textId="77777777" w:rsidR="002F6845" w:rsidRPr="0004047F" w:rsidRDefault="002F6845" w:rsidP="004046F0">
            <w:pPr>
              <w:pStyle w:val="ListParagraph"/>
              <w:numPr>
                <w:ilvl w:val="0"/>
                <w:numId w:val="21"/>
              </w:num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What support? </w:t>
            </w:r>
          </w:p>
        </w:tc>
        <w:tc>
          <w:tcPr>
            <w:tcW w:w="1194" w:type="dxa"/>
          </w:tcPr>
          <w:p w14:paraId="18833941" w14:textId="62BB925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Does this support relate to the </w:t>
            </w:r>
            <w:r w:rsidR="003D5EEC" w:rsidRPr="003D5EEC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goal activity</w:t>
            </w:r>
            <w:r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?</w:t>
            </w:r>
          </w:p>
        </w:tc>
        <w:tc>
          <w:tcPr>
            <w:tcW w:w="1074" w:type="dxa"/>
          </w:tcPr>
          <w:p w14:paraId="7D381F1E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How many hours was the support / service?</w:t>
            </w:r>
          </w:p>
        </w:tc>
        <w:tc>
          <w:tcPr>
            <w:tcW w:w="1559" w:type="dxa"/>
          </w:tcPr>
          <w:p w14:paraId="6D0EBE0D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aid travel time for the support person (only include if this is paid time, e.g. travel time for a physio to come to your house)?</w:t>
            </w:r>
          </w:p>
        </w:tc>
        <w:tc>
          <w:tcPr>
            <w:tcW w:w="992" w:type="dxa"/>
          </w:tcPr>
          <w:p w14:paraId="699DF82C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our travel time for the support / service?</w:t>
            </w:r>
          </w:p>
        </w:tc>
        <w:tc>
          <w:tcPr>
            <w:tcW w:w="1873" w:type="dxa"/>
          </w:tcPr>
          <w:p w14:paraId="6C46AF23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Did a carer attend with you? If so, what was the carer time (e.g. driving the participant to an appointment – include the travel time) </w:t>
            </w:r>
          </w:p>
        </w:tc>
        <w:tc>
          <w:tcPr>
            <w:tcW w:w="2096" w:type="dxa"/>
          </w:tcPr>
          <w:p w14:paraId="6EB9B4EB" w14:textId="77777777" w:rsidR="002F6845" w:rsidRPr="0004047F" w:rsidRDefault="002F6845" w:rsidP="00B91A51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How was this support / service paid?</w:t>
            </w:r>
          </w:p>
        </w:tc>
      </w:tr>
      <w:tr w:rsidR="003D5EEC" w:rsidRPr="0004047F" w14:paraId="22CCFCB1" w14:textId="77777777" w:rsidTr="00B91A51">
        <w:tc>
          <w:tcPr>
            <w:tcW w:w="1555" w:type="dxa"/>
          </w:tcPr>
          <w:p w14:paraId="7697C9C5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6654675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D5EEC" w:rsidRPr="00D8283B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paid disability support / carer (e.g. family / friends; helping with the morning routine)</w:t>
            </w:r>
          </w:p>
        </w:tc>
        <w:tc>
          <w:tcPr>
            <w:tcW w:w="1194" w:type="dxa"/>
          </w:tcPr>
          <w:p w14:paraId="68398334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93543121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6D7F12CA" w14:textId="016B3E5B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60170297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3F00CAB7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C6DA7B9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5C8247F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5A2CF021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09051395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/A</w:t>
            </w:r>
          </w:p>
        </w:tc>
      </w:tr>
      <w:tr w:rsidR="003D5EEC" w:rsidRPr="0004047F" w14:paraId="786B093E" w14:textId="77777777" w:rsidTr="00B91A51">
        <w:trPr>
          <w:trHeight w:val="1313"/>
        </w:trPr>
        <w:tc>
          <w:tcPr>
            <w:tcW w:w="1555" w:type="dxa"/>
          </w:tcPr>
          <w:p w14:paraId="2D06E9AB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748755758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aid disability support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/ carer</w:t>
            </w:r>
          </w:p>
        </w:tc>
        <w:tc>
          <w:tcPr>
            <w:tcW w:w="1194" w:type="dxa"/>
          </w:tcPr>
          <w:p w14:paraId="6944FBDF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27905504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7862E2BF" w14:textId="167F80DB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804131421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04A1A19E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7C1D0FD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17B424A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20AAFC8F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5AA7AE2C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646256695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6DD1BEF9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32362100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2298535D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279847995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48C2E8D5" w14:textId="77777777" w:rsidR="003D5EEC" w:rsidRPr="0004047F" w:rsidRDefault="003A3C3E" w:rsidP="003D5EEC">
            <w:pPr>
              <w:ind w:right="-112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21962091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3904AC42" w14:textId="77777777" w:rsidTr="00B91A51">
        <w:tc>
          <w:tcPr>
            <w:tcW w:w="1555" w:type="dxa"/>
          </w:tcPr>
          <w:p w14:paraId="3D4E95DF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203025114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Allied health / mental health </w:t>
            </w:r>
            <w:proofErr w:type="gramStart"/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/  employment</w:t>
            </w:r>
            <w:proofErr w:type="gramEnd"/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support</w:t>
            </w:r>
          </w:p>
        </w:tc>
        <w:tc>
          <w:tcPr>
            <w:tcW w:w="1194" w:type="dxa"/>
          </w:tcPr>
          <w:p w14:paraId="06CEA902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09663766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28F682D2" w14:textId="41365EFC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31737422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140574C1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05CC803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271E1E5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15F400FC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4CD68183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89989477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5C3360BF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950357753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3A135747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36826104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13081B1C" w14:textId="77777777" w:rsidR="003D5EEC" w:rsidRPr="0004047F" w:rsidRDefault="003A3C3E" w:rsidP="003D5EEC">
            <w:pPr>
              <w:ind w:right="30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874958628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7A656A80" w14:textId="77777777" w:rsidTr="00B91A51">
        <w:tc>
          <w:tcPr>
            <w:tcW w:w="1555" w:type="dxa"/>
          </w:tcPr>
          <w:p w14:paraId="03512477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244539279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AE64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Recreational &amp; social support / programs</w:t>
            </w:r>
          </w:p>
        </w:tc>
        <w:tc>
          <w:tcPr>
            <w:tcW w:w="1194" w:type="dxa"/>
          </w:tcPr>
          <w:p w14:paraId="773911C6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472412486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5BD55C22" w14:textId="636BD4C9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238910011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233C71E6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0EA4D75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17AA7798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01BABFE4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74602DBF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74537941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28C7E0C4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73766778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17068AA9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97949530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7102257F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736470111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1111287C" w14:textId="77777777" w:rsidTr="00B91A51">
        <w:tc>
          <w:tcPr>
            <w:tcW w:w="1555" w:type="dxa"/>
          </w:tcPr>
          <w:p w14:paraId="1FB3A9F6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2088502197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Medical care or nursing, pathology, imaging </w:t>
            </w:r>
          </w:p>
        </w:tc>
        <w:tc>
          <w:tcPr>
            <w:tcW w:w="1194" w:type="dxa"/>
          </w:tcPr>
          <w:p w14:paraId="333D04C8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79736586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78ECD3E9" w14:textId="46ED4765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478416692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308A86C2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D6096B8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0D82ED4F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72D6A8B8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30137D73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953821335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76C0801D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12712868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51FFC27C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532578224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5BD4E2E4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743725448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  <w:tr w:rsidR="003D5EEC" w:rsidRPr="0004047F" w14:paraId="7C899335" w14:textId="77777777" w:rsidTr="00B91A51">
        <w:trPr>
          <w:trHeight w:val="2504"/>
        </w:trPr>
        <w:tc>
          <w:tcPr>
            <w:tcW w:w="1555" w:type="dxa"/>
          </w:tcPr>
          <w:p w14:paraId="5A4AE6DA" w14:textId="77777777" w:rsidR="003D5EEC" w:rsidRDefault="003A3C3E" w:rsidP="003D5EEC">
            <w:pPr>
              <w:ind w:right="-108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27547778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 (e.g., pensions, allowances, assistive technology)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Details: </w:t>
            </w:r>
          </w:p>
          <w:p w14:paraId="06870FD1" w14:textId="77777777" w:rsidR="003D5EEC" w:rsidRPr="0004047F" w:rsidRDefault="003D5EEC" w:rsidP="003D5EEC">
            <w:pPr>
              <w:ind w:right="-108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A61F08">
              <w:rPr>
                <w:u w:val="single"/>
              </w:rPr>
              <w:tab/>
            </w:r>
            <w:r>
              <w:rPr>
                <w:u w:val="single"/>
              </w:rPr>
              <w:t xml:space="preserve"> </w:t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  <w:r w:rsidRPr="00A61F08">
              <w:rPr>
                <w:u w:val="single"/>
              </w:rPr>
              <w:tab/>
            </w:r>
          </w:p>
        </w:tc>
        <w:tc>
          <w:tcPr>
            <w:tcW w:w="1194" w:type="dxa"/>
          </w:tcPr>
          <w:p w14:paraId="723AA046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33920391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Yes     </w:t>
            </w:r>
          </w:p>
          <w:p w14:paraId="09D35AA5" w14:textId="4E239683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99073640"/>
                <w14:checkbox>
                  <w14:checked w14:val="0"/>
                  <w14:checkedState w14:val="0051" w14:font="Wingdings 2"/>
                  <w14:uncheckedState w14:val="2610" w14:font="MS Gothic"/>
                </w14:checkbox>
              </w:sdtPr>
              <w:sdtEndPr/>
              <w:sdtContent>
                <w:r w:rsidR="003D5EEC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074" w:type="dxa"/>
          </w:tcPr>
          <w:p w14:paraId="0C492A0F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DDF4B2D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A53F35D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71ABED8E" w14:textId="77777777" w:rsidR="003D5EEC" w:rsidRPr="0004047F" w:rsidRDefault="003D5EEC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96" w:type="dxa"/>
          </w:tcPr>
          <w:p w14:paraId="6BC55852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85321816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Privately</w:t>
            </w:r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    </w:t>
            </w:r>
          </w:p>
          <w:p w14:paraId="0CDA25D2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2081479060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 w:rsidRPr="0004047F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Disability / injury insurer</w:t>
            </w:r>
          </w:p>
          <w:p w14:paraId="27E9AFA6" w14:textId="77777777" w:rsidR="003D5EEC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174082608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Public health</w:t>
            </w:r>
          </w:p>
          <w:p w14:paraId="4B043C49" w14:textId="77777777" w:rsidR="003D5EEC" w:rsidRPr="0004047F" w:rsidRDefault="003A3C3E" w:rsidP="003D5EEC">
            <w:pP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sdt>
              <w:sdtPr>
                <w:rPr>
                  <w:b/>
                  <w:szCs w:val="18"/>
                </w:rPr>
                <w:id w:val="-1933964742"/>
                <w14:checkbox>
                  <w14:checked w14:val="0"/>
                  <w14:checkedState w14:val="0050" w14:font="Wingdings 2"/>
                  <w14:uncheckedState w14:val="2610" w14:font="MS Gothic"/>
                </w14:checkbox>
              </w:sdtPr>
              <w:sdtEndPr/>
              <w:sdtContent>
                <w:r w:rsidR="003D5EEC" w:rsidRPr="00AE6438">
                  <w:rPr>
                    <w:rFonts w:ascii="MS Gothic" w:eastAsia="MS Gothic" w:hAnsi="MS Gothic" w:hint="eastAsia"/>
                    <w:b/>
                    <w:szCs w:val="18"/>
                  </w:rPr>
                  <w:t>☐</w:t>
                </w:r>
              </w:sdtContent>
            </w:sdt>
            <w:r w:rsidR="003D5EEC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 Other</w:t>
            </w:r>
            <w:r w:rsidR="003D5EEC">
              <w:rPr>
                <w:u w:val="single"/>
              </w:rPr>
              <w:t xml:space="preserve"> </w:t>
            </w:r>
            <w:r w:rsidR="003D5EEC">
              <w:rPr>
                <w:u w:val="single"/>
              </w:rPr>
              <w:tab/>
            </w:r>
          </w:p>
        </w:tc>
      </w:tr>
    </w:tbl>
    <w:p w14:paraId="3C7D237E" w14:textId="75A3E2E1" w:rsidR="00D8283B" w:rsidRPr="00D8283B" w:rsidRDefault="00D8283B" w:rsidP="002F6845">
      <w:pPr>
        <w:spacing w:after="160" w:line="259" w:lineRule="auto"/>
        <w:rPr>
          <w:rFonts w:ascii="Times New Roman" w:eastAsia="Arial" w:hAnsi="Times New Roman" w:cs="Times New Roman"/>
          <w:color w:val="000000"/>
          <w:highlight w:val="yellow"/>
        </w:rPr>
      </w:pPr>
    </w:p>
    <w:sectPr w:rsidR="00D8283B" w:rsidRPr="00D8283B" w:rsidSect="00FA57EE">
      <w:pgSz w:w="11900" w:h="16840"/>
      <w:pgMar w:top="1134" w:right="1134" w:bottom="1134" w:left="1134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72B26"/>
    <w:multiLevelType w:val="hybridMultilevel"/>
    <w:tmpl w:val="3684DCD8"/>
    <w:lvl w:ilvl="0" w:tplc="02F4B9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E0D2D37"/>
    <w:multiLevelType w:val="hybridMultilevel"/>
    <w:tmpl w:val="3684DCD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F6702A8"/>
    <w:multiLevelType w:val="hybridMultilevel"/>
    <w:tmpl w:val="3684DCD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B4D09CF"/>
    <w:multiLevelType w:val="hybridMultilevel"/>
    <w:tmpl w:val="3684DCD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F3206E8"/>
    <w:multiLevelType w:val="hybridMultilevel"/>
    <w:tmpl w:val="3684DCD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2FA1804"/>
    <w:multiLevelType w:val="hybridMultilevel"/>
    <w:tmpl w:val="3684DCD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6F83377"/>
    <w:multiLevelType w:val="hybridMultilevel"/>
    <w:tmpl w:val="3684DCD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E467722"/>
    <w:multiLevelType w:val="hybridMultilevel"/>
    <w:tmpl w:val="3684DCD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0F6005A"/>
    <w:multiLevelType w:val="hybridMultilevel"/>
    <w:tmpl w:val="3684DCD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2367F71"/>
    <w:multiLevelType w:val="hybridMultilevel"/>
    <w:tmpl w:val="3684DCD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3771120"/>
    <w:multiLevelType w:val="hybridMultilevel"/>
    <w:tmpl w:val="3684DCD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6867DE7"/>
    <w:multiLevelType w:val="hybridMultilevel"/>
    <w:tmpl w:val="3684DCD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96E6E22"/>
    <w:multiLevelType w:val="hybridMultilevel"/>
    <w:tmpl w:val="3684DCD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4896B85"/>
    <w:multiLevelType w:val="hybridMultilevel"/>
    <w:tmpl w:val="59161FA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AF2DA7"/>
    <w:multiLevelType w:val="hybridMultilevel"/>
    <w:tmpl w:val="3684DCD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8F23150"/>
    <w:multiLevelType w:val="hybridMultilevel"/>
    <w:tmpl w:val="3684DCD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C1857DD"/>
    <w:multiLevelType w:val="hybridMultilevel"/>
    <w:tmpl w:val="3684DCD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78B0209"/>
    <w:multiLevelType w:val="hybridMultilevel"/>
    <w:tmpl w:val="3684DCD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B0729E2"/>
    <w:multiLevelType w:val="hybridMultilevel"/>
    <w:tmpl w:val="3684DCD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F347964"/>
    <w:multiLevelType w:val="hybridMultilevel"/>
    <w:tmpl w:val="3684DCD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F666EA9"/>
    <w:multiLevelType w:val="hybridMultilevel"/>
    <w:tmpl w:val="3684DCD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5785060">
    <w:abstractNumId w:val="13"/>
  </w:num>
  <w:num w:numId="2" w16cid:durableId="1329753025">
    <w:abstractNumId w:val="0"/>
  </w:num>
  <w:num w:numId="3" w16cid:durableId="1802726956">
    <w:abstractNumId w:val="4"/>
  </w:num>
  <w:num w:numId="4" w16cid:durableId="1668433927">
    <w:abstractNumId w:val="14"/>
  </w:num>
  <w:num w:numId="5" w16cid:durableId="818694468">
    <w:abstractNumId w:val="2"/>
  </w:num>
  <w:num w:numId="6" w16cid:durableId="2104105872">
    <w:abstractNumId w:val="8"/>
  </w:num>
  <w:num w:numId="7" w16cid:durableId="574895654">
    <w:abstractNumId w:val="7"/>
  </w:num>
  <w:num w:numId="8" w16cid:durableId="1839954447">
    <w:abstractNumId w:val="12"/>
  </w:num>
  <w:num w:numId="9" w16cid:durableId="1556046870">
    <w:abstractNumId w:val="17"/>
  </w:num>
  <w:num w:numId="10" w16cid:durableId="767624657">
    <w:abstractNumId w:val="10"/>
  </w:num>
  <w:num w:numId="11" w16cid:durableId="185143432">
    <w:abstractNumId w:val="20"/>
  </w:num>
  <w:num w:numId="12" w16cid:durableId="739207446">
    <w:abstractNumId w:val="11"/>
  </w:num>
  <w:num w:numId="13" w16cid:durableId="625937064">
    <w:abstractNumId w:val="5"/>
  </w:num>
  <w:num w:numId="14" w16cid:durableId="1872566542">
    <w:abstractNumId w:val="9"/>
  </w:num>
  <w:num w:numId="15" w16cid:durableId="1925869542">
    <w:abstractNumId w:val="15"/>
  </w:num>
  <w:num w:numId="16" w16cid:durableId="905335765">
    <w:abstractNumId w:val="3"/>
  </w:num>
  <w:num w:numId="17" w16cid:durableId="1116565089">
    <w:abstractNumId w:val="19"/>
  </w:num>
  <w:num w:numId="18" w16cid:durableId="1587229024">
    <w:abstractNumId w:val="18"/>
  </w:num>
  <w:num w:numId="19" w16cid:durableId="330370826">
    <w:abstractNumId w:val="6"/>
  </w:num>
  <w:num w:numId="20" w16cid:durableId="1872523712">
    <w:abstractNumId w:val="1"/>
  </w:num>
  <w:num w:numId="21" w16cid:durableId="11303952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CA3"/>
    <w:rsid w:val="0004047F"/>
    <w:rsid w:val="001057BD"/>
    <w:rsid w:val="00126B5C"/>
    <w:rsid w:val="001444E5"/>
    <w:rsid w:val="00172F97"/>
    <w:rsid w:val="00251E09"/>
    <w:rsid w:val="002559BA"/>
    <w:rsid w:val="00295CF5"/>
    <w:rsid w:val="002F6845"/>
    <w:rsid w:val="0030013A"/>
    <w:rsid w:val="00344E72"/>
    <w:rsid w:val="003A3C3E"/>
    <w:rsid w:val="003C2F8C"/>
    <w:rsid w:val="003D5EEC"/>
    <w:rsid w:val="004046F0"/>
    <w:rsid w:val="005604A6"/>
    <w:rsid w:val="0065725C"/>
    <w:rsid w:val="006C61CF"/>
    <w:rsid w:val="00AE6438"/>
    <w:rsid w:val="00D8283B"/>
    <w:rsid w:val="00DB58B2"/>
    <w:rsid w:val="00E41C38"/>
    <w:rsid w:val="00EF04FB"/>
    <w:rsid w:val="00F2203F"/>
    <w:rsid w:val="00FB6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494C6"/>
  <w15:chartTrackingRefBased/>
  <w15:docId w15:val="{16A42CA4-D41D-48B6-8E26-A8E8C2726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CA3"/>
    <w:pPr>
      <w:spacing w:after="0" w:line="240" w:lineRule="auto"/>
    </w:pPr>
    <w:rPr>
      <w:rFonts w:ascii="Calibri" w:eastAsia="Calibri" w:hAnsi="Calibri" w:cs="Calibri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FB6CA3"/>
    <w:pPr>
      <w:ind w:left="720"/>
      <w:contextualSpacing/>
    </w:pPr>
  </w:style>
  <w:style w:type="table" w:styleId="TableGrid">
    <w:name w:val="Table Grid"/>
    <w:basedOn w:val="TableNormal"/>
    <w:uiPriority w:val="39"/>
    <w:rsid w:val="00FB6CA3"/>
    <w:pPr>
      <w:spacing w:after="0" w:line="240" w:lineRule="auto"/>
    </w:pPr>
    <w:rPr>
      <w:rFonts w:ascii="Calibri" w:eastAsia="Calibri" w:hAnsi="Calibri" w:cs="Calibri"/>
      <w:sz w:val="24"/>
      <w:szCs w:val="24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questionparts">
    <w:name w:val="question parts"/>
    <w:basedOn w:val="BodyText"/>
    <w:rsid w:val="002F6845"/>
    <w:pPr>
      <w:autoSpaceDE w:val="0"/>
      <w:autoSpaceDN w:val="0"/>
      <w:spacing w:after="0"/>
    </w:pPr>
    <w:rPr>
      <w:rFonts w:ascii="Helvetica" w:eastAsia="Times New Roman" w:hAnsi="Helvetica" w:cs="Times New Roman"/>
      <w:b/>
      <w:sz w:val="22"/>
      <w:szCs w:val="20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2F684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F6845"/>
    <w:rPr>
      <w:rFonts w:ascii="Calibri" w:eastAsia="Calibri" w:hAnsi="Calibri" w:cs="Calibri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5</Pages>
  <Words>3356</Words>
  <Characters>19130</Characters>
  <Application>Microsoft Office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 Bould</dc:creator>
  <cp:keywords/>
  <dc:description/>
  <cp:lastModifiedBy>Em Bould</cp:lastModifiedBy>
  <cp:revision>6</cp:revision>
  <dcterms:created xsi:type="dcterms:W3CDTF">2022-07-15T01:22:00Z</dcterms:created>
  <dcterms:modified xsi:type="dcterms:W3CDTF">2022-09-19T00:16:00Z</dcterms:modified>
</cp:coreProperties>
</file>